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D97DD" w14:textId="57CC66F2" w:rsidR="00295547" w:rsidRDefault="00ED6EB6" w:rsidP="003D3146">
      <w:pPr>
        <w:rPr>
          <w:b/>
          <w:bCs/>
        </w:rPr>
      </w:pPr>
      <w:r>
        <w:rPr>
          <w:noProof/>
        </w:rPr>
        <w:drawing>
          <wp:inline distT="0" distB="0" distL="0" distR="0" wp14:anchorId="43A1318B" wp14:editId="5FA4EB6B">
            <wp:extent cx="5731510" cy="4605655"/>
            <wp:effectExtent l="0" t="0" r="2540" b="4445"/>
            <wp:docPr id="880989673" name="Picture 2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989673" name="Picture 2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0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CEBD5" w14:textId="38E26FF5" w:rsidR="00A248A0" w:rsidRDefault="00A248A0" w:rsidP="003D3146">
      <w:pPr>
        <w:rPr>
          <w:rFonts w:cstheme="minorHAnsi"/>
        </w:rPr>
      </w:pPr>
      <w:r>
        <w:rPr>
          <w:b/>
          <w:bCs/>
        </w:rPr>
        <w:t>Figure S1</w:t>
      </w:r>
      <w:r w:rsidR="00295547" w:rsidRPr="00295547">
        <w:rPr>
          <w:rFonts w:cstheme="minorHAnsi"/>
        </w:rPr>
        <w:t xml:space="preserve"> </w:t>
      </w:r>
      <w:r w:rsidR="00ED6EB6">
        <w:rPr>
          <w:rFonts w:cstheme="minorHAnsi"/>
        </w:rPr>
        <w:t xml:space="preserve">shows the </w:t>
      </w:r>
      <w:r w:rsidR="004E3319">
        <w:rPr>
          <w:rFonts w:cstheme="minorHAnsi"/>
        </w:rPr>
        <w:t>standardised mean difference (SMD) of the pre-operative variables before and after inverse probability of treatment weighting. (X-a</w:t>
      </w:r>
      <w:r w:rsidR="00FA7034">
        <w:rPr>
          <w:rFonts w:cstheme="minorHAnsi"/>
        </w:rPr>
        <w:t>x</w:t>
      </w:r>
      <w:r w:rsidR="004E3319">
        <w:rPr>
          <w:rFonts w:cstheme="minorHAnsi"/>
        </w:rPr>
        <w:t>is: SMD, Y-axis: Pre-operative variables)</w:t>
      </w:r>
    </w:p>
    <w:p w14:paraId="3FC02CF5" w14:textId="77777777" w:rsidR="00295547" w:rsidRDefault="00295547" w:rsidP="003D3146">
      <w:pPr>
        <w:rPr>
          <w:rFonts w:cstheme="minorHAnsi"/>
        </w:rPr>
      </w:pPr>
    </w:p>
    <w:p w14:paraId="18EA57C8" w14:textId="77777777" w:rsidR="00295547" w:rsidRDefault="00295547" w:rsidP="003D3146">
      <w:pPr>
        <w:rPr>
          <w:rFonts w:cstheme="minorHAnsi"/>
        </w:rPr>
      </w:pPr>
    </w:p>
    <w:p w14:paraId="4E198992" w14:textId="77777777" w:rsidR="00295547" w:rsidRDefault="00295547" w:rsidP="003D3146">
      <w:pPr>
        <w:rPr>
          <w:rFonts w:cstheme="minorHAnsi"/>
        </w:rPr>
      </w:pPr>
    </w:p>
    <w:p w14:paraId="01043324" w14:textId="77777777" w:rsidR="00295547" w:rsidRDefault="00295547" w:rsidP="003D3146">
      <w:pPr>
        <w:rPr>
          <w:rFonts w:cstheme="minorHAnsi"/>
        </w:rPr>
      </w:pPr>
    </w:p>
    <w:p w14:paraId="10C53875" w14:textId="77777777" w:rsidR="00295547" w:rsidRDefault="00295547" w:rsidP="003D3146">
      <w:pPr>
        <w:rPr>
          <w:rFonts w:cstheme="minorHAnsi"/>
        </w:rPr>
      </w:pPr>
    </w:p>
    <w:p w14:paraId="7D703951" w14:textId="77777777" w:rsidR="00295547" w:rsidRDefault="00295547" w:rsidP="003D3146">
      <w:pPr>
        <w:rPr>
          <w:rFonts w:cstheme="minorHAnsi"/>
        </w:rPr>
      </w:pPr>
    </w:p>
    <w:p w14:paraId="0AB08100" w14:textId="77777777" w:rsidR="00295547" w:rsidRDefault="00295547" w:rsidP="003D3146">
      <w:pPr>
        <w:rPr>
          <w:rFonts w:cstheme="minorHAnsi"/>
        </w:rPr>
      </w:pPr>
    </w:p>
    <w:p w14:paraId="449084F3" w14:textId="77777777" w:rsidR="00295547" w:rsidRDefault="00295547" w:rsidP="003D3146">
      <w:pPr>
        <w:rPr>
          <w:rFonts w:cstheme="minorHAnsi"/>
        </w:rPr>
      </w:pPr>
    </w:p>
    <w:p w14:paraId="4DD295E4" w14:textId="77777777" w:rsidR="00295547" w:rsidRDefault="00295547" w:rsidP="003D3146">
      <w:pPr>
        <w:rPr>
          <w:rFonts w:cstheme="minorHAnsi"/>
        </w:rPr>
      </w:pPr>
    </w:p>
    <w:p w14:paraId="337B5F2C" w14:textId="77777777" w:rsidR="00295547" w:rsidRDefault="00295547" w:rsidP="003D3146">
      <w:pPr>
        <w:rPr>
          <w:b/>
          <w:bCs/>
        </w:rPr>
      </w:pPr>
    </w:p>
    <w:p w14:paraId="0B8F6E7C" w14:textId="041D71F3" w:rsidR="009D78E5" w:rsidRDefault="00C06A64" w:rsidP="003D3146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35485C0" wp14:editId="2C9BD2FE">
            <wp:extent cx="3916680" cy="2743200"/>
            <wp:effectExtent l="0" t="0" r="7620" b="0"/>
            <wp:docPr id="10502978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CC87A4B-1836-B340-8872-293DE5C6E9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9E78B9F" w14:textId="2DC688D5" w:rsidR="00C06A64" w:rsidRDefault="006613FA" w:rsidP="003D3146">
      <w:pPr>
        <w:rPr>
          <w:b/>
          <w:bCs/>
        </w:rPr>
      </w:pPr>
      <w:r>
        <w:rPr>
          <w:noProof/>
        </w:rPr>
        <w:drawing>
          <wp:inline distT="0" distB="0" distL="0" distR="0" wp14:anchorId="347C2E7E" wp14:editId="1B106CD2">
            <wp:extent cx="3977640" cy="2743200"/>
            <wp:effectExtent l="0" t="0" r="3810" b="0"/>
            <wp:docPr id="12977688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ACF7BFA-0CA6-687E-CBC4-DD9860833E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29FDC43" w14:textId="35E6559E" w:rsidR="009D78E5" w:rsidRDefault="001C665F" w:rsidP="003D3146">
      <w:pPr>
        <w:rPr>
          <w:b/>
          <w:bCs/>
        </w:rPr>
      </w:pPr>
      <w:r>
        <w:rPr>
          <w:b/>
          <w:bCs/>
        </w:rPr>
        <w:t>Figure S</w:t>
      </w:r>
      <w:r w:rsidR="00295547">
        <w:rPr>
          <w:b/>
          <w:bCs/>
        </w:rPr>
        <w:t>2</w:t>
      </w:r>
      <w:r>
        <w:rPr>
          <w:b/>
          <w:bCs/>
        </w:rPr>
        <w:t xml:space="preserve"> showing the biological and mechanical </w:t>
      </w:r>
      <w:r w:rsidR="00D718FF">
        <w:rPr>
          <w:b/>
          <w:bCs/>
        </w:rPr>
        <w:t>aortic prosthesis</w:t>
      </w:r>
      <w:r>
        <w:rPr>
          <w:b/>
          <w:bCs/>
        </w:rPr>
        <w:t xml:space="preserve"> implanted </w:t>
      </w:r>
      <w:r w:rsidR="00F65D41">
        <w:rPr>
          <w:b/>
          <w:bCs/>
        </w:rPr>
        <w:t xml:space="preserve">in patients age 50-70 years </w:t>
      </w:r>
      <w:r w:rsidR="0049741A">
        <w:rPr>
          <w:b/>
          <w:bCs/>
        </w:rPr>
        <w:t>at</w:t>
      </w:r>
      <w:r>
        <w:rPr>
          <w:b/>
          <w:bCs/>
        </w:rPr>
        <w:t xml:space="preserve"> our </w:t>
      </w:r>
      <w:r w:rsidR="00B9403D">
        <w:rPr>
          <w:b/>
          <w:bCs/>
        </w:rPr>
        <w:t>institution from 1996-2023</w:t>
      </w:r>
    </w:p>
    <w:p w14:paraId="153CDE4E" w14:textId="77777777" w:rsidR="003B65AD" w:rsidRDefault="003B65AD" w:rsidP="003D3146">
      <w:pPr>
        <w:rPr>
          <w:b/>
          <w:bCs/>
        </w:rPr>
      </w:pPr>
    </w:p>
    <w:p w14:paraId="496FE993" w14:textId="77777777" w:rsidR="00D43F0F" w:rsidRDefault="00D43F0F" w:rsidP="003D3146">
      <w:pPr>
        <w:rPr>
          <w:b/>
          <w:bCs/>
        </w:rPr>
      </w:pPr>
    </w:p>
    <w:p w14:paraId="4219550F" w14:textId="77777777" w:rsidR="00D43F0F" w:rsidRDefault="00D43F0F" w:rsidP="003D3146">
      <w:pPr>
        <w:rPr>
          <w:b/>
          <w:bCs/>
        </w:rPr>
      </w:pPr>
    </w:p>
    <w:p w14:paraId="31FFF9C8" w14:textId="77777777" w:rsidR="00D43F0F" w:rsidRDefault="00D43F0F" w:rsidP="003D3146">
      <w:pPr>
        <w:rPr>
          <w:b/>
          <w:bCs/>
        </w:rPr>
      </w:pPr>
    </w:p>
    <w:p w14:paraId="54E3D043" w14:textId="77777777" w:rsidR="00D43F0F" w:rsidRDefault="00D43F0F" w:rsidP="003D3146">
      <w:pPr>
        <w:rPr>
          <w:b/>
          <w:bCs/>
        </w:rPr>
      </w:pPr>
    </w:p>
    <w:p w14:paraId="602394F3" w14:textId="77777777" w:rsidR="00D43F0F" w:rsidRDefault="00D43F0F" w:rsidP="003D3146">
      <w:pPr>
        <w:rPr>
          <w:b/>
          <w:bCs/>
        </w:rPr>
      </w:pPr>
    </w:p>
    <w:p w14:paraId="7AFF9903" w14:textId="77777777" w:rsidR="00D43F0F" w:rsidRDefault="00D43F0F" w:rsidP="003D3146">
      <w:pPr>
        <w:rPr>
          <w:b/>
          <w:bCs/>
        </w:rPr>
      </w:pPr>
    </w:p>
    <w:p w14:paraId="5A6945BC" w14:textId="77777777" w:rsidR="00D43F0F" w:rsidRDefault="00D43F0F" w:rsidP="003D3146">
      <w:pPr>
        <w:rPr>
          <w:b/>
          <w:bCs/>
        </w:rPr>
      </w:pPr>
    </w:p>
    <w:p w14:paraId="41D9AFD7" w14:textId="77777777" w:rsidR="00D43F0F" w:rsidRDefault="00D43F0F" w:rsidP="003D3146">
      <w:pPr>
        <w:rPr>
          <w:b/>
          <w:bCs/>
        </w:rPr>
      </w:pPr>
    </w:p>
    <w:p w14:paraId="26D1C27A" w14:textId="7D496295" w:rsidR="00D43F0F" w:rsidRDefault="001B0138" w:rsidP="003D3146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8C8C330" wp14:editId="0B534FF8">
            <wp:extent cx="5727700" cy="3111690"/>
            <wp:effectExtent l="0" t="0" r="6350" b="0"/>
            <wp:docPr id="19091896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442" cy="3112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72066" w14:textId="2F921A4B" w:rsidR="00957446" w:rsidRDefault="00945633">
      <w:r w:rsidRPr="00945633">
        <w:t xml:space="preserve">Figure </w:t>
      </w:r>
      <w:r>
        <w:t>S3</w:t>
      </w:r>
      <w:r w:rsidRPr="00945633">
        <w:t xml:space="preserve"> shows the Kaplan-Meier curve in patients age between 50-70 years receiving aortic valve size 19, 21, and 23 mm </w:t>
      </w:r>
      <w:r w:rsidR="00AE21A9">
        <w:t xml:space="preserve">in the whole cohort </w:t>
      </w:r>
      <w:r>
        <w:t>before</w:t>
      </w:r>
      <w:r w:rsidRPr="00945633">
        <w:t xml:space="preserve"> </w:t>
      </w:r>
      <w:r w:rsidR="008D5271">
        <w:t>IPTW</w:t>
      </w:r>
      <w:r w:rsidRPr="00945633">
        <w:t>, subclassified by prosthesis type.</w:t>
      </w:r>
    </w:p>
    <w:p w14:paraId="36800A5C" w14:textId="77777777" w:rsidR="007712A1" w:rsidRDefault="007712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8"/>
        <w:gridCol w:w="1269"/>
        <w:gridCol w:w="1130"/>
        <w:gridCol w:w="780"/>
        <w:gridCol w:w="1176"/>
        <w:gridCol w:w="1148"/>
        <w:gridCol w:w="1004"/>
        <w:gridCol w:w="821"/>
      </w:tblGrid>
      <w:tr w:rsidR="00726401" w:rsidRPr="00CB6EC1" w14:paraId="13EBF15C" w14:textId="77777777" w:rsidTr="005C24A5">
        <w:tc>
          <w:tcPr>
            <w:tcW w:w="1696" w:type="dxa"/>
          </w:tcPr>
          <w:p w14:paraId="264630CD" w14:textId="77777777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Pre-operative characteristics</w:t>
            </w:r>
          </w:p>
        </w:tc>
        <w:tc>
          <w:tcPr>
            <w:tcW w:w="3192" w:type="dxa"/>
            <w:gridSpan w:val="3"/>
          </w:tcPr>
          <w:p w14:paraId="6DCAE310" w14:textId="2940E6DB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Whole Cohort Pre-</w:t>
            </w:r>
            <w:r w:rsidR="00400DF7">
              <w:rPr>
                <w:rFonts w:cstheme="minorHAnsi"/>
                <w:sz w:val="14"/>
                <w:szCs w:val="14"/>
              </w:rPr>
              <w:t>IPTW</w:t>
            </w:r>
          </w:p>
        </w:tc>
        <w:tc>
          <w:tcPr>
            <w:tcW w:w="4128" w:type="dxa"/>
            <w:gridSpan w:val="4"/>
          </w:tcPr>
          <w:p w14:paraId="1B75DEAA" w14:textId="0D8E0AF0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 xml:space="preserve">Post </w:t>
            </w:r>
            <w:r w:rsidR="00020264" w:rsidRPr="00ED0183">
              <w:rPr>
                <w:rFonts w:cstheme="minorHAnsi"/>
                <w:sz w:val="14"/>
                <w:szCs w:val="14"/>
              </w:rPr>
              <w:t>IPTW</w:t>
            </w:r>
          </w:p>
        </w:tc>
      </w:tr>
      <w:tr w:rsidR="005C24A5" w:rsidRPr="00CB6EC1" w14:paraId="07B199FB" w14:textId="77777777" w:rsidTr="005C24A5">
        <w:tc>
          <w:tcPr>
            <w:tcW w:w="1696" w:type="dxa"/>
            <w:vAlign w:val="bottom"/>
          </w:tcPr>
          <w:p w14:paraId="5D97027A" w14:textId="77777777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76" w:type="dxa"/>
          </w:tcPr>
          <w:p w14:paraId="0546FB09" w14:textId="77777777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Biological AV</w:t>
            </w:r>
            <w:r w:rsidRPr="00ED0183">
              <w:rPr>
                <w:rFonts w:cstheme="minorHAnsi"/>
                <w:sz w:val="14"/>
                <w:szCs w:val="14"/>
              </w:rPr>
              <w:br/>
              <w:t>(n = 1,191)</w:t>
            </w:r>
          </w:p>
        </w:tc>
        <w:tc>
          <w:tcPr>
            <w:tcW w:w="1134" w:type="dxa"/>
          </w:tcPr>
          <w:p w14:paraId="0F192D4A" w14:textId="77777777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 xml:space="preserve">Mechanical AV </w:t>
            </w:r>
            <w:r w:rsidRPr="00ED0183">
              <w:rPr>
                <w:rFonts w:cstheme="minorHAnsi"/>
                <w:sz w:val="14"/>
                <w:szCs w:val="14"/>
              </w:rPr>
              <w:br/>
              <w:t>(n = 517)</w:t>
            </w:r>
          </w:p>
        </w:tc>
        <w:tc>
          <w:tcPr>
            <w:tcW w:w="782" w:type="dxa"/>
            <w:vAlign w:val="bottom"/>
          </w:tcPr>
          <w:p w14:paraId="53EB1904" w14:textId="77777777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p-value</w:t>
            </w:r>
          </w:p>
        </w:tc>
        <w:tc>
          <w:tcPr>
            <w:tcW w:w="1182" w:type="dxa"/>
          </w:tcPr>
          <w:p w14:paraId="7D2BA3F0" w14:textId="2FAAECC6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Biological AV</w:t>
            </w:r>
            <w:r w:rsidRPr="00ED0183">
              <w:rPr>
                <w:rFonts w:cstheme="minorHAnsi"/>
                <w:sz w:val="14"/>
                <w:szCs w:val="14"/>
              </w:rPr>
              <w:br/>
              <w:t>(</w:t>
            </w:r>
            <w:r w:rsidR="003F3A50" w:rsidRPr="00ED0183">
              <w:rPr>
                <w:rFonts w:cstheme="minorHAnsi"/>
                <w:sz w:val="14"/>
                <w:szCs w:val="14"/>
              </w:rPr>
              <w:t>Weight: 1705.</w:t>
            </w:r>
            <w:r w:rsidR="003B1514" w:rsidRPr="00ED0183">
              <w:rPr>
                <w:rFonts w:cstheme="minorHAnsi"/>
                <w:sz w:val="14"/>
                <w:szCs w:val="14"/>
              </w:rPr>
              <w:t>2</w:t>
            </w:r>
            <w:r w:rsidR="003F3A50" w:rsidRPr="00ED0183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1152" w:type="dxa"/>
          </w:tcPr>
          <w:p w14:paraId="0E3D2733" w14:textId="5237E9B4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Mechanical AV</w:t>
            </w:r>
            <w:r w:rsidRPr="00ED0183">
              <w:rPr>
                <w:rFonts w:cstheme="minorHAnsi"/>
                <w:sz w:val="14"/>
                <w:szCs w:val="14"/>
              </w:rPr>
              <w:br/>
              <w:t>(</w:t>
            </w:r>
            <w:r w:rsidR="003F3A50" w:rsidRPr="00ED0183">
              <w:rPr>
                <w:rFonts w:cstheme="minorHAnsi"/>
                <w:sz w:val="14"/>
                <w:szCs w:val="14"/>
              </w:rPr>
              <w:t>Weight 1688.</w:t>
            </w:r>
            <w:r w:rsidR="003B1514" w:rsidRPr="00ED0183">
              <w:rPr>
                <w:rFonts w:cstheme="minorHAnsi"/>
                <w:sz w:val="14"/>
                <w:szCs w:val="14"/>
              </w:rPr>
              <w:t>8</w:t>
            </w:r>
            <w:r w:rsidR="003F3A50" w:rsidRPr="00ED0183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969" w:type="dxa"/>
            <w:vAlign w:val="bottom"/>
          </w:tcPr>
          <w:p w14:paraId="5B15907D" w14:textId="77777777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SMD</w:t>
            </w:r>
          </w:p>
        </w:tc>
        <w:tc>
          <w:tcPr>
            <w:tcW w:w="825" w:type="dxa"/>
          </w:tcPr>
          <w:p w14:paraId="6554F7C1" w14:textId="77777777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p-value</w:t>
            </w:r>
          </w:p>
        </w:tc>
      </w:tr>
      <w:tr w:rsidR="005C24A5" w:rsidRPr="00CB6EC1" w14:paraId="329BF29B" w14:textId="77777777" w:rsidTr="005C24A5">
        <w:tc>
          <w:tcPr>
            <w:tcW w:w="1696" w:type="dxa"/>
          </w:tcPr>
          <w:p w14:paraId="436CF71E" w14:textId="1859E6AE" w:rsidR="00142594" w:rsidRPr="00ED0183" w:rsidRDefault="00142594" w:rsidP="0014259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Age (median [IQR])</w:t>
            </w:r>
          </w:p>
        </w:tc>
        <w:tc>
          <w:tcPr>
            <w:tcW w:w="1276" w:type="dxa"/>
          </w:tcPr>
          <w:p w14:paraId="465117EF" w14:textId="40548E1F" w:rsidR="00142594" w:rsidRPr="00ED0183" w:rsidRDefault="00142594" w:rsidP="0014259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64.8 [60.</w:t>
            </w:r>
            <w:r w:rsidR="00CD2661" w:rsidRPr="00ED0183">
              <w:rPr>
                <w:rFonts w:cstheme="minorHAnsi"/>
                <w:sz w:val="14"/>
                <w:szCs w:val="14"/>
              </w:rPr>
              <w:t>0</w:t>
            </w:r>
            <w:r w:rsidRPr="00ED0183">
              <w:rPr>
                <w:rFonts w:cstheme="minorHAnsi"/>
                <w:sz w:val="14"/>
                <w:szCs w:val="14"/>
              </w:rPr>
              <w:t>, 68.0]</w:t>
            </w:r>
          </w:p>
        </w:tc>
        <w:tc>
          <w:tcPr>
            <w:tcW w:w="1134" w:type="dxa"/>
          </w:tcPr>
          <w:p w14:paraId="30100417" w14:textId="258DCD14" w:rsidR="00142594" w:rsidRPr="00ED0183" w:rsidRDefault="00142594" w:rsidP="0014259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60.5 [55.4, 65.1]</w:t>
            </w:r>
          </w:p>
        </w:tc>
        <w:tc>
          <w:tcPr>
            <w:tcW w:w="782" w:type="dxa"/>
            <w:vAlign w:val="bottom"/>
          </w:tcPr>
          <w:p w14:paraId="7179BF25" w14:textId="77777777" w:rsidR="00142594" w:rsidRPr="00ED0183" w:rsidRDefault="00142594" w:rsidP="0014259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&lt;0.001</w:t>
            </w:r>
          </w:p>
        </w:tc>
        <w:tc>
          <w:tcPr>
            <w:tcW w:w="1182" w:type="dxa"/>
            <w:vAlign w:val="bottom"/>
          </w:tcPr>
          <w:p w14:paraId="66A6D1A5" w14:textId="7BC93FBB" w:rsidR="00142594" w:rsidRPr="00ED0183" w:rsidRDefault="00142594" w:rsidP="0014259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63.7 [58.</w:t>
            </w:r>
            <w:r w:rsidR="00CD2661" w:rsidRPr="00ED0183">
              <w:rPr>
                <w:rFonts w:cstheme="minorHAnsi"/>
                <w:color w:val="000000"/>
                <w:sz w:val="14"/>
                <w:szCs w:val="14"/>
              </w:rPr>
              <w:t>3</w:t>
            </w:r>
            <w:r w:rsidRPr="00ED0183">
              <w:rPr>
                <w:rFonts w:cstheme="minorHAnsi"/>
                <w:color w:val="000000"/>
                <w:sz w:val="14"/>
                <w:szCs w:val="14"/>
              </w:rPr>
              <w:t>, 67.0]</w:t>
            </w:r>
          </w:p>
        </w:tc>
        <w:tc>
          <w:tcPr>
            <w:tcW w:w="1152" w:type="dxa"/>
            <w:vAlign w:val="bottom"/>
          </w:tcPr>
          <w:p w14:paraId="28C593AA" w14:textId="61A17EA4" w:rsidR="00142594" w:rsidRPr="00ED0183" w:rsidRDefault="00142594" w:rsidP="0014259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63.3 [58.0, 67.0]</w:t>
            </w:r>
          </w:p>
        </w:tc>
        <w:tc>
          <w:tcPr>
            <w:tcW w:w="969" w:type="dxa"/>
            <w:vAlign w:val="bottom"/>
          </w:tcPr>
          <w:p w14:paraId="3EBEA9BD" w14:textId="6D527237" w:rsidR="00142594" w:rsidRPr="00ED0183" w:rsidRDefault="00142594" w:rsidP="0014259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25" w:type="dxa"/>
            <w:vAlign w:val="bottom"/>
          </w:tcPr>
          <w:p w14:paraId="33828E5A" w14:textId="07579578" w:rsidR="00142594" w:rsidRPr="00ED0183" w:rsidRDefault="00142594" w:rsidP="0014259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6</w:t>
            </w:r>
            <w:r w:rsidR="00CD28E5">
              <w:rPr>
                <w:rFonts w:cstheme="minorHAnsi"/>
                <w:color w:val="000000"/>
                <w:sz w:val="14"/>
                <w:szCs w:val="14"/>
              </w:rPr>
              <w:t>7</w:t>
            </w:r>
          </w:p>
        </w:tc>
      </w:tr>
      <w:tr w:rsidR="005C24A5" w:rsidRPr="00CB6EC1" w14:paraId="662D2E48" w14:textId="77777777" w:rsidTr="005C24A5">
        <w:tc>
          <w:tcPr>
            <w:tcW w:w="1696" w:type="dxa"/>
          </w:tcPr>
          <w:p w14:paraId="23B6EAF8" w14:textId="3827B73A" w:rsidR="002A10B1" w:rsidRPr="00ED0183" w:rsidRDefault="002A10B1" w:rsidP="002A10B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Gender (Female)</w:t>
            </w:r>
          </w:p>
        </w:tc>
        <w:tc>
          <w:tcPr>
            <w:tcW w:w="1276" w:type="dxa"/>
            <w:vAlign w:val="bottom"/>
          </w:tcPr>
          <w:p w14:paraId="3B60EA96" w14:textId="41144ED1" w:rsidR="002A10B1" w:rsidRPr="00ED0183" w:rsidRDefault="002A10B1" w:rsidP="002A10B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476 (39.97</w:t>
            </w:r>
            <w:r w:rsidR="003B1514" w:rsidRPr="00ED0183">
              <w:rPr>
                <w:rFonts w:cstheme="minorHAnsi"/>
                <w:color w:val="000000"/>
                <w:sz w:val="14"/>
                <w:szCs w:val="14"/>
              </w:rPr>
              <w:t>%</w:t>
            </w:r>
            <w:r w:rsidRPr="00ED0183">
              <w:rPr>
                <w:rFonts w:cstheme="minorHAnsi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vAlign w:val="bottom"/>
          </w:tcPr>
          <w:p w14:paraId="101442B4" w14:textId="432089DC" w:rsidR="002A10B1" w:rsidRPr="00ED0183" w:rsidRDefault="002A10B1" w:rsidP="002A10B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83 (35.40</w:t>
            </w:r>
            <w:r w:rsidR="003B1514" w:rsidRPr="00ED0183">
              <w:rPr>
                <w:rFonts w:cstheme="minorHAnsi"/>
                <w:color w:val="000000"/>
                <w:sz w:val="14"/>
                <w:szCs w:val="14"/>
              </w:rPr>
              <w:t>%</w:t>
            </w:r>
            <w:r w:rsidRPr="00ED0183">
              <w:rPr>
                <w:rFonts w:cstheme="minorHAnsi"/>
                <w:color w:val="000000"/>
                <w:sz w:val="14"/>
                <w:szCs w:val="14"/>
              </w:rPr>
              <w:t>)</w:t>
            </w:r>
          </w:p>
        </w:tc>
        <w:tc>
          <w:tcPr>
            <w:tcW w:w="782" w:type="dxa"/>
            <w:vAlign w:val="bottom"/>
          </w:tcPr>
          <w:p w14:paraId="744FAE6E" w14:textId="3F606271" w:rsidR="002A10B1" w:rsidRPr="00ED0183" w:rsidRDefault="002A10B1" w:rsidP="002A10B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0</w:t>
            </w:r>
            <w:r w:rsidR="00CD28E5">
              <w:rPr>
                <w:rFonts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82" w:type="dxa"/>
            <w:vAlign w:val="bottom"/>
          </w:tcPr>
          <w:p w14:paraId="2FE3B742" w14:textId="41E8D6AC" w:rsidR="002A10B1" w:rsidRPr="00ED0183" w:rsidRDefault="002A10B1" w:rsidP="002A10B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665.</w:t>
            </w:r>
            <w:r w:rsidR="00CD2661" w:rsidRPr="00ED0183">
              <w:rPr>
                <w:rFonts w:cstheme="minorHAnsi"/>
                <w:color w:val="000000"/>
                <w:sz w:val="14"/>
                <w:szCs w:val="14"/>
              </w:rPr>
              <w:t>4</w:t>
            </w:r>
            <w:r w:rsidRPr="00ED0183">
              <w:rPr>
                <w:rFonts w:cstheme="minorHAnsi"/>
                <w:color w:val="000000"/>
                <w:sz w:val="14"/>
                <w:szCs w:val="14"/>
              </w:rPr>
              <w:t xml:space="preserve"> (39.02%)</w:t>
            </w:r>
          </w:p>
        </w:tc>
        <w:tc>
          <w:tcPr>
            <w:tcW w:w="1152" w:type="dxa"/>
            <w:vAlign w:val="bottom"/>
          </w:tcPr>
          <w:p w14:paraId="4DFA3E36" w14:textId="1C806631" w:rsidR="002A10B1" w:rsidRPr="00ED0183" w:rsidRDefault="002A10B1" w:rsidP="002A10B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689.3 (40.82%)</w:t>
            </w:r>
          </w:p>
        </w:tc>
        <w:tc>
          <w:tcPr>
            <w:tcW w:w="969" w:type="dxa"/>
            <w:vAlign w:val="bottom"/>
          </w:tcPr>
          <w:p w14:paraId="1431724A" w14:textId="7826FAE0" w:rsidR="002A10B1" w:rsidRPr="00ED0183" w:rsidRDefault="002A10B1" w:rsidP="002A10B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825" w:type="dxa"/>
            <w:vAlign w:val="bottom"/>
          </w:tcPr>
          <w:p w14:paraId="47FA3E19" w14:textId="523E776D" w:rsidR="002A10B1" w:rsidRPr="00ED0183" w:rsidRDefault="002A10B1" w:rsidP="002A10B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53</w:t>
            </w:r>
          </w:p>
        </w:tc>
      </w:tr>
      <w:tr w:rsidR="005C24A5" w:rsidRPr="00CB6EC1" w14:paraId="02E2517C" w14:textId="77777777" w:rsidTr="005C24A5">
        <w:tc>
          <w:tcPr>
            <w:tcW w:w="1696" w:type="dxa"/>
          </w:tcPr>
          <w:p w14:paraId="3791A118" w14:textId="306F7A6D" w:rsidR="00CD2661" w:rsidRPr="00ED0183" w:rsidRDefault="00CD2661" w:rsidP="00CD2661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Weight (kg)(median [IQR]</w:t>
            </w:r>
          </w:p>
        </w:tc>
        <w:tc>
          <w:tcPr>
            <w:tcW w:w="1276" w:type="dxa"/>
            <w:vAlign w:val="bottom"/>
          </w:tcPr>
          <w:p w14:paraId="68DDF76D" w14:textId="6B56EE6A" w:rsidR="00CD2661" w:rsidRPr="00ED0183" w:rsidRDefault="00CD2661" w:rsidP="00CD266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79.0 [70.0, 91.0]</w:t>
            </w:r>
          </w:p>
        </w:tc>
        <w:tc>
          <w:tcPr>
            <w:tcW w:w="1134" w:type="dxa"/>
            <w:vAlign w:val="bottom"/>
          </w:tcPr>
          <w:p w14:paraId="2669FC0C" w14:textId="44C47451" w:rsidR="00CD2661" w:rsidRPr="00ED0183" w:rsidRDefault="00CD2661" w:rsidP="00CD266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76.4 [69.3, 89.6]</w:t>
            </w:r>
          </w:p>
        </w:tc>
        <w:tc>
          <w:tcPr>
            <w:tcW w:w="782" w:type="dxa"/>
            <w:vAlign w:val="bottom"/>
          </w:tcPr>
          <w:p w14:paraId="4AF71DF8" w14:textId="29432A2A" w:rsidR="00CD2661" w:rsidRPr="00ED0183" w:rsidRDefault="00CD2661" w:rsidP="00CD266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2</w:t>
            </w:r>
            <w:r w:rsidR="00CD28E5">
              <w:rPr>
                <w:rFonts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82" w:type="dxa"/>
            <w:vAlign w:val="bottom"/>
          </w:tcPr>
          <w:p w14:paraId="0545831F" w14:textId="61129889" w:rsidR="00CD2661" w:rsidRPr="00ED0183" w:rsidRDefault="00CD2661" w:rsidP="00CD266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79.0 [70.0, 90.9]</w:t>
            </w:r>
          </w:p>
        </w:tc>
        <w:tc>
          <w:tcPr>
            <w:tcW w:w="1152" w:type="dxa"/>
            <w:vAlign w:val="bottom"/>
          </w:tcPr>
          <w:p w14:paraId="56C3EF70" w14:textId="32AE3625" w:rsidR="00CD2661" w:rsidRPr="00ED0183" w:rsidRDefault="00CD2661" w:rsidP="00CD266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77.0 [69.0, 90.0]</w:t>
            </w:r>
          </w:p>
        </w:tc>
        <w:tc>
          <w:tcPr>
            <w:tcW w:w="969" w:type="dxa"/>
            <w:vAlign w:val="bottom"/>
          </w:tcPr>
          <w:p w14:paraId="35C577DA" w14:textId="00AE118A" w:rsidR="00CD2661" w:rsidRPr="00ED0183" w:rsidRDefault="00CD2661" w:rsidP="00CD266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825" w:type="dxa"/>
            <w:vAlign w:val="bottom"/>
          </w:tcPr>
          <w:p w14:paraId="7393A9B4" w14:textId="78A44D82" w:rsidR="00CD2661" w:rsidRPr="00ED0183" w:rsidRDefault="00CD2661" w:rsidP="00CD266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0</w:t>
            </w:r>
            <w:r w:rsidR="00CD28E5">
              <w:rPr>
                <w:rFonts w:cstheme="minorHAnsi"/>
                <w:color w:val="000000"/>
                <w:sz w:val="14"/>
                <w:szCs w:val="14"/>
              </w:rPr>
              <w:t>2</w:t>
            </w:r>
          </w:p>
        </w:tc>
      </w:tr>
      <w:tr w:rsidR="005C24A5" w:rsidRPr="00CB6EC1" w14:paraId="6FFA6D1D" w14:textId="77777777" w:rsidTr="005C24A5">
        <w:tc>
          <w:tcPr>
            <w:tcW w:w="1696" w:type="dxa"/>
          </w:tcPr>
          <w:p w14:paraId="3F5CB586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ED0183">
              <w:rPr>
                <w:rFonts w:cstheme="minorHAnsi"/>
                <w:b/>
                <w:bCs/>
                <w:i/>
                <w:iCs/>
                <w:sz w:val="14"/>
                <w:szCs w:val="14"/>
                <w:u w:val="single"/>
              </w:rPr>
              <w:t>LVEFC</w:t>
            </w:r>
          </w:p>
        </w:tc>
        <w:tc>
          <w:tcPr>
            <w:tcW w:w="1276" w:type="dxa"/>
            <w:vAlign w:val="bottom"/>
          </w:tcPr>
          <w:p w14:paraId="62ACA75A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bottom"/>
          </w:tcPr>
          <w:p w14:paraId="149D1817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82" w:type="dxa"/>
            <w:vAlign w:val="bottom"/>
          </w:tcPr>
          <w:p w14:paraId="69B1EF83" w14:textId="524236E9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0.49</w:t>
            </w:r>
          </w:p>
        </w:tc>
        <w:tc>
          <w:tcPr>
            <w:tcW w:w="1182" w:type="dxa"/>
            <w:vAlign w:val="bottom"/>
          </w:tcPr>
          <w:p w14:paraId="6A3E6787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52" w:type="dxa"/>
            <w:vAlign w:val="bottom"/>
          </w:tcPr>
          <w:p w14:paraId="7716984E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9" w:type="dxa"/>
            <w:vAlign w:val="bottom"/>
          </w:tcPr>
          <w:p w14:paraId="38DDE89D" w14:textId="2735D913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825" w:type="dxa"/>
            <w:vAlign w:val="bottom"/>
          </w:tcPr>
          <w:p w14:paraId="3431A7AD" w14:textId="60518AFD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0</w:t>
            </w:r>
            <w:r w:rsidR="00CD28E5">
              <w:rPr>
                <w:rFonts w:cstheme="minorHAnsi"/>
                <w:color w:val="000000"/>
                <w:sz w:val="14"/>
                <w:szCs w:val="14"/>
              </w:rPr>
              <w:t>2</w:t>
            </w:r>
          </w:p>
        </w:tc>
      </w:tr>
      <w:tr w:rsidR="005C24A5" w:rsidRPr="00CB6EC1" w14:paraId="203D0BB1" w14:textId="77777777" w:rsidTr="005C24A5">
        <w:tc>
          <w:tcPr>
            <w:tcW w:w="1696" w:type="dxa"/>
          </w:tcPr>
          <w:p w14:paraId="7538E67F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Good (LVEF &gt; 50%)</w:t>
            </w:r>
          </w:p>
        </w:tc>
        <w:tc>
          <w:tcPr>
            <w:tcW w:w="1276" w:type="dxa"/>
            <w:vAlign w:val="bottom"/>
          </w:tcPr>
          <w:p w14:paraId="22EF84CF" w14:textId="543CAFD3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980 (82.28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59C6B79D" w14:textId="15EFB273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407 (78.72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377EE7A4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1A893DBF" w14:textId="63FBE50F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383.83 (81.15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1E128096" w14:textId="04C520A8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364.40 (80.79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46DBB6CF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76010581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7D32C16D" w14:textId="77777777" w:rsidTr="005C24A5">
        <w:tc>
          <w:tcPr>
            <w:tcW w:w="1696" w:type="dxa"/>
          </w:tcPr>
          <w:p w14:paraId="60F65972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Moderate (LVEF 31 - 50%)</w:t>
            </w:r>
          </w:p>
        </w:tc>
        <w:tc>
          <w:tcPr>
            <w:tcW w:w="1276" w:type="dxa"/>
            <w:vAlign w:val="bottom"/>
          </w:tcPr>
          <w:p w14:paraId="65D24394" w14:textId="3F9700BE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56 (13.10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4E776473" w14:textId="034AC134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79 (15.28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555567E4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487F870B" w14:textId="4174F690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235.35 (13.80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5F6C9C71" w14:textId="5D80CD23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242.31 (14.35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64BA8705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62DAC134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3BECDCBF" w14:textId="77777777" w:rsidTr="005C24A5">
        <w:tc>
          <w:tcPr>
            <w:tcW w:w="1696" w:type="dxa"/>
          </w:tcPr>
          <w:p w14:paraId="1F337520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Poor (LVEF 21 - 30%)</w:t>
            </w:r>
          </w:p>
        </w:tc>
        <w:tc>
          <w:tcPr>
            <w:tcW w:w="1276" w:type="dxa"/>
            <w:vAlign w:val="bottom"/>
          </w:tcPr>
          <w:p w14:paraId="1421104A" w14:textId="17738718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39 ( 3.27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537A9B2F" w14:textId="493A843D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23 ( 4.45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21A02BAC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18B837E9" w14:textId="6711F9EA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63.36 ( 3.72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6E4591A0" w14:textId="16BABA86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61.66 ( 3.65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7DF098DD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12254C4D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44D8EEBF" w14:textId="77777777" w:rsidTr="005C24A5">
        <w:tc>
          <w:tcPr>
            <w:tcW w:w="1696" w:type="dxa"/>
          </w:tcPr>
          <w:p w14:paraId="08DD5CC3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Very Poor (LVEF &lt;21%)</w:t>
            </w:r>
          </w:p>
        </w:tc>
        <w:tc>
          <w:tcPr>
            <w:tcW w:w="1276" w:type="dxa"/>
            <w:vAlign w:val="bottom"/>
          </w:tcPr>
          <w:p w14:paraId="2F3C625B" w14:textId="51793596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3 ( 1.09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3A961BC5" w14:textId="34485456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6 ( 1.16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2BB41ED2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380F385B" w14:textId="640EF6C2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7.59 ( 1.03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3AF1BB46" w14:textId="57E3F528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5.45 ( 0.91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66AA3974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2B6B0CDB" w14:textId="77777777" w:rsidR="0030764B" w:rsidRPr="00ED0183" w:rsidRDefault="0030764B" w:rsidP="0030764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26E3B913" w14:textId="77777777" w:rsidTr="005C24A5">
        <w:tc>
          <w:tcPr>
            <w:tcW w:w="1696" w:type="dxa"/>
          </w:tcPr>
          <w:p w14:paraId="514BF046" w14:textId="77777777" w:rsidR="00F87AF2" w:rsidRPr="00ED0183" w:rsidRDefault="00F87AF2" w:rsidP="00F87AF2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ED0183">
              <w:rPr>
                <w:rFonts w:cstheme="minorHAnsi"/>
                <w:b/>
                <w:bCs/>
                <w:i/>
                <w:iCs/>
                <w:sz w:val="14"/>
                <w:szCs w:val="14"/>
                <w:u w:val="single"/>
              </w:rPr>
              <w:t>Urgency</w:t>
            </w:r>
          </w:p>
        </w:tc>
        <w:tc>
          <w:tcPr>
            <w:tcW w:w="1276" w:type="dxa"/>
            <w:vAlign w:val="bottom"/>
          </w:tcPr>
          <w:p w14:paraId="694D93EE" w14:textId="77777777" w:rsidR="00F87AF2" w:rsidRPr="00ED0183" w:rsidRDefault="00F87AF2" w:rsidP="00F87AF2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bottom"/>
          </w:tcPr>
          <w:p w14:paraId="6030FDE1" w14:textId="77777777" w:rsidR="00F87AF2" w:rsidRPr="00ED0183" w:rsidRDefault="00F87AF2" w:rsidP="00F87AF2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82" w:type="dxa"/>
            <w:vAlign w:val="bottom"/>
          </w:tcPr>
          <w:p w14:paraId="52889A92" w14:textId="7AFFD4E3" w:rsidR="00F87AF2" w:rsidRPr="00ED0183" w:rsidRDefault="00F87AF2" w:rsidP="00F87AF2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0.34</w:t>
            </w:r>
          </w:p>
        </w:tc>
        <w:tc>
          <w:tcPr>
            <w:tcW w:w="1182" w:type="dxa"/>
            <w:vAlign w:val="bottom"/>
          </w:tcPr>
          <w:p w14:paraId="5D9EBA37" w14:textId="77777777" w:rsidR="00F87AF2" w:rsidRPr="00ED0183" w:rsidRDefault="00F87AF2" w:rsidP="00F87AF2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52" w:type="dxa"/>
            <w:vAlign w:val="bottom"/>
          </w:tcPr>
          <w:p w14:paraId="2D5AAE64" w14:textId="77777777" w:rsidR="00F87AF2" w:rsidRPr="00ED0183" w:rsidRDefault="00F87AF2" w:rsidP="00F87AF2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9" w:type="dxa"/>
            <w:vAlign w:val="bottom"/>
          </w:tcPr>
          <w:p w14:paraId="0AE10713" w14:textId="18AE7C41" w:rsidR="00F87AF2" w:rsidRPr="00ED0183" w:rsidRDefault="00F87AF2" w:rsidP="00F87AF2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825" w:type="dxa"/>
            <w:vAlign w:val="bottom"/>
          </w:tcPr>
          <w:p w14:paraId="75D92816" w14:textId="4054415D" w:rsidR="00F87AF2" w:rsidRPr="00ED0183" w:rsidRDefault="00F87AF2" w:rsidP="00F87AF2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0</w:t>
            </w:r>
            <w:r w:rsidR="00CD28E5">
              <w:rPr>
                <w:rFonts w:cstheme="minorHAnsi"/>
                <w:color w:val="000000"/>
                <w:sz w:val="14"/>
                <w:szCs w:val="14"/>
              </w:rPr>
              <w:t>2</w:t>
            </w:r>
          </w:p>
        </w:tc>
      </w:tr>
      <w:tr w:rsidR="005C24A5" w:rsidRPr="00CB6EC1" w14:paraId="098D461B" w14:textId="77777777" w:rsidTr="005C24A5">
        <w:tc>
          <w:tcPr>
            <w:tcW w:w="1696" w:type="dxa"/>
          </w:tcPr>
          <w:p w14:paraId="093FC2BB" w14:textId="77777777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Elective</w:t>
            </w:r>
          </w:p>
        </w:tc>
        <w:tc>
          <w:tcPr>
            <w:tcW w:w="1276" w:type="dxa"/>
          </w:tcPr>
          <w:p w14:paraId="6E1E3594" w14:textId="580AAA39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903 (7</w:t>
            </w:r>
            <w:r w:rsidR="00BC1B0C">
              <w:rPr>
                <w:rFonts w:cstheme="minorHAnsi"/>
                <w:sz w:val="14"/>
                <w:szCs w:val="14"/>
              </w:rPr>
              <w:t>5.82</w:t>
            </w:r>
            <w:r w:rsidR="004E2F93">
              <w:rPr>
                <w:rFonts w:cstheme="minorHAnsi"/>
                <w:sz w:val="14"/>
                <w:szCs w:val="14"/>
              </w:rPr>
              <w:t>%)</w:t>
            </w:r>
          </w:p>
        </w:tc>
        <w:tc>
          <w:tcPr>
            <w:tcW w:w="1134" w:type="dxa"/>
          </w:tcPr>
          <w:p w14:paraId="17FA7112" w14:textId="76192996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380  (7</w:t>
            </w:r>
            <w:r w:rsidR="00BC1B0C">
              <w:rPr>
                <w:rFonts w:cstheme="minorHAnsi"/>
                <w:sz w:val="14"/>
                <w:szCs w:val="14"/>
              </w:rPr>
              <w:t>3.50</w:t>
            </w:r>
            <w:r w:rsidR="004E2F93">
              <w:rPr>
                <w:rFonts w:cstheme="minorHAnsi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7DD06E37" w14:textId="77777777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40213A67" w14:textId="1EB166E6" w:rsidR="007712A1" w:rsidRPr="00ED0183" w:rsidRDefault="0002718F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288.5</w:t>
            </w:r>
            <w:r w:rsidR="007712A1" w:rsidRPr="00ED0183">
              <w:rPr>
                <w:rFonts w:cstheme="minorHAnsi"/>
                <w:sz w:val="14"/>
                <w:szCs w:val="14"/>
              </w:rPr>
              <w:t xml:space="preserve"> (7</w:t>
            </w:r>
            <w:r w:rsidR="008E0D13">
              <w:rPr>
                <w:rFonts w:cstheme="minorHAnsi"/>
                <w:sz w:val="14"/>
                <w:szCs w:val="14"/>
              </w:rPr>
              <w:t>5.55</w:t>
            </w:r>
            <w:r w:rsidR="004E2F93">
              <w:rPr>
                <w:rFonts w:cstheme="minorHAnsi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55CA5629" w14:textId="2AA7B15C" w:rsidR="007712A1" w:rsidRPr="00ED0183" w:rsidRDefault="004E2F93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262.8 </w:t>
            </w:r>
            <w:r w:rsidR="007712A1" w:rsidRPr="00ED0183">
              <w:rPr>
                <w:rFonts w:cstheme="minorHAnsi"/>
                <w:sz w:val="14"/>
                <w:szCs w:val="14"/>
              </w:rPr>
              <w:t>(74</w:t>
            </w:r>
            <w:r>
              <w:rPr>
                <w:rFonts w:cstheme="minorHAnsi"/>
                <w:sz w:val="14"/>
                <w:szCs w:val="14"/>
              </w:rPr>
              <w:t>.78%)</w:t>
            </w:r>
          </w:p>
        </w:tc>
        <w:tc>
          <w:tcPr>
            <w:tcW w:w="969" w:type="dxa"/>
            <w:vAlign w:val="bottom"/>
          </w:tcPr>
          <w:p w14:paraId="4E584D71" w14:textId="77777777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2C9FCD21" w14:textId="77777777" w:rsidR="007712A1" w:rsidRPr="00ED0183" w:rsidRDefault="007712A1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2B11A72E" w14:textId="77777777" w:rsidTr="005C24A5">
        <w:tc>
          <w:tcPr>
            <w:tcW w:w="1696" w:type="dxa"/>
          </w:tcPr>
          <w:p w14:paraId="0BC7287E" w14:textId="77777777" w:rsidR="000A5A3C" w:rsidRPr="00ED0183" w:rsidRDefault="000A5A3C" w:rsidP="000A5A3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Urgent</w:t>
            </w:r>
          </w:p>
        </w:tc>
        <w:tc>
          <w:tcPr>
            <w:tcW w:w="1276" w:type="dxa"/>
            <w:vAlign w:val="bottom"/>
          </w:tcPr>
          <w:p w14:paraId="72692377" w14:textId="3FE307D1" w:rsidR="000A5A3C" w:rsidRPr="00ED0183" w:rsidRDefault="000A5A3C" w:rsidP="000A5A3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288 (24.18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46828730" w14:textId="0781C930" w:rsidR="000A5A3C" w:rsidRPr="00ED0183" w:rsidRDefault="000A5A3C" w:rsidP="000A5A3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37 (26.50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18891920" w14:textId="460D84D1" w:rsidR="000A5A3C" w:rsidRPr="00ED0183" w:rsidRDefault="000A5A3C" w:rsidP="000A5A3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5E95AE8D" w14:textId="140EB65A" w:rsidR="000A5A3C" w:rsidRPr="00ED0183" w:rsidRDefault="000A5A3C" w:rsidP="000A5A3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416.98 (24.45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2F562D77" w14:textId="400B9857" w:rsidR="000A5A3C" w:rsidRPr="00ED0183" w:rsidRDefault="000A5A3C" w:rsidP="000A5A3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425.87 (25.22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181B0AB2" w14:textId="0EA3BD37" w:rsidR="000A5A3C" w:rsidRPr="00ED0183" w:rsidRDefault="000A5A3C" w:rsidP="000A5A3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607607AF" w14:textId="458B5E0C" w:rsidR="000A5A3C" w:rsidRPr="00ED0183" w:rsidRDefault="000A5A3C" w:rsidP="000A5A3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474A120E" w14:textId="77777777" w:rsidTr="005C24A5">
        <w:tc>
          <w:tcPr>
            <w:tcW w:w="1696" w:type="dxa"/>
          </w:tcPr>
          <w:p w14:paraId="5F476B0C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ED0183">
              <w:rPr>
                <w:rFonts w:cstheme="minorHAnsi"/>
                <w:b/>
                <w:bCs/>
                <w:i/>
                <w:iCs/>
                <w:sz w:val="14"/>
                <w:szCs w:val="14"/>
                <w:u w:val="single"/>
              </w:rPr>
              <w:t>Diabetes</w:t>
            </w:r>
          </w:p>
        </w:tc>
        <w:tc>
          <w:tcPr>
            <w:tcW w:w="1276" w:type="dxa"/>
            <w:vAlign w:val="bottom"/>
          </w:tcPr>
          <w:p w14:paraId="51E2954F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bottom"/>
          </w:tcPr>
          <w:p w14:paraId="7C86CB64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82" w:type="dxa"/>
            <w:vAlign w:val="bottom"/>
          </w:tcPr>
          <w:p w14:paraId="5A35B768" w14:textId="112B8728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00</w:t>
            </w:r>
            <w:r w:rsidR="00CD28E5">
              <w:rPr>
                <w:rFonts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82" w:type="dxa"/>
            <w:vAlign w:val="bottom"/>
          </w:tcPr>
          <w:p w14:paraId="59CA0931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52" w:type="dxa"/>
            <w:vAlign w:val="bottom"/>
          </w:tcPr>
          <w:p w14:paraId="36CF72AB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9" w:type="dxa"/>
            <w:vAlign w:val="bottom"/>
          </w:tcPr>
          <w:p w14:paraId="4F6EEA1B" w14:textId="78E19823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825" w:type="dxa"/>
            <w:vAlign w:val="bottom"/>
          </w:tcPr>
          <w:p w14:paraId="6D17DB6F" w14:textId="1C255AAF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1</w:t>
            </w:r>
            <w:r w:rsidR="00CD28E5">
              <w:rPr>
                <w:rFonts w:cstheme="minorHAnsi"/>
                <w:color w:val="000000"/>
                <w:sz w:val="14"/>
                <w:szCs w:val="14"/>
              </w:rPr>
              <w:t>5</w:t>
            </w:r>
          </w:p>
        </w:tc>
      </w:tr>
      <w:tr w:rsidR="005C24A5" w:rsidRPr="00CB6EC1" w14:paraId="1D04EA3C" w14:textId="77777777" w:rsidTr="005C24A5">
        <w:tc>
          <w:tcPr>
            <w:tcW w:w="1696" w:type="dxa"/>
          </w:tcPr>
          <w:p w14:paraId="7FA3901A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Not Diabetic</w:t>
            </w:r>
          </w:p>
        </w:tc>
        <w:tc>
          <w:tcPr>
            <w:tcW w:w="1276" w:type="dxa"/>
            <w:vAlign w:val="bottom"/>
          </w:tcPr>
          <w:p w14:paraId="40DC40AA" w14:textId="0D72601B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010 (84.80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5CA9801D" w14:textId="0AA2174D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470 (90.91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6DA4C7E0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6594D96E" w14:textId="39674361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471.49 (86.30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1A6630F2" w14:textId="51CC111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477.66 (87.50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5D70818A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40266BDE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27870C88" w14:textId="77777777" w:rsidTr="005C24A5">
        <w:tc>
          <w:tcPr>
            <w:tcW w:w="1696" w:type="dxa"/>
          </w:tcPr>
          <w:p w14:paraId="609AB751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Diet Control</w:t>
            </w:r>
          </w:p>
        </w:tc>
        <w:tc>
          <w:tcPr>
            <w:tcW w:w="1276" w:type="dxa"/>
            <w:vAlign w:val="bottom"/>
          </w:tcPr>
          <w:p w14:paraId="2A778F1F" w14:textId="6CFFB9F8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38 ( 3.19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47BA52EE" w14:textId="55B6FAAF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5 ( 0.97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520C56EA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3E6F42C6" w14:textId="2EF53E54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52.80 ( 3.10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4D6171C2" w14:textId="653E216A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7.74 ( 1.05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2E55F26C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3241F5FF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4727D225" w14:textId="77777777" w:rsidTr="005C24A5">
        <w:tc>
          <w:tcPr>
            <w:tcW w:w="1696" w:type="dxa"/>
          </w:tcPr>
          <w:p w14:paraId="02F88F88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Oral therapy</w:t>
            </w:r>
          </w:p>
        </w:tc>
        <w:tc>
          <w:tcPr>
            <w:tcW w:w="1276" w:type="dxa"/>
            <w:vAlign w:val="bottom"/>
          </w:tcPr>
          <w:p w14:paraId="14A70AE2" w14:textId="38010A2E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11 ( 9.32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6759359A" w14:textId="1164820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32 ( 6.19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646A39F2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5A3DF36C" w14:textId="56A39EA1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40.31 ( 8.23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15B04F67" w14:textId="2AE64F7D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46.14 ( 8.65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27E2DBBD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4514B9C7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38749A82" w14:textId="77777777" w:rsidTr="005C24A5">
        <w:tc>
          <w:tcPr>
            <w:tcW w:w="1696" w:type="dxa"/>
          </w:tcPr>
          <w:p w14:paraId="5DB5C0E3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Insulin therapy</w:t>
            </w:r>
          </w:p>
        </w:tc>
        <w:tc>
          <w:tcPr>
            <w:tcW w:w="1276" w:type="dxa"/>
            <w:vAlign w:val="bottom"/>
          </w:tcPr>
          <w:p w14:paraId="20B5B070" w14:textId="4AC993F8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32 ( 2.69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753E88B5" w14:textId="202BBDE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0 ( 1.93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7B0F87A7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1DD41445" w14:textId="1421049D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40.59 ( 2.38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6C1A659E" w14:textId="017DCC80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47.23 ( 2.80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4BB95456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1FE53D7D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5C493B27" w14:textId="77777777" w:rsidTr="005C24A5">
        <w:tc>
          <w:tcPr>
            <w:tcW w:w="1696" w:type="dxa"/>
          </w:tcPr>
          <w:p w14:paraId="6C584C9C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ED0183">
              <w:rPr>
                <w:rFonts w:cstheme="minorHAnsi"/>
                <w:b/>
                <w:bCs/>
                <w:i/>
                <w:iCs/>
                <w:sz w:val="14"/>
                <w:szCs w:val="14"/>
                <w:u w:val="single"/>
              </w:rPr>
              <w:t>Smoking</w:t>
            </w:r>
          </w:p>
        </w:tc>
        <w:tc>
          <w:tcPr>
            <w:tcW w:w="1276" w:type="dxa"/>
            <w:vAlign w:val="bottom"/>
          </w:tcPr>
          <w:p w14:paraId="127FDF48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bottom"/>
          </w:tcPr>
          <w:p w14:paraId="4EA58221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82" w:type="dxa"/>
            <w:vAlign w:val="bottom"/>
          </w:tcPr>
          <w:p w14:paraId="3E7E15F0" w14:textId="3BD69C4C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0</w:t>
            </w:r>
            <w:r w:rsidR="00CD28E5">
              <w:rPr>
                <w:rFonts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82" w:type="dxa"/>
            <w:vAlign w:val="bottom"/>
          </w:tcPr>
          <w:p w14:paraId="061C6BE3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52" w:type="dxa"/>
            <w:vAlign w:val="bottom"/>
          </w:tcPr>
          <w:p w14:paraId="0B6392D3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9" w:type="dxa"/>
            <w:vAlign w:val="bottom"/>
          </w:tcPr>
          <w:p w14:paraId="06045457" w14:textId="3317C48A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25" w:type="dxa"/>
            <w:vAlign w:val="bottom"/>
          </w:tcPr>
          <w:p w14:paraId="6F243D1C" w14:textId="644288E4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0.1</w:t>
            </w:r>
            <w:r w:rsidR="00CD28E5">
              <w:rPr>
                <w:rFonts w:cstheme="minorHAnsi"/>
                <w:color w:val="000000"/>
                <w:sz w:val="14"/>
                <w:szCs w:val="14"/>
              </w:rPr>
              <w:t>6</w:t>
            </w:r>
          </w:p>
        </w:tc>
      </w:tr>
      <w:tr w:rsidR="005C24A5" w:rsidRPr="00CB6EC1" w14:paraId="4A330116" w14:textId="77777777" w:rsidTr="005C24A5">
        <w:tc>
          <w:tcPr>
            <w:tcW w:w="1696" w:type="dxa"/>
          </w:tcPr>
          <w:p w14:paraId="006F3B3C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Never smoked</w:t>
            </w:r>
          </w:p>
        </w:tc>
        <w:tc>
          <w:tcPr>
            <w:tcW w:w="1276" w:type="dxa"/>
            <w:vAlign w:val="bottom"/>
          </w:tcPr>
          <w:p w14:paraId="46402E22" w14:textId="6EAE271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526 (44.16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2736B72E" w14:textId="6F1CFBE8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239 (46.23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791E2311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14344EB2" w14:textId="78F56123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745.83 (43.74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35BBBE88" w14:textId="229902BE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790.79 (46.83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7E894643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735976E4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2230043C" w14:textId="77777777" w:rsidTr="005C24A5">
        <w:tc>
          <w:tcPr>
            <w:tcW w:w="1696" w:type="dxa"/>
          </w:tcPr>
          <w:p w14:paraId="21BD975D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Ex smoker</w:t>
            </w:r>
          </w:p>
        </w:tc>
        <w:tc>
          <w:tcPr>
            <w:tcW w:w="1276" w:type="dxa"/>
            <w:vAlign w:val="bottom"/>
          </w:tcPr>
          <w:p w14:paraId="0164939F" w14:textId="3838E022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573 (48.11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0A7FDD28" w14:textId="5B174449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216 (41.78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66540951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40F66033" w14:textId="68EE6432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825.13 (48.39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46D558BF" w14:textId="78C30E8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705.55 (41.78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01BA7786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698804E0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410BBC64" w14:textId="77777777" w:rsidTr="005C24A5">
        <w:tc>
          <w:tcPr>
            <w:tcW w:w="1696" w:type="dxa"/>
          </w:tcPr>
          <w:p w14:paraId="271F29C5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sz w:val="14"/>
                <w:szCs w:val="14"/>
              </w:rPr>
              <w:t>Current smoker</w:t>
            </w:r>
          </w:p>
        </w:tc>
        <w:tc>
          <w:tcPr>
            <w:tcW w:w="1276" w:type="dxa"/>
            <w:vAlign w:val="bottom"/>
          </w:tcPr>
          <w:p w14:paraId="71923857" w14:textId="28753A80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92 ( 7.72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11885047" w14:textId="4829028F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62 (11.99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357C7236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023640DC" w14:textId="7B3FA3C2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34.22 ( 7.87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7662F715" w14:textId="12448E2C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ED0183">
              <w:rPr>
                <w:rFonts w:cstheme="minorHAnsi"/>
                <w:color w:val="000000"/>
                <w:sz w:val="14"/>
                <w:szCs w:val="14"/>
              </w:rPr>
              <w:t>192.42 (11.39</w:t>
            </w:r>
            <w:r w:rsidR="004E2F93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4DADE58E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234C4BFC" w14:textId="77777777" w:rsidR="00ED0183" w:rsidRPr="00ED0183" w:rsidRDefault="00ED0183" w:rsidP="00ED018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731C7A86" w14:textId="77777777" w:rsidTr="005C24A5">
        <w:tc>
          <w:tcPr>
            <w:tcW w:w="1696" w:type="dxa"/>
          </w:tcPr>
          <w:p w14:paraId="7A472ADB" w14:textId="77777777" w:rsidR="00BC1B0C" w:rsidRPr="00353557" w:rsidRDefault="00BC1B0C" w:rsidP="00BC1B0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PVD</w:t>
            </w:r>
          </w:p>
        </w:tc>
        <w:tc>
          <w:tcPr>
            <w:tcW w:w="1276" w:type="dxa"/>
            <w:vAlign w:val="bottom"/>
          </w:tcPr>
          <w:p w14:paraId="17440E4B" w14:textId="36594D1E" w:rsidR="00BC1B0C" w:rsidRPr="00353557" w:rsidRDefault="00BC1B0C" w:rsidP="00BC1B0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54 ( 4.53</w:t>
            </w:r>
            <w:r w:rsidR="004E2F93" w:rsidRP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28E51B1B" w14:textId="0CBC7C88" w:rsidR="00BC1B0C" w:rsidRPr="00353557" w:rsidRDefault="00BC1B0C" w:rsidP="00BC1B0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2 ( 2.32</w:t>
            </w:r>
            <w:r w:rsidR="004E2F93" w:rsidRP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784D95B3" w14:textId="467A7FD3" w:rsidR="00BC1B0C" w:rsidRPr="00353557" w:rsidRDefault="00BC1B0C" w:rsidP="00BC1B0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1182" w:type="dxa"/>
            <w:vAlign w:val="bottom"/>
          </w:tcPr>
          <w:p w14:paraId="5374EB63" w14:textId="09F0D892" w:rsidR="00BC1B0C" w:rsidRPr="00353557" w:rsidRDefault="00BC1B0C" w:rsidP="00BC1B0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65.39 ( 3.83</w:t>
            </w:r>
            <w:r w:rsidR="004E2F93" w:rsidRP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47771C71" w14:textId="5FE92239" w:rsidR="00BC1B0C" w:rsidRPr="00353557" w:rsidRDefault="00BC1B0C" w:rsidP="00BC1B0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67.01 ( 3.97</w:t>
            </w:r>
            <w:r w:rsidR="004E2F93" w:rsidRP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3F8AEEF9" w14:textId="320C2473" w:rsidR="00BC1B0C" w:rsidRPr="00353557" w:rsidRDefault="00BC1B0C" w:rsidP="00BC1B0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25" w:type="dxa"/>
            <w:vAlign w:val="bottom"/>
          </w:tcPr>
          <w:p w14:paraId="4FFE8AB7" w14:textId="3B1A3C19" w:rsidR="00BC1B0C" w:rsidRPr="00353557" w:rsidRDefault="00BC1B0C" w:rsidP="00BC1B0C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0</w:t>
            </w:r>
            <w:r w:rsidR="00633538">
              <w:rPr>
                <w:rFonts w:cstheme="minorHAnsi"/>
                <w:color w:val="000000"/>
                <w:sz w:val="14"/>
                <w:szCs w:val="14"/>
              </w:rPr>
              <w:t>7</w:t>
            </w:r>
          </w:p>
        </w:tc>
      </w:tr>
      <w:tr w:rsidR="005C24A5" w:rsidRPr="00CB6EC1" w14:paraId="10A6B92A" w14:textId="77777777" w:rsidTr="005C24A5">
        <w:tc>
          <w:tcPr>
            <w:tcW w:w="1696" w:type="dxa"/>
          </w:tcPr>
          <w:p w14:paraId="26956409" w14:textId="77777777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Preop Rhythm</w:t>
            </w:r>
          </w:p>
        </w:tc>
        <w:tc>
          <w:tcPr>
            <w:tcW w:w="1276" w:type="dxa"/>
            <w:vAlign w:val="bottom"/>
          </w:tcPr>
          <w:p w14:paraId="4C2B82C3" w14:textId="77777777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bottom"/>
          </w:tcPr>
          <w:p w14:paraId="3C445658" w14:textId="77777777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82" w:type="dxa"/>
            <w:vAlign w:val="bottom"/>
          </w:tcPr>
          <w:p w14:paraId="24B15034" w14:textId="172B0EAA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1182" w:type="dxa"/>
            <w:vAlign w:val="bottom"/>
          </w:tcPr>
          <w:p w14:paraId="415E9363" w14:textId="77777777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52" w:type="dxa"/>
            <w:vAlign w:val="bottom"/>
          </w:tcPr>
          <w:p w14:paraId="64491527" w14:textId="77777777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9" w:type="dxa"/>
            <w:vAlign w:val="bottom"/>
          </w:tcPr>
          <w:p w14:paraId="62BD715A" w14:textId="0AFBBC2F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25" w:type="dxa"/>
            <w:vAlign w:val="bottom"/>
          </w:tcPr>
          <w:p w14:paraId="18B27106" w14:textId="25B7D2EC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</w:t>
            </w:r>
            <w:r w:rsidR="00633538">
              <w:rPr>
                <w:rFonts w:cstheme="minorHAnsi"/>
                <w:color w:val="000000"/>
                <w:sz w:val="14"/>
                <w:szCs w:val="14"/>
              </w:rPr>
              <w:t>6</w:t>
            </w:r>
          </w:p>
        </w:tc>
      </w:tr>
      <w:tr w:rsidR="005C24A5" w:rsidRPr="00CB6EC1" w14:paraId="21686AEF" w14:textId="77777777" w:rsidTr="005C24A5">
        <w:tc>
          <w:tcPr>
            <w:tcW w:w="1696" w:type="dxa"/>
          </w:tcPr>
          <w:p w14:paraId="671A4CC2" w14:textId="77777777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Sinus</w:t>
            </w:r>
          </w:p>
        </w:tc>
        <w:tc>
          <w:tcPr>
            <w:tcW w:w="1276" w:type="dxa"/>
            <w:vAlign w:val="bottom"/>
          </w:tcPr>
          <w:p w14:paraId="76FF99C5" w14:textId="40E10512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081 (90.76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46BB1EF7" w14:textId="07CDC79C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473 (91.49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139FC213" w14:textId="77777777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72E50C4B" w14:textId="558B5E88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547.37 (90.75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58159EB1" w14:textId="158F81A1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528.69 (90.52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5075D978" w14:textId="77777777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5424C362" w14:textId="77777777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36275669" w14:textId="77777777" w:rsidTr="005C24A5">
        <w:tc>
          <w:tcPr>
            <w:tcW w:w="1696" w:type="dxa"/>
          </w:tcPr>
          <w:p w14:paraId="3DDB0E9E" w14:textId="77777777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AF</w:t>
            </w:r>
          </w:p>
        </w:tc>
        <w:tc>
          <w:tcPr>
            <w:tcW w:w="1276" w:type="dxa"/>
            <w:vAlign w:val="bottom"/>
          </w:tcPr>
          <w:p w14:paraId="17CC9B4B" w14:textId="11DE5697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76 ( 6.38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1F6E4232" w14:textId="0D0C11D4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38 ( 7.35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63EE499C" w14:textId="77777777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478AD085" w14:textId="6C6DC9CD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19.74 ( 7.02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336E58E8" w14:textId="1D2170E9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22.53 ( 7.26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2B5586E9" w14:textId="77777777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0B256F31" w14:textId="77777777" w:rsidR="00C83691" w:rsidRPr="00353557" w:rsidRDefault="00C83691" w:rsidP="00C8369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5B77A76D" w14:textId="77777777" w:rsidTr="005C24A5">
        <w:tc>
          <w:tcPr>
            <w:tcW w:w="1696" w:type="dxa"/>
          </w:tcPr>
          <w:p w14:paraId="1E2AC90C" w14:textId="77777777" w:rsidR="00F148DB" w:rsidRPr="00353557" w:rsidRDefault="00F148DB" w:rsidP="00F148D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Neuro Dys</w:t>
            </w:r>
          </w:p>
        </w:tc>
        <w:tc>
          <w:tcPr>
            <w:tcW w:w="1276" w:type="dxa"/>
            <w:vAlign w:val="bottom"/>
          </w:tcPr>
          <w:p w14:paraId="6A6F8F19" w14:textId="2B35F346" w:rsidR="00F148DB" w:rsidRPr="00353557" w:rsidRDefault="00F148DB" w:rsidP="00F148D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22 ( 1.85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54D1A5B2" w14:textId="73F1A044" w:rsidR="00F148DB" w:rsidRPr="00353557" w:rsidRDefault="00F148DB" w:rsidP="00F148D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9 ( 1.74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09CE81EC" w14:textId="2B16567B" w:rsidR="00F148DB" w:rsidRPr="00353557" w:rsidRDefault="00F148DB" w:rsidP="00F148D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82" w:type="dxa"/>
            <w:vAlign w:val="bottom"/>
          </w:tcPr>
          <w:p w14:paraId="525AEF8F" w14:textId="30533D70" w:rsidR="00F148DB" w:rsidRPr="00353557" w:rsidRDefault="00F148DB" w:rsidP="00F148D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30.98 ( 1.82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05A51CF7" w14:textId="4437E180" w:rsidR="00F148DB" w:rsidRPr="00353557" w:rsidRDefault="00F148DB" w:rsidP="00F148D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35.80 ( 2.12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2A54E54E" w14:textId="144A5572" w:rsidR="00F148DB" w:rsidRPr="00353557" w:rsidRDefault="00F148DB" w:rsidP="00F148D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7</w:t>
            </w:r>
            <w:r w:rsidR="00633538">
              <w:rPr>
                <w:rFonts w:cstheme="minorHAns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25" w:type="dxa"/>
            <w:vAlign w:val="bottom"/>
          </w:tcPr>
          <w:p w14:paraId="15EDB64F" w14:textId="225D368A" w:rsidR="00F148DB" w:rsidRPr="00353557" w:rsidRDefault="00F148DB" w:rsidP="00F148DB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2</w:t>
            </w:r>
          </w:p>
        </w:tc>
      </w:tr>
      <w:tr w:rsidR="005C24A5" w:rsidRPr="00CB6EC1" w14:paraId="69754291" w14:textId="77777777" w:rsidTr="005C24A5">
        <w:tc>
          <w:tcPr>
            <w:tcW w:w="1696" w:type="dxa"/>
          </w:tcPr>
          <w:p w14:paraId="5F6FBB04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CrCl. Category</w:t>
            </w:r>
          </w:p>
        </w:tc>
        <w:tc>
          <w:tcPr>
            <w:tcW w:w="1276" w:type="dxa"/>
            <w:vAlign w:val="bottom"/>
          </w:tcPr>
          <w:p w14:paraId="5C667D91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bottom"/>
          </w:tcPr>
          <w:p w14:paraId="62EBF9D7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82" w:type="dxa"/>
            <w:vAlign w:val="bottom"/>
          </w:tcPr>
          <w:p w14:paraId="11DCA8F7" w14:textId="416D3F88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7</w:t>
            </w:r>
            <w:r w:rsidR="00220376">
              <w:rPr>
                <w:rFonts w:cs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82" w:type="dxa"/>
            <w:vAlign w:val="bottom"/>
          </w:tcPr>
          <w:p w14:paraId="594AC8DF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52" w:type="dxa"/>
            <w:vAlign w:val="bottom"/>
          </w:tcPr>
          <w:p w14:paraId="2508F53F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9" w:type="dxa"/>
            <w:vAlign w:val="bottom"/>
          </w:tcPr>
          <w:p w14:paraId="63B52A61" w14:textId="1B1EDDE2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25" w:type="dxa"/>
            <w:vAlign w:val="bottom"/>
          </w:tcPr>
          <w:p w14:paraId="3827C9CB" w14:textId="006FF895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5</w:t>
            </w:r>
          </w:p>
        </w:tc>
      </w:tr>
      <w:tr w:rsidR="005C24A5" w:rsidRPr="00CB6EC1" w14:paraId="5EC0590C" w14:textId="77777777" w:rsidTr="005C24A5">
        <w:tc>
          <w:tcPr>
            <w:tcW w:w="1696" w:type="dxa"/>
          </w:tcPr>
          <w:p w14:paraId="52879C00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lastRenderedPageBreak/>
              <w:t>normal (CC &gt; 85 ml/min)</w:t>
            </w:r>
          </w:p>
        </w:tc>
        <w:tc>
          <w:tcPr>
            <w:tcW w:w="1276" w:type="dxa"/>
            <w:vAlign w:val="bottom"/>
          </w:tcPr>
          <w:p w14:paraId="37789859" w14:textId="640C6D41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174 (98.57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28795AD6" w14:textId="5C282A98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508 (98.26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529E88AD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26EE32E2" w14:textId="19ADE568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679.37 (98.49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1B22E05F" w14:textId="1202F728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667.00 (98.71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24064EF1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210F3065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25C13ED9" w14:textId="77777777" w:rsidTr="005C24A5">
        <w:tc>
          <w:tcPr>
            <w:tcW w:w="1696" w:type="dxa"/>
          </w:tcPr>
          <w:p w14:paraId="142510B5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moderate (CC 50-85 ml/m)</w:t>
            </w:r>
          </w:p>
        </w:tc>
        <w:tc>
          <w:tcPr>
            <w:tcW w:w="1276" w:type="dxa"/>
            <w:vAlign w:val="bottom"/>
          </w:tcPr>
          <w:p w14:paraId="6CFEA015" w14:textId="5340AAED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 ( 0.08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7F502589" w14:textId="1C0B9E06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 ( 0.19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40BCE5CA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29C85B50" w14:textId="716BC0DA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.86 ( 0.11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0663D93E" w14:textId="1ABA0D76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.86 ( 0.11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3F91D672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58DCB2B9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0FF56BA2" w14:textId="77777777" w:rsidTr="005C24A5">
        <w:tc>
          <w:tcPr>
            <w:tcW w:w="1696" w:type="dxa"/>
          </w:tcPr>
          <w:p w14:paraId="0194C3EE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severe (CC &lt; 50 ml/min)</w:t>
            </w:r>
          </w:p>
        </w:tc>
        <w:tc>
          <w:tcPr>
            <w:tcW w:w="1276" w:type="dxa"/>
            <w:vAlign w:val="bottom"/>
          </w:tcPr>
          <w:p w14:paraId="432D44AC" w14:textId="0539CFAB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2 ( 1.01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3AB051B4" w14:textId="5F4847E5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6 ( 1.16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193B35D1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0F8C5B16" w14:textId="2169DAD2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7.23 ( 1.01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168F0B66" w14:textId="13CAD5AB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4.26 ( 0.84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08B50892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24168B94" w14:textId="77777777" w:rsidR="00353557" w:rsidRPr="00353557" w:rsidRDefault="00353557" w:rsidP="0035355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0204F51C" w14:textId="77777777" w:rsidTr="005C24A5">
        <w:tc>
          <w:tcPr>
            <w:tcW w:w="1696" w:type="dxa"/>
          </w:tcPr>
          <w:p w14:paraId="552EE889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CCS Class</w:t>
            </w:r>
          </w:p>
        </w:tc>
        <w:tc>
          <w:tcPr>
            <w:tcW w:w="1276" w:type="dxa"/>
            <w:vAlign w:val="bottom"/>
          </w:tcPr>
          <w:p w14:paraId="039BC2F0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bottom"/>
          </w:tcPr>
          <w:p w14:paraId="09922BA3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82" w:type="dxa"/>
            <w:vAlign w:val="bottom"/>
          </w:tcPr>
          <w:p w14:paraId="47A0B367" w14:textId="182AAB04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182" w:type="dxa"/>
            <w:vAlign w:val="bottom"/>
          </w:tcPr>
          <w:p w14:paraId="7B0F502E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52" w:type="dxa"/>
            <w:vAlign w:val="bottom"/>
          </w:tcPr>
          <w:p w14:paraId="1583E5C8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9" w:type="dxa"/>
            <w:vAlign w:val="bottom"/>
          </w:tcPr>
          <w:p w14:paraId="0012E0E2" w14:textId="435FDC5F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825" w:type="dxa"/>
            <w:vAlign w:val="bottom"/>
          </w:tcPr>
          <w:p w14:paraId="6F49EC8E" w14:textId="698486BB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3</w:t>
            </w:r>
            <w:r w:rsidR="00633538">
              <w:rPr>
                <w:rFonts w:cstheme="minorHAnsi"/>
                <w:color w:val="000000"/>
                <w:sz w:val="14"/>
                <w:szCs w:val="14"/>
              </w:rPr>
              <w:t>3</w:t>
            </w:r>
          </w:p>
        </w:tc>
      </w:tr>
      <w:tr w:rsidR="005C24A5" w:rsidRPr="00CB6EC1" w14:paraId="40CDCB5D" w14:textId="77777777" w:rsidTr="005C24A5">
        <w:tc>
          <w:tcPr>
            <w:tcW w:w="1696" w:type="dxa"/>
          </w:tcPr>
          <w:p w14:paraId="133BD51E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    0</w:t>
            </w:r>
          </w:p>
        </w:tc>
        <w:tc>
          <w:tcPr>
            <w:tcW w:w="1276" w:type="dxa"/>
            <w:vAlign w:val="bottom"/>
          </w:tcPr>
          <w:p w14:paraId="796B9E3D" w14:textId="5C65A8F1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618 (51.89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30A27FCD" w14:textId="358481AB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206 (39.85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650D95D7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553A460D" w14:textId="438502C4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856.01 (50.20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379E3E9C" w14:textId="71F77C56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739.20 (43.77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4CD4B100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16972E09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11B5FED1" w14:textId="77777777" w:rsidTr="005C24A5">
        <w:tc>
          <w:tcPr>
            <w:tcW w:w="1696" w:type="dxa"/>
          </w:tcPr>
          <w:p w14:paraId="31FF7C30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    1</w:t>
            </w:r>
          </w:p>
        </w:tc>
        <w:tc>
          <w:tcPr>
            <w:tcW w:w="1276" w:type="dxa"/>
            <w:vAlign w:val="bottom"/>
          </w:tcPr>
          <w:p w14:paraId="314C0944" w14:textId="0164368B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47 (12.34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4D0C48A6" w14:textId="4EE52865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21 (23.40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6B4BE510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599F9211" w14:textId="16500E40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207.01 (12.14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59B38EBC" w14:textId="54853930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409.59 (24.25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5877A61A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012C0B31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33B1718A" w14:textId="77777777" w:rsidTr="005C24A5">
        <w:tc>
          <w:tcPr>
            <w:tcW w:w="1696" w:type="dxa"/>
          </w:tcPr>
          <w:p w14:paraId="0DFD4B42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    2</w:t>
            </w:r>
          </w:p>
        </w:tc>
        <w:tc>
          <w:tcPr>
            <w:tcW w:w="1276" w:type="dxa"/>
            <w:vAlign w:val="bottom"/>
          </w:tcPr>
          <w:p w14:paraId="493CCBDA" w14:textId="29BBB4F3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300 (25.19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3C65341D" w14:textId="6DC9B5CC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30 (25.15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118D0A77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6AD7271B" w14:textId="16602670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442.82 (25.97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5B0439A2" w14:textId="3FF8D9AF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368.51 (21.82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4C23DB62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16A42F26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1903040D" w14:textId="77777777" w:rsidTr="005C24A5">
        <w:tc>
          <w:tcPr>
            <w:tcW w:w="1696" w:type="dxa"/>
          </w:tcPr>
          <w:p w14:paraId="395D7F78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    3</w:t>
            </w:r>
          </w:p>
        </w:tc>
        <w:tc>
          <w:tcPr>
            <w:tcW w:w="1276" w:type="dxa"/>
            <w:vAlign w:val="bottom"/>
          </w:tcPr>
          <w:p w14:paraId="52EFEB3F" w14:textId="1F02CFD3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05 ( 8.82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5920A2C2" w14:textId="6B22B760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44 ( 8.51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5410C245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21F9AA15" w14:textId="48B908FD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63.72 ( 9.60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01FEB961" w14:textId="2F34F386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26.69 ( 7.50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241A783C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26835FE8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00096A40" w14:textId="77777777" w:rsidTr="005C24A5">
        <w:tc>
          <w:tcPr>
            <w:tcW w:w="1696" w:type="dxa"/>
          </w:tcPr>
          <w:p w14:paraId="23BF261D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    4</w:t>
            </w:r>
          </w:p>
        </w:tc>
        <w:tc>
          <w:tcPr>
            <w:tcW w:w="1276" w:type="dxa"/>
            <w:vAlign w:val="bottom"/>
          </w:tcPr>
          <w:p w14:paraId="7725F3A2" w14:textId="4990F899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21 ( 1.76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06008A89" w14:textId="19997803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6 ( 3.09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5DCF66D6" w14:textId="77777777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78A8FB00" w14:textId="523FCB5D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35.62 ( 2.09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05B23859" w14:textId="10BF2763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44.78 ( 2.65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21285FDD" w14:textId="2BD42AA3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24F2573C" w14:textId="1712159F" w:rsidR="00726401" w:rsidRPr="00353557" w:rsidRDefault="00726401" w:rsidP="00726401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0FE2968A" w14:textId="77777777" w:rsidTr="005C24A5">
        <w:tc>
          <w:tcPr>
            <w:tcW w:w="1696" w:type="dxa"/>
          </w:tcPr>
          <w:p w14:paraId="043DB760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NYHA Class</w:t>
            </w:r>
          </w:p>
        </w:tc>
        <w:tc>
          <w:tcPr>
            <w:tcW w:w="1276" w:type="dxa"/>
            <w:vAlign w:val="bottom"/>
          </w:tcPr>
          <w:p w14:paraId="4EB0921A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bottom"/>
          </w:tcPr>
          <w:p w14:paraId="66E1C7BA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82" w:type="dxa"/>
            <w:vAlign w:val="bottom"/>
          </w:tcPr>
          <w:p w14:paraId="7EB821DA" w14:textId="478B69F6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1</w:t>
            </w:r>
            <w:r w:rsidR="00220376">
              <w:rPr>
                <w:rFonts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82" w:type="dxa"/>
            <w:vAlign w:val="bottom"/>
          </w:tcPr>
          <w:p w14:paraId="78F7AEFD" w14:textId="008176D3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52" w:type="dxa"/>
            <w:vAlign w:val="bottom"/>
          </w:tcPr>
          <w:p w14:paraId="5101176C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9" w:type="dxa"/>
            <w:vAlign w:val="bottom"/>
          </w:tcPr>
          <w:p w14:paraId="31EC5949" w14:textId="5BDB89BB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825" w:type="dxa"/>
            <w:vAlign w:val="bottom"/>
          </w:tcPr>
          <w:p w14:paraId="532A1132" w14:textId="0AD575BD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13</w:t>
            </w:r>
          </w:p>
        </w:tc>
      </w:tr>
      <w:tr w:rsidR="005C24A5" w:rsidRPr="00CB6EC1" w14:paraId="390801B0" w14:textId="77777777" w:rsidTr="005C24A5">
        <w:tc>
          <w:tcPr>
            <w:tcW w:w="1696" w:type="dxa"/>
          </w:tcPr>
          <w:p w14:paraId="02B5EAC7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    1</w:t>
            </w:r>
          </w:p>
        </w:tc>
        <w:tc>
          <w:tcPr>
            <w:tcW w:w="1276" w:type="dxa"/>
            <w:vAlign w:val="bottom"/>
          </w:tcPr>
          <w:p w14:paraId="17FC8214" w14:textId="677DB9EE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35 (11.34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4D16EC12" w14:textId="4D16A88E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74 (14.31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036B3EDE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44577356" w14:textId="1E6F20F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93.48 (11.35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69F075EB" w14:textId="2E36D20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245.87 (14.56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48E8A3BE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1FDE9507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0F522A59" w14:textId="77777777" w:rsidTr="005C24A5">
        <w:tc>
          <w:tcPr>
            <w:tcW w:w="1696" w:type="dxa"/>
          </w:tcPr>
          <w:p w14:paraId="0335961B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    2</w:t>
            </w:r>
          </w:p>
        </w:tc>
        <w:tc>
          <w:tcPr>
            <w:tcW w:w="1276" w:type="dxa"/>
            <w:vAlign w:val="bottom"/>
          </w:tcPr>
          <w:p w14:paraId="39CC4321" w14:textId="6FFC2A4A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566 (47.52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6C38211B" w14:textId="6F8DA889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226 (43.71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405AEAAA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7AE95E49" w14:textId="72D93EB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814.55 (47.77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65D31140" w14:textId="4B528898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707.55 (41.90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6D49B278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3F5086DA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37B19167" w14:textId="77777777" w:rsidTr="005C24A5">
        <w:tc>
          <w:tcPr>
            <w:tcW w:w="1696" w:type="dxa"/>
          </w:tcPr>
          <w:p w14:paraId="5E2F40F1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    3</w:t>
            </w:r>
          </w:p>
        </w:tc>
        <w:tc>
          <w:tcPr>
            <w:tcW w:w="1276" w:type="dxa"/>
            <w:vAlign w:val="bottom"/>
          </w:tcPr>
          <w:p w14:paraId="55DB489F" w14:textId="497A88E0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432 (36.27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587DEB41" w14:textId="7BEFB37D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84 (35.59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71B7013D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14B77F31" w14:textId="7E775666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609.83 (35.76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5E97425B" w14:textId="38695508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645.87 (38.24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6BD988CE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13622852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373695C9" w14:textId="77777777" w:rsidTr="005C24A5">
        <w:tc>
          <w:tcPr>
            <w:tcW w:w="1696" w:type="dxa"/>
          </w:tcPr>
          <w:p w14:paraId="3223FE6D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    4</w:t>
            </w:r>
          </w:p>
        </w:tc>
        <w:tc>
          <w:tcPr>
            <w:tcW w:w="1276" w:type="dxa"/>
            <w:vAlign w:val="bottom"/>
          </w:tcPr>
          <w:p w14:paraId="29E4658E" w14:textId="7C10C61E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58 ( 4.87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3A18B6C7" w14:textId="10571C55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33 ( 6.38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6128C0FD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73809BCC" w14:textId="45369C22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87.33 ( 5.12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27E5E4E9" w14:textId="2535EAA2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89.48 ( 5.30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398B859A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38913F4F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6C155370" w14:textId="77777777" w:rsidTr="005C24A5">
        <w:tc>
          <w:tcPr>
            <w:tcW w:w="1696" w:type="dxa"/>
          </w:tcPr>
          <w:p w14:paraId="441D22ED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PCI</w:t>
            </w:r>
          </w:p>
        </w:tc>
        <w:tc>
          <w:tcPr>
            <w:tcW w:w="1276" w:type="dxa"/>
            <w:vAlign w:val="bottom"/>
          </w:tcPr>
          <w:p w14:paraId="2CD1AEF2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bottom"/>
          </w:tcPr>
          <w:p w14:paraId="03315362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82" w:type="dxa"/>
            <w:vAlign w:val="bottom"/>
          </w:tcPr>
          <w:p w14:paraId="1658856F" w14:textId="503CACEA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182" w:type="dxa"/>
            <w:vAlign w:val="bottom"/>
          </w:tcPr>
          <w:p w14:paraId="5D03BAF5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52" w:type="dxa"/>
            <w:vAlign w:val="bottom"/>
          </w:tcPr>
          <w:p w14:paraId="73282C5B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9" w:type="dxa"/>
            <w:vAlign w:val="bottom"/>
          </w:tcPr>
          <w:p w14:paraId="673A99B7" w14:textId="7960FAE5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825" w:type="dxa"/>
            <w:vAlign w:val="bottom"/>
          </w:tcPr>
          <w:p w14:paraId="4E27E8A8" w14:textId="6A70A93C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3</w:t>
            </w:r>
          </w:p>
        </w:tc>
      </w:tr>
      <w:tr w:rsidR="005C24A5" w:rsidRPr="00CB6EC1" w14:paraId="239EA57D" w14:textId="77777777" w:rsidTr="005C24A5">
        <w:tc>
          <w:tcPr>
            <w:tcW w:w="1696" w:type="dxa"/>
          </w:tcPr>
          <w:p w14:paraId="092EEACC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No previous PCI</w:t>
            </w:r>
          </w:p>
        </w:tc>
        <w:tc>
          <w:tcPr>
            <w:tcW w:w="1276" w:type="dxa"/>
            <w:vAlign w:val="bottom"/>
          </w:tcPr>
          <w:p w14:paraId="67F2585E" w14:textId="12DFCFFB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155 (96.98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5734FA32" w14:textId="72558203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512 (99.03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266F2728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113DFEF4" w14:textId="51C26CA6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663.97 (97.58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126A8CD1" w14:textId="60FC58A8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649.83 (97.69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1CA8EDEB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17BC087F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6814B44A" w14:textId="77777777" w:rsidTr="005C24A5">
        <w:tc>
          <w:tcPr>
            <w:tcW w:w="1696" w:type="dxa"/>
          </w:tcPr>
          <w:p w14:paraId="183F6C7A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PCI &lt; 24 hours before surgery</w:t>
            </w:r>
          </w:p>
        </w:tc>
        <w:tc>
          <w:tcPr>
            <w:tcW w:w="1276" w:type="dxa"/>
            <w:vAlign w:val="bottom"/>
          </w:tcPr>
          <w:p w14:paraId="54314369" w14:textId="37ADE62D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 ( 0.08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00F3EABD" w14:textId="0D75F87C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 ( 0.00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2881151A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7B134203" w14:textId="4C899EFB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.00 ( 0.06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2CD861F1" w14:textId="0CF9C0C8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0 ( 0.00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04322B8D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13BD8143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23D55686" w14:textId="77777777" w:rsidTr="005C24A5">
        <w:tc>
          <w:tcPr>
            <w:tcW w:w="1696" w:type="dxa"/>
          </w:tcPr>
          <w:p w14:paraId="7D5569A0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PCI &gt; 24 hours before surgery; same admission</w:t>
            </w:r>
          </w:p>
        </w:tc>
        <w:tc>
          <w:tcPr>
            <w:tcW w:w="1276" w:type="dxa"/>
            <w:vAlign w:val="bottom"/>
          </w:tcPr>
          <w:p w14:paraId="50C20ACC" w14:textId="22E39B2A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35 ( 2.94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3F250EB3" w14:textId="55B3394C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5 ( 0.97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0BB1B3A9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3B460A93" w14:textId="2D53FCA0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40.22 ( 2.36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09107B61" w14:textId="06C547BD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38.94 ( 2.31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5859E0C6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0B10F00A" w14:textId="77777777" w:rsidR="006A44B4" w:rsidRPr="00353557" w:rsidRDefault="006A44B4" w:rsidP="006A44B4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31B6C9F6" w14:textId="77777777" w:rsidTr="005C24A5">
        <w:tc>
          <w:tcPr>
            <w:tcW w:w="1696" w:type="dxa"/>
          </w:tcPr>
          <w:p w14:paraId="4A651092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Previous MI</w:t>
            </w:r>
          </w:p>
        </w:tc>
        <w:tc>
          <w:tcPr>
            <w:tcW w:w="1276" w:type="dxa"/>
            <w:vAlign w:val="bottom"/>
          </w:tcPr>
          <w:p w14:paraId="22398C3B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bottom"/>
          </w:tcPr>
          <w:p w14:paraId="14C56916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82" w:type="dxa"/>
            <w:vAlign w:val="bottom"/>
          </w:tcPr>
          <w:p w14:paraId="745D2690" w14:textId="78314E02" w:rsidR="00725597" w:rsidRPr="00353557" w:rsidRDefault="00220376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.11</w:t>
            </w:r>
          </w:p>
        </w:tc>
        <w:tc>
          <w:tcPr>
            <w:tcW w:w="1182" w:type="dxa"/>
            <w:vAlign w:val="bottom"/>
          </w:tcPr>
          <w:p w14:paraId="349D5DA5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52" w:type="dxa"/>
            <w:vAlign w:val="bottom"/>
          </w:tcPr>
          <w:p w14:paraId="141E5C2F" w14:textId="77777777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9" w:type="dxa"/>
            <w:vAlign w:val="bottom"/>
          </w:tcPr>
          <w:p w14:paraId="6BC3375C" w14:textId="239D384B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25" w:type="dxa"/>
            <w:vAlign w:val="bottom"/>
          </w:tcPr>
          <w:p w14:paraId="3B2FBEC8" w14:textId="360FBFF8" w:rsidR="00725597" w:rsidRPr="00353557" w:rsidRDefault="00725597" w:rsidP="0072559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43</w:t>
            </w:r>
          </w:p>
        </w:tc>
      </w:tr>
      <w:tr w:rsidR="005C24A5" w:rsidRPr="00CB6EC1" w14:paraId="4C1B3E33" w14:textId="77777777" w:rsidTr="005C24A5">
        <w:tc>
          <w:tcPr>
            <w:tcW w:w="1696" w:type="dxa"/>
          </w:tcPr>
          <w:p w14:paraId="4C6EAAE6" w14:textId="77777777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None</w:t>
            </w:r>
          </w:p>
        </w:tc>
        <w:tc>
          <w:tcPr>
            <w:tcW w:w="1276" w:type="dxa"/>
            <w:vAlign w:val="bottom"/>
          </w:tcPr>
          <w:p w14:paraId="4C9F0CCD" w14:textId="08D53800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123 (94.29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0CBAE6BF" w14:textId="76D20F85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501 (96.91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7932F1CB" w14:textId="7005D04E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3272F2BB" w14:textId="2D97BB5F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3234</w:t>
            </w:r>
            <w:r w:rsidR="005C24A5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 w:rsidRPr="00353557">
              <w:rPr>
                <w:rFonts w:cstheme="minorHAnsi"/>
                <w:color w:val="000000"/>
                <w:sz w:val="14"/>
                <w:szCs w:val="14"/>
              </w:rPr>
              <w:t>(95.30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7ED6BEAE" w14:textId="54BD8230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620</w:t>
            </w:r>
            <w:r w:rsidR="005C24A5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 w:rsidRPr="00353557">
              <w:rPr>
                <w:rFonts w:cstheme="minorHAnsi"/>
                <w:color w:val="000000"/>
                <w:sz w:val="14"/>
                <w:szCs w:val="14"/>
              </w:rPr>
              <w:t>(95.01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0F5E15BF" w14:textId="317E8D89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61</w:t>
            </w:r>
            <w:r w:rsidR="005C24A5">
              <w:rPr>
                <w:rFonts w:cstheme="minorHAnsi"/>
                <w:color w:val="000000"/>
                <w:sz w:val="14"/>
                <w:szCs w:val="14"/>
              </w:rPr>
              <w:t>4</w:t>
            </w:r>
            <w:r w:rsidRPr="00353557">
              <w:rPr>
                <w:rFonts w:cstheme="minorHAnsi"/>
                <w:color w:val="000000"/>
                <w:sz w:val="14"/>
                <w:szCs w:val="14"/>
              </w:rPr>
              <w:t>(95.59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825" w:type="dxa"/>
            <w:vAlign w:val="bottom"/>
          </w:tcPr>
          <w:p w14:paraId="2774EFAB" w14:textId="77777777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42129F23" w14:textId="77777777" w:rsidTr="005C24A5">
        <w:tc>
          <w:tcPr>
            <w:tcW w:w="1696" w:type="dxa"/>
          </w:tcPr>
          <w:p w14:paraId="4C2E0484" w14:textId="77777777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One</w:t>
            </w:r>
          </w:p>
        </w:tc>
        <w:tc>
          <w:tcPr>
            <w:tcW w:w="1276" w:type="dxa"/>
            <w:vAlign w:val="bottom"/>
          </w:tcPr>
          <w:p w14:paraId="1C701B90" w14:textId="6818F7C2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59 ( 4.95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13DE3476" w14:textId="20E5B002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5 ( 2.90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4E8F61D7" w14:textId="0AE410B2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6DA9602D" w14:textId="5E2CF7B1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48.29 ( 4.37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15DB8DD8" w14:textId="3D126835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75.64 ( 4.44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22DD55BC" w14:textId="14988152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72.66(4.30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825" w:type="dxa"/>
            <w:vAlign w:val="bottom"/>
          </w:tcPr>
          <w:p w14:paraId="202EE4F7" w14:textId="77777777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5483A5E7" w14:textId="77777777" w:rsidTr="005C24A5">
        <w:tc>
          <w:tcPr>
            <w:tcW w:w="1696" w:type="dxa"/>
          </w:tcPr>
          <w:p w14:paraId="5F6FDF86" w14:textId="77777777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Two or more</w:t>
            </w:r>
          </w:p>
        </w:tc>
        <w:tc>
          <w:tcPr>
            <w:tcW w:w="1276" w:type="dxa"/>
            <w:vAlign w:val="bottom"/>
          </w:tcPr>
          <w:p w14:paraId="61DF0167" w14:textId="1902B3CB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4 ( 0.34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4345B192" w14:textId="17B81FB5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 ( 0.00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63BA101E" w14:textId="2E46FDD4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82" w:type="dxa"/>
            <w:vAlign w:val="bottom"/>
          </w:tcPr>
          <w:p w14:paraId="7409462E" w14:textId="2D7DCF68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4.00 ( 0.12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22D65982" w14:textId="3822F8B6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4.00 ( 0.23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1434A160" w14:textId="567BEB40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0 ( 0.00</w:t>
            </w:r>
            <w:r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825" w:type="dxa"/>
            <w:vAlign w:val="bottom"/>
          </w:tcPr>
          <w:p w14:paraId="421FAEDA" w14:textId="77777777" w:rsidR="00220376" w:rsidRPr="00353557" w:rsidRDefault="00220376" w:rsidP="00220376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C24A5" w:rsidRPr="00CB6EC1" w14:paraId="7C398E37" w14:textId="77777777" w:rsidTr="005C24A5">
        <w:tc>
          <w:tcPr>
            <w:tcW w:w="1696" w:type="dxa"/>
          </w:tcPr>
          <w:p w14:paraId="59807E69" w14:textId="77777777" w:rsidR="00DF4625" w:rsidRPr="00353557" w:rsidRDefault="00DF4625" w:rsidP="00DF4625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Poor Mobility</w:t>
            </w:r>
          </w:p>
        </w:tc>
        <w:tc>
          <w:tcPr>
            <w:tcW w:w="1276" w:type="dxa"/>
            <w:vAlign w:val="bottom"/>
          </w:tcPr>
          <w:p w14:paraId="317E66C6" w14:textId="7EF8DD56" w:rsidR="00DF4625" w:rsidRPr="00353557" w:rsidRDefault="00DF4625" w:rsidP="00DF4625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21 ( 1.76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59399198" w14:textId="19337545" w:rsidR="00DF4625" w:rsidRPr="00353557" w:rsidRDefault="00DF4625" w:rsidP="00DF4625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4 ( 0.77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109361FE" w14:textId="0296A513" w:rsidR="00DF4625" w:rsidRPr="00353557" w:rsidRDefault="00DF4625" w:rsidP="00DF4625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1</w:t>
            </w:r>
            <w:r w:rsidR="00220376">
              <w:rPr>
                <w:rFonts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82" w:type="dxa"/>
            <w:vAlign w:val="bottom"/>
          </w:tcPr>
          <w:p w14:paraId="012304B9" w14:textId="70F7B754" w:rsidR="00DF4625" w:rsidRPr="00353557" w:rsidRDefault="00DF4625" w:rsidP="00DF4625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24.52 ( 1.44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3778F092" w14:textId="5A691302" w:rsidR="00DF4625" w:rsidRPr="00353557" w:rsidRDefault="00DF4625" w:rsidP="00DF4625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9.83 ( 1.17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35B1CFD5" w14:textId="74798805" w:rsidR="00DF4625" w:rsidRPr="00353557" w:rsidRDefault="00DF4625" w:rsidP="00DF4625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7</w:t>
            </w:r>
            <w:r w:rsidR="00633538">
              <w:rPr>
                <w:rFonts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25" w:type="dxa"/>
            <w:vAlign w:val="bottom"/>
          </w:tcPr>
          <w:p w14:paraId="017EE591" w14:textId="7D4483F3" w:rsidR="00DF4625" w:rsidRPr="00353557" w:rsidRDefault="00DF4625" w:rsidP="00DF4625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2</w:t>
            </w:r>
          </w:p>
        </w:tc>
      </w:tr>
      <w:tr w:rsidR="005C24A5" w:rsidRPr="00CB6EC1" w14:paraId="04908749" w14:textId="77777777" w:rsidTr="005C24A5">
        <w:tc>
          <w:tcPr>
            <w:tcW w:w="1696" w:type="dxa"/>
          </w:tcPr>
          <w:p w14:paraId="23407FAE" w14:textId="77777777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Ventilated reop</w:t>
            </w:r>
          </w:p>
        </w:tc>
        <w:tc>
          <w:tcPr>
            <w:tcW w:w="1276" w:type="dxa"/>
            <w:vAlign w:val="bottom"/>
          </w:tcPr>
          <w:p w14:paraId="7C6F0076" w14:textId="23BD2FAE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 ( 0.00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4971AF4B" w14:textId="0836CB95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 ( 0.19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295EB6F9" w14:textId="46B440A7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6</w:t>
            </w:r>
            <w:r w:rsidR="00220376">
              <w:rPr>
                <w:rFonts w:cstheme="minorHAns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82" w:type="dxa"/>
            <w:vAlign w:val="bottom"/>
          </w:tcPr>
          <w:p w14:paraId="319E496C" w14:textId="08E2766B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0 ( 0.00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20737B58" w14:textId="6FF15C63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1.00 ( 0.06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094FA0E9" w14:textId="4A1F8DFB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825" w:type="dxa"/>
            <w:vAlign w:val="bottom"/>
          </w:tcPr>
          <w:p w14:paraId="4EDCB820" w14:textId="7BD55A15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3</w:t>
            </w:r>
          </w:p>
        </w:tc>
      </w:tr>
      <w:tr w:rsidR="005C24A5" w:rsidRPr="00CB6EC1" w14:paraId="3DFA0FF8" w14:textId="77777777" w:rsidTr="005C24A5">
        <w:tc>
          <w:tcPr>
            <w:tcW w:w="1696" w:type="dxa"/>
          </w:tcPr>
          <w:p w14:paraId="00D9A44C" w14:textId="77777777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Cardiogenic Shock</w:t>
            </w:r>
          </w:p>
        </w:tc>
        <w:tc>
          <w:tcPr>
            <w:tcW w:w="1276" w:type="dxa"/>
            <w:vAlign w:val="bottom"/>
          </w:tcPr>
          <w:p w14:paraId="3880A338" w14:textId="4BE065B8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 ( 0.00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3A026A3F" w14:textId="0FCFC912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4 ( 0.77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09B2BC18" w14:textId="6FC6176D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182" w:type="dxa"/>
            <w:vAlign w:val="bottom"/>
          </w:tcPr>
          <w:p w14:paraId="28E6A9F4" w14:textId="02F6F73F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0 ( 0.00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3412C930" w14:textId="2E813049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4.00 ( 0.24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4FBCFE38" w14:textId="18EEDA81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</w:t>
            </w:r>
            <w:r w:rsidR="00633538">
              <w:rPr>
                <w:rFonts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25" w:type="dxa"/>
            <w:vAlign w:val="bottom"/>
          </w:tcPr>
          <w:p w14:paraId="207184A2" w14:textId="4D8F6812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</w:t>
            </w:r>
            <w:r w:rsidR="00633538">
              <w:rPr>
                <w:rFonts w:cstheme="minorHAnsi"/>
                <w:color w:val="000000"/>
                <w:sz w:val="14"/>
                <w:szCs w:val="14"/>
              </w:rPr>
              <w:t>7</w:t>
            </w:r>
          </w:p>
        </w:tc>
      </w:tr>
      <w:tr w:rsidR="005C24A5" w:rsidRPr="00CB6EC1" w14:paraId="4E1C0B4E" w14:textId="77777777" w:rsidTr="005C24A5">
        <w:tc>
          <w:tcPr>
            <w:tcW w:w="1696" w:type="dxa"/>
          </w:tcPr>
          <w:p w14:paraId="3B7345B9" w14:textId="77777777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sz w:val="14"/>
                <w:szCs w:val="14"/>
              </w:rPr>
              <w:t>Inotropes</w:t>
            </w:r>
          </w:p>
        </w:tc>
        <w:tc>
          <w:tcPr>
            <w:tcW w:w="1276" w:type="dxa"/>
            <w:vAlign w:val="bottom"/>
          </w:tcPr>
          <w:p w14:paraId="50468DB7" w14:textId="2D9F9859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 ( 0.00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bottom"/>
          </w:tcPr>
          <w:p w14:paraId="3DB79892" w14:textId="6068FDC1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3 ( 0.58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2" w:type="dxa"/>
            <w:vAlign w:val="bottom"/>
          </w:tcPr>
          <w:p w14:paraId="4764F2E1" w14:textId="66D851DD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</w:t>
            </w:r>
            <w:r w:rsidR="00220376">
              <w:rPr>
                <w:rFonts w:cstheme="minorHAns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82" w:type="dxa"/>
            <w:vAlign w:val="bottom"/>
          </w:tcPr>
          <w:p w14:paraId="06C6736A" w14:textId="2862CF51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0 ( 0.00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152" w:type="dxa"/>
            <w:vAlign w:val="bottom"/>
          </w:tcPr>
          <w:p w14:paraId="06465C8A" w14:textId="41C196A5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3.00 ( 0.18</w:t>
            </w:r>
            <w:r w:rsidR="00353557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969" w:type="dxa"/>
            <w:vAlign w:val="bottom"/>
          </w:tcPr>
          <w:p w14:paraId="5458C1FE" w14:textId="35C8C887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825" w:type="dxa"/>
            <w:vAlign w:val="bottom"/>
          </w:tcPr>
          <w:p w14:paraId="6C171F63" w14:textId="05E42CC8" w:rsidR="00C94D99" w:rsidRPr="00353557" w:rsidRDefault="00C94D99" w:rsidP="00C94D9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353557">
              <w:rPr>
                <w:rFonts w:cstheme="minorHAnsi"/>
                <w:color w:val="000000"/>
                <w:sz w:val="14"/>
                <w:szCs w:val="14"/>
              </w:rPr>
              <w:t>0.0</w:t>
            </w:r>
            <w:r w:rsidR="00633538">
              <w:rPr>
                <w:rFonts w:cstheme="minorHAnsi"/>
                <w:color w:val="000000"/>
                <w:sz w:val="14"/>
                <w:szCs w:val="14"/>
              </w:rPr>
              <w:t>6</w:t>
            </w:r>
          </w:p>
        </w:tc>
      </w:tr>
    </w:tbl>
    <w:p w14:paraId="29BF301B" w14:textId="32B6E22C" w:rsidR="007712A1" w:rsidRDefault="007712A1" w:rsidP="007712A1">
      <w:pPr>
        <w:spacing w:line="276" w:lineRule="auto"/>
      </w:pPr>
      <w:r w:rsidRPr="00CB6EC1">
        <w:t xml:space="preserve">Table </w:t>
      </w:r>
      <w:r>
        <w:t>S1</w:t>
      </w:r>
      <w:r w:rsidRPr="00CB6EC1">
        <w:t xml:space="preserve">. Pre-operative characteristics in patients age between 50-70 years who received biological or mechanical prostheses before and after </w:t>
      </w:r>
      <w:r w:rsidR="00400DF7">
        <w:t>IPTW</w:t>
      </w:r>
      <w:r w:rsidRPr="00CB6EC1">
        <w:t xml:space="preserve">  (AF: Atrial fibrillation, CCS: Canadian Cardiovascular Society, PCI: Percutaneous Coronary Intervention, NYHA: New York Heart Association, LMS: Left Main stem disease, MI: Myocardial infraction, LVEF: Left ventricular ejection fraction, NeuroDys: Neurological Dysfunction, ES2: Euro Score II, </w:t>
      </w:r>
      <w:r w:rsidR="00400DF7">
        <w:t>IPTW</w:t>
      </w:r>
      <w:r w:rsidRPr="00CB6EC1">
        <w:t xml:space="preserve">: </w:t>
      </w:r>
      <w:r w:rsidR="00400DF7">
        <w:t>Inverse probability treatment weighting</w:t>
      </w:r>
      <w:r w:rsidRPr="00CB6EC1">
        <w:t>, SMD: Standardised mean difference, PVD: Peripheral vascular disease, CrCl.category: Creatinine clearance category, Ventilated Pre op: Require invasive ventilation (including intubation) pre operatively, Inotropes: Inotropic support prior to general anaesthesia.)</w:t>
      </w:r>
    </w:p>
    <w:p w14:paraId="12884A59" w14:textId="77777777" w:rsidR="00E627B2" w:rsidRDefault="00E627B2" w:rsidP="007712A1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9"/>
        <w:gridCol w:w="1239"/>
        <w:gridCol w:w="1232"/>
        <w:gridCol w:w="834"/>
        <w:gridCol w:w="1236"/>
        <w:gridCol w:w="1235"/>
        <w:gridCol w:w="831"/>
      </w:tblGrid>
      <w:tr w:rsidR="00400DF7" w:rsidRPr="00CB6EC1" w14:paraId="474A6AFF" w14:textId="77777777" w:rsidTr="00BA1C33">
        <w:tc>
          <w:tcPr>
            <w:tcW w:w="2409" w:type="dxa"/>
            <w:vAlign w:val="bottom"/>
          </w:tcPr>
          <w:p w14:paraId="1370122B" w14:textId="77777777" w:rsidR="00400DF7" w:rsidRPr="005727B7" w:rsidRDefault="00400DF7" w:rsidP="00400DF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Characteristics</w:t>
            </w:r>
          </w:p>
        </w:tc>
        <w:tc>
          <w:tcPr>
            <w:tcW w:w="3305" w:type="dxa"/>
            <w:gridSpan w:val="3"/>
          </w:tcPr>
          <w:p w14:paraId="4D75BF35" w14:textId="45B40ECE" w:rsidR="00400DF7" w:rsidRPr="005727B7" w:rsidRDefault="00400DF7" w:rsidP="00400DF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Whole Cohort Pre-IPTW</w:t>
            </w:r>
          </w:p>
        </w:tc>
        <w:tc>
          <w:tcPr>
            <w:tcW w:w="3302" w:type="dxa"/>
            <w:gridSpan w:val="3"/>
          </w:tcPr>
          <w:p w14:paraId="393527F3" w14:textId="142CDC14" w:rsidR="00400DF7" w:rsidRPr="005727B7" w:rsidRDefault="00400DF7" w:rsidP="00400DF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Post IPTW</w:t>
            </w:r>
          </w:p>
        </w:tc>
      </w:tr>
      <w:tr w:rsidR="00E627B2" w:rsidRPr="00CB6EC1" w14:paraId="1914976A" w14:textId="77777777" w:rsidTr="00BA1C33">
        <w:tc>
          <w:tcPr>
            <w:tcW w:w="2409" w:type="dxa"/>
            <w:vAlign w:val="bottom"/>
          </w:tcPr>
          <w:p w14:paraId="0CF78AB0" w14:textId="77777777" w:rsidR="00E627B2" w:rsidRPr="005727B7" w:rsidRDefault="00E627B2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Variable</w:t>
            </w:r>
          </w:p>
        </w:tc>
        <w:tc>
          <w:tcPr>
            <w:tcW w:w="1239" w:type="dxa"/>
          </w:tcPr>
          <w:p w14:paraId="0F903172" w14:textId="77777777" w:rsidR="00E627B2" w:rsidRPr="005727B7" w:rsidRDefault="00E627B2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Biological AV</w:t>
            </w:r>
            <w:r w:rsidRPr="005727B7">
              <w:rPr>
                <w:rFonts w:cstheme="minorHAnsi"/>
                <w:sz w:val="14"/>
                <w:szCs w:val="14"/>
              </w:rPr>
              <w:br/>
              <w:t>(n = 1,191)</w:t>
            </w:r>
          </w:p>
        </w:tc>
        <w:tc>
          <w:tcPr>
            <w:tcW w:w="1232" w:type="dxa"/>
          </w:tcPr>
          <w:p w14:paraId="29C59C09" w14:textId="77777777" w:rsidR="00E627B2" w:rsidRPr="005727B7" w:rsidRDefault="00E627B2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Mechanical AV</w:t>
            </w:r>
            <w:r w:rsidRPr="005727B7">
              <w:rPr>
                <w:rFonts w:cstheme="minorHAnsi"/>
                <w:sz w:val="14"/>
                <w:szCs w:val="14"/>
              </w:rPr>
              <w:br/>
              <w:t>(n = 517)</w:t>
            </w:r>
          </w:p>
        </w:tc>
        <w:tc>
          <w:tcPr>
            <w:tcW w:w="834" w:type="dxa"/>
            <w:vAlign w:val="bottom"/>
          </w:tcPr>
          <w:p w14:paraId="1CFFD2E6" w14:textId="77777777" w:rsidR="00E627B2" w:rsidRPr="005727B7" w:rsidRDefault="00E627B2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p-value</w:t>
            </w:r>
          </w:p>
        </w:tc>
        <w:tc>
          <w:tcPr>
            <w:tcW w:w="1236" w:type="dxa"/>
          </w:tcPr>
          <w:p w14:paraId="1D4A7BED" w14:textId="295E74F6" w:rsidR="00E627B2" w:rsidRPr="005727B7" w:rsidRDefault="00E627B2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 xml:space="preserve">Biological </w:t>
            </w:r>
            <w:r w:rsidR="00BA1C33" w:rsidRPr="005727B7">
              <w:rPr>
                <w:rFonts w:cstheme="minorHAnsi"/>
                <w:sz w:val="14"/>
                <w:szCs w:val="14"/>
              </w:rPr>
              <w:t>AV</w:t>
            </w:r>
            <w:r w:rsidRPr="005727B7">
              <w:rPr>
                <w:rFonts w:cstheme="minorHAnsi"/>
                <w:sz w:val="14"/>
                <w:szCs w:val="14"/>
              </w:rPr>
              <w:br/>
              <w:t>(</w:t>
            </w:r>
            <w:r w:rsidR="00BA1C33" w:rsidRPr="005727B7">
              <w:rPr>
                <w:rFonts w:cstheme="minorHAnsi"/>
                <w:sz w:val="14"/>
                <w:szCs w:val="14"/>
              </w:rPr>
              <w:t>Weight: 1705)</w:t>
            </w:r>
          </w:p>
        </w:tc>
        <w:tc>
          <w:tcPr>
            <w:tcW w:w="1235" w:type="dxa"/>
          </w:tcPr>
          <w:p w14:paraId="4D80F9AE" w14:textId="20279FB3" w:rsidR="00E627B2" w:rsidRPr="005727B7" w:rsidRDefault="00E627B2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Mechanical AV</w:t>
            </w:r>
            <w:r w:rsidRPr="005727B7">
              <w:rPr>
                <w:rFonts w:cstheme="minorHAnsi"/>
                <w:sz w:val="14"/>
                <w:szCs w:val="14"/>
              </w:rPr>
              <w:br/>
            </w:r>
            <w:r w:rsidR="00BA1C33" w:rsidRPr="005727B7">
              <w:rPr>
                <w:rFonts w:cstheme="minorHAnsi"/>
                <w:sz w:val="14"/>
                <w:szCs w:val="14"/>
              </w:rPr>
              <w:t>(Weight: 1688)</w:t>
            </w:r>
          </w:p>
        </w:tc>
        <w:tc>
          <w:tcPr>
            <w:tcW w:w="831" w:type="dxa"/>
            <w:vAlign w:val="bottom"/>
          </w:tcPr>
          <w:p w14:paraId="67F76618" w14:textId="77777777" w:rsidR="00E627B2" w:rsidRPr="005727B7" w:rsidRDefault="00E627B2" w:rsidP="00CF7EB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p-value</w:t>
            </w:r>
          </w:p>
        </w:tc>
      </w:tr>
      <w:tr w:rsidR="00C20EB9" w:rsidRPr="00CB6EC1" w14:paraId="0B864AD9" w14:textId="77777777" w:rsidTr="00BA1C33">
        <w:tc>
          <w:tcPr>
            <w:tcW w:w="2409" w:type="dxa"/>
            <w:vAlign w:val="bottom"/>
          </w:tcPr>
          <w:p w14:paraId="4601782D" w14:textId="7C0C3E2D" w:rsidR="00C20EB9" w:rsidRPr="005727B7" w:rsidRDefault="00C20EB9" w:rsidP="00C20EB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CPB (mins) (Median,</w:t>
            </w:r>
            <w:r w:rsidR="002103AB" w:rsidRPr="005727B7">
              <w:rPr>
                <w:rFonts w:cstheme="minorHAnsi"/>
                <w:sz w:val="14"/>
                <w:szCs w:val="14"/>
              </w:rPr>
              <w:t xml:space="preserve"> </w:t>
            </w:r>
            <w:r w:rsidRPr="005727B7">
              <w:rPr>
                <w:rFonts w:cstheme="minorHAnsi"/>
                <w:sz w:val="14"/>
                <w:szCs w:val="14"/>
              </w:rPr>
              <w:t>IQR)</w:t>
            </w:r>
          </w:p>
        </w:tc>
        <w:tc>
          <w:tcPr>
            <w:tcW w:w="1239" w:type="dxa"/>
            <w:vAlign w:val="bottom"/>
          </w:tcPr>
          <w:p w14:paraId="416C38CE" w14:textId="3544B22A" w:rsidR="00C20EB9" w:rsidRPr="005727B7" w:rsidRDefault="00C20EB9" w:rsidP="00C20EB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91.0 [76.0, 106.0]</w:t>
            </w:r>
          </w:p>
        </w:tc>
        <w:tc>
          <w:tcPr>
            <w:tcW w:w="1232" w:type="dxa"/>
            <w:vAlign w:val="bottom"/>
          </w:tcPr>
          <w:p w14:paraId="6FCC043C" w14:textId="7148C971" w:rsidR="00C20EB9" w:rsidRPr="005727B7" w:rsidRDefault="00C20EB9" w:rsidP="00C20EB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89.0 [75.0, 104.0]</w:t>
            </w:r>
          </w:p>
        </w:tc>
        <w:tc>
          <w:tcPr>
            <w:tcW w:w="834" w:type="dxa"/>
            <w:vAlign w:val="bottom"/>
          </w:tcPr>
          <w:p w14:paraId="00CB63FE" w14:textId="77777777" w:rsidR="00C20EB9" w:rsidRPr="005727B7" w:rsidRDefault="00C20EB9" w:rsidP="00C20EB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0.45</w:t>
            </w:r>
          </w:p>
        </w:tc>
        <w:tc>
          <w:tcPr>
            <w:tcW w:w="1236" w:type="dxa"/>
            <w:vAlign w:val="bottom"/>
          </w:tcPr>
          <w:p w14:paraId="15C7B3DC" w14:textId="20920E09" w:rsidR="00C20EB9" w:rsidRPr="005727B7" w:rsidRDefault="00C20EB9" w:rsidP="00C20EB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91.0 [76.0, 106.0]</w:t>
            </w:r>
          </w:p>
        </w:tc>
        <w:tc>
          <w:tcPr>
            <w:tcW w:w="1235" w:type="dxa"/>
            <w:vAlign w:val="bottom"/>
          </w:tcPr>
          <w:p w14:paraId="294BB553" w14:textId="296FDCA4" w:rsidR="00C20EB9" w:rsidRPr="005727B7" w:rsidRDefault="00C20EB9" w:rsidP="00C20EB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90.0 [75.0, 104.0]</w:t>
            </w:r>
          </w:p>
        </w:tc>
        <w:tc>
          <w:tcPr>
            <w:tcW w:w="831" w:type="dxa"/>
            <w:vAlign w:val="bottom"/>
          </w:tcPr>
          <w:p w14:paraId="5877EB2F" w14:textId="02D14FA4" w:rsidR="00C20EB9" w:rsidRPr="005727B7" w:rsidRDefault="00C20EB9" w:rsidP="00C20EB9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0.4</w:t>
            </w:r>
            <w:r w:rsidR="004B4792" w:rsidRPr="005727B7">
              <w:rPr>
                <w:rFonts w:cstheme="minorHAnsi"/>
                <w:color w:val="000000"/>
                <w:sz w:val="14"/>
                <w:szCs w:val="14"/>
              </w:rPr>
              <w:t>1</w:t>
            </w:r>
          </w:p>
        </w:tc>
      </w:tr>
      <w:tr w:rsidR="00BA1C33" w:rsidRPr="00CB6EC1" w14:paraId="512C1C93" w14:textId="77777777" w:rsidTr="00BA1C33">
        <w:tc>
          <w:tcPr>
            <w:tcW w:w="2409" w:type="dxa"/>
            <w:vAlign w:val="bottom"/>
          </w:tcPr>
          <w:p w14:paraId="39F21DAE" w14:textId="23D1F8D0" w:rsidR="00BA1C33" w:rsidRPr="005727B7" w:rsidRDefault="00822295" w:rsidP="00BA1C3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X</w:t>
            </w:r>
            <w:r w:rsidR="00BA1C33" w:rsidRPr="005727B7">
              <w:rPr>
                <w:rFonts w:cstheme="minorHAnsi"/>
                <w:sz w:val="14"/>
                <w:szCs w:val="14"/>
              </w:rPr>
              <w:t>Clamp time (mins) (Median, IQR)</w:t>
            </w:r>
          </w:p>
        </w:tc>
        <w:tc>
          <w:tcPr>
            <w:tcW w:w="1239" w:type="dxa"/>
            <w:vAlign w:val="bottom"/>
          </w:tcPr>
          <w:p w14:paraId="1869748E" w14:textId="51920F1B" w:rsidR="00BA1C33" w:rsidRPr="005727B7" w:rsidRDefault="00BA1C33" w:rsidP="00BA1C3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67.0 [57.0, 80.0]</w:t>
            </w:r>
          </w:p>
        </w:tc>
        <w:tc>
          <w:tcPr>
            <w:tcW w:w="1232" w:type="dxa"/>
            <w:vAlign w:val="bottom"/>
          </w:tcPr>
          <w:p w14:paraId="20A924FC" w14:textId="4689D16C" w:rsidR="00BA1C33" w:rsidRPr="005727B7" w:rsidRDefault="00BA1C33" w:rsidP="00BA1C3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66.0 [56.0, 77.0]</w:t>
            </w:r>
          </w:p>
        </w:tc>
        <w:tc>
          <w:tcPr>
            <w:tcW w:w="834" w:type="dxa"/>
            <w:vAlign w:val="bottom"/>
          </w:tcPr>
          <w:p w14:paraId="13FC9045" w14:textId="54C38A97" w:rsidR="00BA1C33" w:rsidRPr="005727B7" w:rsidRDefault="00BA1C33" w:rsidP="00BA1C3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0.3</w:t>
            </w:r>
            <w:r w:rsidR="00822295">
              <w:rPr>
                <w:rFonts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36" w:type="dxa"/>
            <w:vAlign w:val="bottom"/>
          </w:tcPr>
          <w:p w14:paraId="5B376DCC" w14:textId="0D0C6012" w:rsidR="00BA1C33" w:rsidRPr="005727B7" w:rsidRDefault="00BA1C33" w:rsidP="00BA1C3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67.0 [57.0, 80.0]</w:t>
            </w:r>
          </w:p>
        </w:tc>
        <w:tc>
          <w:tcPr>
            <w:tcW w:w="1235" w:type="dxa"/>
            <w:vAlign w:val="bottom"/>
          </w:tcPr>
          <w:p w14:paraId="787C16EE" w14:textId="771A6203" w:rsidR="00BA1C33" w:rsidRPr="005727B7" w:rsidRDefault="00BA1C33" w:rsidP="00BA1C3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66.2 [56.0, 77.0]</w:t>
            </w:r>
          </w:p>
        </w:tc>
        <w:tc>
          <w:tcPr>
            <w:tcW w:w="831" w:type="dxa"/>
            <w:vAlign w:val="bottom"/>
          </w:tcPr>
          <w:p w14:paraId="4B8890E9" w14:textId="1A767703" w:rsidR="00BA1C33" w:rsidRPr="005727B7" w:rsidRDefault="00BA1C33" w:rsidP="00BA1C3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0.36</w:t>
            </w:r>
          </w:p>
        </w:tc>
      </w:tr>
      <w:tr w:rsidR="00BA1C33" w:rsidRPr="00CB6EC1" w14:paraId="19A588C8" w14:textId="77777777" w:rsidTr="00D227AF">
        <w:tc>
          <w:tcPr>
            <w:tcW w:w="2409" w:type="dxa"/>
            <w:vAlign w:val="bottom"/>
          </w:tcPr>
          <w:p w14:paraId="24511CC1" w14:textId="77777777" w:rsidR="00BA1C33" w:rsidRPr="005727B7" w:rsidRDefault="00BA1C33" w:rsidP="00BA1C3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Mortality</w:t>
            </w:r>
          </w:p>
        </w:tc>
        <w:tc>
          <w:tcPr>
            <w:tcW w:w="1239" w:type="dxa"/>
            <w:vAlign w:val="bottom"/>
          </w:tcPr>
          <w:p w14:paraId="56C8DA6C" w14:textId="583C7C4F" w:rsidR="00BA1C33" w:rsidRPr="005727B7" w:rsidRDefault="00BA1C33" w:rsidP="00BA1C3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14 (1.18</w:t>
            </w:r>
            <w:r w:rsidR="00822295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232" w:type="dxa"/>
            <w:vAlign w:val="bottom"/>
          </w:tcPr>
          <w:p w14:paraId="727057EB" w14:textId="0F7F6B9B" w:rsidR="00BA1C33" w:rsidRPr="005727B7" w:rsidRDefault="00BA1C33" w:rsidP="00BA1C3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5 ( 0.97</w:t>
            </w:r>
            <w:r w:rsidR="00822295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834" w:type="dxa"/>
            <w:vAlign w:val="bottom"/>
          </w:tcPr>
          <w:p w14:paraId="5AE9C7C8" w14:textId="3295AAF0" w:rsidR="00BA1C33" w:rsidRPr="005727B7" w:rsidRDefault="00BA1C33" w:rsidP="00BA1C3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0.</w:t>
            </w:r>
            <w:r w:rsidR="00822295">
              <w:rPr>
                <w:rFonts w:cstheme="minorHAns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1236" w:type="dxa"/>
          </w:tcPr>
          <w:p w14:paraId="55A235C5" w14:textId="4246E1FA" w:rsidR="00BA1C33" w:rsidRPr="005727B7" w:rsidRDefault="002C0343" w:rsidP="00BA1C3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21.82 </w:t>
            </w:r>
            <w:r w:rsidR="00BA1C33" w:rsidRPr="005727B7">
              <w:rPr>
                <w:rFonts w:cstheme="minorHAnsi"/>
                <w:sz w:val="14"/>
                <w:szCs w:val="14"/>
              </w:rPr>
              <w:t>(</w:t>
            </w:r>
            <w:r w:rsidR="006E1BEC" w:rsidRPr="005727B7">
              <w:rPr>
                <w:rFonts w:cstheme="minorHAnsi"/>
                <w:sz w:val="14"/>
                <w:szCs w:val="14"/>
              </w:rPr>
              <w:t>1.28</w:t>
            </w:r>
            <w:r w:rsidR="00822295">
              <w:rPr>
                <w:rFonts w:cstheme="minorHAnsi"/>
                <w:sz w:val="14"/>
                <w:szCs w:val="14"/>
              </w:rPr>
              <w:t>%)</w:t>
            </w:r>
          </w:p>
        </w:tc>
        <w:tc>
          <w:tcPr>
            <w:tcW w:w="1235" w:type="dxa"/>
          </w:tcPr>
          <w:p w14:paraId="4AF5B8E8" w14:textId="31A433C9" w:rsidR="00BA1C33" w:rsidRPr="005727B7" w:rsidRDefault="008934F7" w:rsidP="00BA1C3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4.67 </w:t>
            </w:r>
            <w:r w:rsidR="00BA1C33" w:rsidRPr="005727B7">
              <w:rPr>
                <w:rFonts w:cstheme="minorHAnsi"/>
                <w:sz w:val="14"/>
                <w:szCs w:val="14"/>
              </w:rPr>
              <w:t>(</w:t>
            </w:r>
            <w:r w:rsidR="004915C5" w:rsidRPr="005727B7">
              <w:rPr>
                <w:rFonts w:cstheme="minorHAnsi"/>
                <w:sz w:val="14"/>
                <w:szCs w:val="14"/>
              </w:rPr>
              <w:t>0.</w:t>
            </w:r>
            <w:r w:rsidR="006E1BEC" w:rsidRPr="005727B7">
              <w:rPr>
                <w:rFonts w:cstheme="minorHAnsi"/>
                <w:sz w:val="14"/>
                <w:szCs w:val="14"/>
              </w:rPr>
              <w:t>87</w:t>
            </w:r>
            <w:r w:rsidR="00822295">
              <w:rPr>
                <w:rFonts w:cstheme="minorHAnsi"/>
                <w:sz w:val="14"/>
                <w:szCs w:val="14"/>
              </w:rPr>
              <w:t>%)</w:t>
            </w:r>
          </w:p>
        </w:tc>
        <w:tc>
          <w:tcPr>
            <w:tcW w:w="831" w:type="dxa"/>
          </w:tcPr>
          <w:p w14:paraId="4FC37D2A" w14:textId="77777777" w:rsidR="00BA1C33" w:rsidRPr="005727B7" w:rsidRDefault="00BA1C33" w:rsidP="00BA1C3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0.28</w:t>
            </w:r>
          </w:p>
        </w:tc>
      </w:tr>
      <w:tr w:rsidR="006931F8" w:rsidRPr="00CB6EC1" w14:paraId="6A0E6E34" w14:textId="77777777" w:rsidTr="00BA1C33">
        <w:tc>
          <w:tcPr>
            <w:tcW w:w="2409" w:type="dxa"/>
            <w:vAlign w:val="bottom"/>
          </w:tcPr>
          <w:p w14:paraId="7E7D0FEF" w14:textId="77777777" w:rsidR="006931F8" w:rsidRPr="005727B7" w:rsidRDefault="006931F8" w:rsidP="006931F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RTT (bleeding, tamponade)</w:t>
            </w:r>
          </w:p>
        </w:tc>
        <w:tc>
          <w:tcPr>
            <w:tcW w:w="1239" w:type="dxa"/>
            <w:vAlign w:val="bottom"/>
          </w:tcPr>
          <w:p w14:paraId="1ED93545" w14:textId="5CD3BB60" w:rsidR="006931F8" w:rsidRPr="005727B7" w:rsidRDefault="006931F8" w:rsidP="006931F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52 (4.37</w:t>
            </w:r>
            <w:r w:rsidR="00822295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232" w:type="dxa"/>
            <w:vAlign w:val="bottom"/>
          </w:tcPr>
          <w:p w14:paraId="0DDD4BD8" w14:textId="38670FF6" w:rsidR="006931F8" w:rsidRPr="005727B7" w:rsidRDefault="006931F8" w:rsidP="006931F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21 ( 4.06</w:t>
            </w:r>
            <w:r w:rsidR="00822295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834" w:type="dxa"/>
            <w:vAlign w:val="bottom"/>
          </w:tcPr>
          <w:p w14:paraId="7DB364A6" w14:textId="729BE077" w:rsidR="006931F8" w:rsidRPr="005727B7" w:rsidRDefault="006931F8" w:rsidP="006931F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0.49</w:t>
            </w:r>
          </w:p>
        </w:tc>
        <w:tc>
          <w:tcPr>
            <w:tcW w:w="1236" w:type="dxa"/>
            <w:vAlign w:val="bottom"/>
          </w:tcPr>
          <w:p w14:paraId="66292392" w14:textId="6B3AD124" w:rsidR="006931F8" w:rsidRPr="005727B7" w:rsidRDefault="000D695A" w:rsidP="006931F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80.82 </w:t>
            </w:r>
            <w:r w:rsidR="006931F8" w:rsidRPr="005727B7">
              <w:rPr>
                <w:rFonts w:cstheme="minorHAnsi"/>
                <w:sz w:val="14"/>
                <w:szCs w:val="14"/>
              </w:rPr>
              <w:t>(4.7</w:t>
            </w:r>
            <w:r w:rsidR="006E1BEC" w:rsidRPr="005727B7">
              <w:rPr>
                <w:rFonts w:cstheme="minorHAnsi"/>
                <w:sz w:val="14"/>
                <w:szCs w:val="14"/>
              </w:rPr>
              <w:t>4</w:t>
            </w:r>
            <w:r w:rsidR="00822295">
              <w:rPr>
                <w:rFonts w:cstheme="minorHAnsi"/>
                <w:sz w:val="14"/>
                <w:szCs w:val="14"/>
              </w:rPr>
              <w:t>%)</w:t>
            </w:r>
          </w:p>
        </w:tc>
        <w:tc>
          <w:tcPr>
            <w:tcW w:w="1235" w:type="dxa"/>
            <w:vAlign w:val="bottom"/>
          </w:tcPr>
          <w:p w14:paraId="53468E33" w14:textId="513CDDE8" w:rsidR="006931F8" w:rsidRPr="005727B7" w:rsidRDefault="002F7AED" w:rsidP="006931F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2.71</w:t>
            </w:r>
            <w:r w:rsidR="006931F8" w:rsidRPr="005727B7">
              <w:rPr>
                <w:rFonts w:cstheme="minorHAnsi"/>
                <w:sz w:val="14"/>
                <w:szCs w:val="14"/>
              </w:rPr>
              <w:t xml:space="preserve"> (4.90</w:t>
            </w:r>
            <w:r w:rsidR="00822295">
              <w:rPr>
                <w:rFonts w:cstheme="minorHAnsi"/>
                <w:sz w:val="14"/>
                <w:szCs w:val="14"/>
              </w:rPr>
              <w:t>%)</w:t>
            </w:r>
          </w:p>
        </w:tc>
        <w:tc>
          <w:tcPr>
            <w:tcW w:w="831" w:type="dxa"/>
            <w:vAlign w:val="bottom"/>
          </w:tcPr>
          <w:p w14:paraId="54CA2586" w14:textId="28D5CCD6" w:rsidR="006931F8" w:rsidRPr="005727B7" w:rsidRDefault="006931F8" w:rsidP="006931F8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0.0</w:t>
            </w:r>
            <w:r w:rsidR="00963CBD">
              <w:rPr>
                <w:rFonts w:cstheme="minorHAnsi"/>
                <w:sz w:val="14"/>
                <w:szCs w:val="14"/>
              </w:rPr>
              <w:t>5</w:t>
            </w:r>
          </w:p>
        </w:tc>
      </w:tr>
      <w:tr w:rsidR="00B15622" w:rsidRPr="00CB6EC1" w14:paraId="2D8E2DB2" w14:textId="77777777" w:rsidTr="00BA1C33">
        <w:tc>
          <w:tcPr>
            <w:tcW w:w="2409" w:type="dxa"/>
            <w:vAlign w:val="bottom"/>
          </w:tcPr>
          <w:p w14:paraId="46A6A9A4" w14:textId="77777777" w:rsidR="00B15622" w:rsidRPr="005727B7" w:rsidRDefault="00B15622" w:rsidP="00B15622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Postop CVA</w:t>
            </w:r>
          </w:p>
        </w:tc>
        <w:tc>
          <w:tcPr>
            <w:tcW w:w="1239" w:type="dxa"/>
            <w:vAlign w:val="bottom"/>
          </w:tcPr>
          <w:p w14:paraId="02C6CFE0" w14:textId="05E16C57" w:rsidR="00B15622" w:rsidRPr="005727B7" w:rsidRDefault="00B15622" w:rsidP="00B15622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18 (</w:t>
            </w:r>
            <w:r w:rsidR="00A7645A" w:rsidRPr="005727B7">
              <w:rPr>
                <w:rFonts w:cstheme="minorHAnsi"/>
                <w:color w:val="000000"/>
                <w:sz w:val="14"/>
                <w:szCs w:val="14"/>
              </w:rPr>
              <w:t>2.24</w:t>
            </w:r>
            <w:r w:rsidR="00822295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232" w:type="dxa"/>
            <w:vAlign w:val="bottom"/>
          </w:tcPr>
          <w:p w14:paraId="202168F1" w14:textId="636DF518" w:rsidR="00B15622" w:rsidRPr="005727B7" w:rsidRDefault="00A7645A" w:rsidP="00B15622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6</w:t>
            </w:r>
            <w:r w:rsidR="00B15622" w:rsidRPr="005727B7">
              <w:rPr>
                <w:rFonts w:cstheme="minorHAnsi"/>
                <w:color w:val="000000"/>
                <w:sz w:val="14"/>
                <w:szCs w:val="14"/>
              </w:rPr>
              <w:t xml:space="preserve"> (</w:t>
            </w:r>
            <w:r w:rsidRPr="005727B7">
              <w:rPr>
                <w:rFonts w:cstheme="minorHAnsi"/>
                <w:color w:val="000000"/>
                <w:sz w:val="14"/>
                <w:szCs w:val="14"/>
              </w:rPr>
              <w:t>1.44</w:t>
            </w:r>
            <w:r w:rsidR="00822295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834" w:type="dxa"/>
            <w:vAlign w:val="bottom"/>
          </w:tcPr>
          <w:p w14:paraId="3CC3B19B" w14:textId="642F76C7" w:rsidR="00B15622" w:rsidRPr="005727B7" w:rsidRDefault="00B15622" w:rsidP="00B15622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0.62</w:t>
            </w:r>
          </w:p>
        </w:tc>
        <w:tc>
          <w:tcPr>
            <w:tcW w:w="1236" w:type="dxa"/>
            <w:vAlign w:val="bottom"/>
          </w:tcPr>
          <w:p w14:paraId="3A815FCD" w14:textId="2BE3E014" w:rsidR="00B15622" w:rsidRPr="005727B7" w:rsidRDefault="000D695A" w:rsidP="00B15622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64.96 </w:t>
            </w:r>
            <w:r w:rsidR="00B15622" w:rsidRPr="005727B7">
              <w:rPr>
                <w:rFonts w:cstheme="minorHAnsi"/>
                <w:sz w:val="14"/>
                <w:szCs w:val="14"/>
              </w:rPr>
              <w:t>(</w:t>
            </w:r>
            <w:r w:rsidR="00A7645A" w:rsidRPr="005727B7">
              <w:rPr>
                <w:rFonts w:cstheme="minorHAnsi"/>
                <w:sz w:val="14"/>
                <w:szCs w:val="14"/>
              </w:rPr>
              <w:t>3.</w:t>
            </w:r>
            <w:r w:rsidR="004F755F" w:rsidRPr="005727B7">
              <w:rPr>
                <w:rFonts w:cstheme="minorHAnsi"/>
                <w:sz w:val="14"/>
                <w:szCs w:val="14"/>
              </w:rPr>
              <w:t>81</w:t>
            </w:r>
            <w:r w:rsidR="00822295">
              <w:rPr>
                <w:rFonts w:cstheme="minorHAnsi"/>
                <w:sz w:val="14"/>
                <w:szCs w:val="14"/>
              </w:rPr>
              <w:t>%)</w:t>
            </w:r>
          </w:p>
        </w:tc>
        <w:tc>
          <w:tcPr>
            <w:tcW w:w="1235" w:type="dxa"/>
            <w:vAlign w:val="bottom"/>
          </w:tcPr>
          <w:p w14:paraId="104502CF" w14:textId="5FA00B3E" w:rsidR="00B15622" w:rsidRPr="005727B7" w:rsidRDefault="006A05FB" w:rsidP="00B15622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32.41 </w:t>
            </w:r>
            <w:r w:rsidR="004F755F" w:rsidRPr="005727B7">
              <w:rPr>
                <w:rFonts w:cstheme="minorHAnsi"/>
                <w:sz w:val="14"/>
                <w:szCs w:val="14"/>
              </w:rPr>
              <w:t>(1.92</w:t>
            </w:r>
            <w:r w:rsidR="00822295">
              <w:rPr>
                <w:rFonts w:cstheme="minorHAnsi"/>
                <w:sz w:val="14"/>
                <w:szCs w:val="14"/>
              </w:rPr>
              <w:t>%)</w:t>
            </w:r>
          </w:p>
        </w:tc>
        <w:tc>
          <w:tcPr>
            <w:tcW w:w="831" w:type="dxa"/>
            <w:vAlign w:val="bottom"/>
          </w:tcPr>
          <w:p w14:paraId="42896FAE" w14:textId="4D49E6AD" w:rsidR="00B15622" w:rsidRPr="005727B7" w:rsidRDefault="004F755F" w:rsidP="00B15622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0.15</w:t>
            </w:r>
          </w:p>
        </w:tc>
      </w:tr>
      <w:tr w:rsidR="005727B7" w:rsidRPr="00CB6EC1" w14:paraId="63589A33" w14:textId="77777777" w:rsidTr="00BA1C33">
        <w:tc>
          <w:tcPr>
            <w:tcW w:w="2409" w:type="dxa"/>
            <w:vAlign w:val="bottom"/>
          </w:tcPr>
          <w:p w14:paraId="498649D4" w14:textId="77777777" w:rsidR="005727B7" w:rsidRPr="005727B7" w:rsidRDefault="005727B7" w:rsidP="005727B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Postop Dialysis</w:t>
            </w:r>
          </w:p>
        </w:tc>
        <w:tc>
          <w:tcPr>
            <w:tcW w:w="1239" w:type="dxa"/>
            <w:vAlign w:val="bottom"/>
          </w:tcPr>
          <w:p w14:paraId="3FCB3444" w14:textId="5BE7923F" w:rsidR="005727B7" w:rsidRPr="005727B7" w:rsidRDefault="005727B7" w:rsidP="005727B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12 (1.01</w:t>
            </w:r>
            <w:r w:rsidR="00822295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232" w:type="dxa"/>
            <w:vAlign w:val="bottom"/>
          </w:tcPr>
          <w:p w14:paraId="71A0DDE8" w14:textId="51D2F2F8" w:rsidR="005727B7" w:rsidRPr="005727B7" w:rsidRDefault="005727B7" w:rsidP="005727B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6 ( 1.16</w:t>
            </w:r>
            <w:r w:rsidR="00822295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834" w:type="dxa"/>
            <w:vAlign w:val="bottom"/>
          </w:tcPr>
          <w:p w14:paraId="436DF8E1" w14:textId="6B5683BE" w:rsidR="005727B7" w:rsidRPr="005727B7" w:rsidRDefault="005727B7" w:rsidP="005727B7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1236" w:type="dxa"/>
            <w:vAlign w:val="bottom"/>
          </w:tcPr>
          <w:p w14:paraId="6CF1A348" w14:textId="751738F7" w:rsidR="005727B7" w:rsidRPr="005727B7" w:rsidRDefault="005727B7" w:rsidP="005727B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17.2</w:t>
            </w:r>
            <w:r>
              <w:rPr>
                <w:rFonts w:cstheme="minorHAnsi"/>
                <w:color w:val="000000"/>
                <w:sz w:val="14"/>
                <w:szCs w:val="14"/>
              </w:rPr>
              <w:t>3</w:t>
            </w:r>
            <w:r w:rsidRPr="005727B7">
              <w:rPr>
                <w:rFonts w:cstheme="minorHAnsi"/>
                <w:color w:val="000000"/>
                <w:sz w:val="14"/>
                <w:szCs w:val="14"/>
              </w:rPr>
              <w:t xml:space="preserve"> (1.01</w:t>
            </w:r>
            <w:r w:rsidR="00822295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235" w:type="dxa"/>
            <w:vAlign w:val="bottom"/>
          </w:tcPr>
          <w:p w14:paraId="0D11EF4E" w14:textId="40643F68" w:rsidR="005727B7" w:rsidRPr="005727B7" w:rsidRDefault="005727B7" w:rsidP="005727B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14.26 (0.8</w:t>
            </w:r>
            <w:r w:rsidR="00822295">
              <w:rPr>
                <w:rFonts w:cstheme="minorHAnsi"/>
                <w:color w:val="000000"/>
                <w:sz w:val="14"/>
                <w:szCs w:val="14"/>
              </w:rPr>
              <w:t>5%)</w:t>
            </w:r>
          </w:p>
        </w:tc>
        <w:tc>
          <w:tcPr>
            <w:tcW w:w="831" w:type="dxa"/>
            <w:vAlign w:val="bottom"/>
          </w:tcPr>
          <w:p w14:paraId="0416376A" w14:textId="6A8BCD31" w:rsidR="005727B7" w:rsidRPr="005727B7" w:rsidRDefault="005727B7" w:rsidP="005727B7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0.86</w:t>
            </w:r>
          </w:p>
        </w:tc>
      </w:tr>
      <w:tr w:rsidR="003A6343" w:rsidRPr="00CB6EC1" w14:paraId="4350FC0B" w14:textId="77777777" w:rsidTr="00BA1C33">
        <w:trPr>
          <w:trHeight w:val="129"/>
        </w:trPr>
        <w:tc>
          <w:tcPr>
            <w:tcW w:w="2409" w:type="dxa"/>
            <w:vAlign w:val="bottom"/>
          </w:tcPr>
          <w:p w14:paraId="5920754F" w14:textId="51E33B53" w:rsidR="003A6343" w:rsidRPr="005727B7" w:rsidRDefault="003A6343" w:rsidP="003A634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Postop DSWI at discharge</w:t>
            </w:r>
          </w:p>
        </w:tc>
        <w:tc>
          <w:tcPr>
            <w:tcW w:w="1239" w:type="dxa"/>
            <w:vAlign w:val="bottom"/>
          </w:tcPr>
          <w:p w14:paraId="4D414F49" w14:textId="3FE08749" w:rsidR="003A6343" w:rsidRPr="005727B7" w:rsidRDefault="003A6343" w:rsidP="003A634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3 (0.86</w:t>
            </w:r>
            <w:r w:rsidR="00822295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1232" w:type="dxa"/>
            <w:vAlign w:val="bottom"/>
          </w:tcPr>
          <w:p w14:paraId="5D8B7976" w14:textId="1FF4CD7B" w:rsidR="003A6343" w:rsidRPr="005727B7" w:rsidRDefault="003A6343" w:rsidP="003A634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0 ( 0.00</w:t>
            </w:r>
            <w:r w:rsidR="00822295">
              <w:rPr>
                <w:rFonts w:cstheme="minorHAnsi"/>
                <w:color w:val="000000"/>
                <w:sz w:val="14"/>
                <w:szCs w:val="14"/>
              </w:rPr>
              <w:t>%)</w:t>
            </w:r>
          </w:p>
        </w:tc>
        <w:tc>
          <w:tcPr>
            <w:tcW w:w="834" w:type="dxa"/>
            <w:vAlign w:val="bottom"/>
          </w:tcPr>
          <w:p w14:paraId="4ABF8AD1" w14:textId="62E6AAEB" w:rsidR="003A6343" w:rsidRPr="005727B7" w:rsidRDefault="003A6343" w:rsidP="003A634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1236" w:type="dxa"/>
            <w:vAlign w:val="bottom"/>
          </w:tcPr>
          <w:p w14:paraId="313D63CC" w14:textId="472C2DB0" w:rsidR="003A6343" w:rsidRPr="005727B7" w:rsidRDefault="008934F7" w:rsidP="003A634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12.96 </w:t>
            </w:r>
            <w:r w:rsidR="004F755F" w:rsidRPr="005727B7">
              <w:rPr>
                <w:rFonts w:cstheme="minorHAnsi"/>
                <w:sz w:val="14"/>
                <w:szCs w:val="14"/>
              </w:rPr>
              <w:t>(</w:t>
            </w:r>
            <w:r w:rsidR="005727B7" w:rsidRPr="005727B7">
              <w:rPr>
                <w:rFonts w:cstheme="minorHAnsi"/>
                <w:sz w:val="14"/>
                <w:szCs w:val="14"/>
              </w:rPr>
              <w:t>0.76</w:t>
            </w:r>
            <w:r w:rsidR="00822295">
              <w:rPr>
                <w:rFonts w:cstheme="minorHAnsi"/>
                <w:sz w:val="14"/>
                <w:szCs w:val="14"/>
              </w:rPr>
              <w:t>%)</w:t>
            </w:r>
          </w:p>
        </w:tc>
        <w:tc>
          <w:tcPr>
            <w:tcW w:w="1235" w:type="dxa"/>
            <w:vAlign w:val="bottom"/>
          </w:tcPr>
          <w:p w14:paraId="1B2A43DB" w14:textId="1446939B" w:rsidR="003A6343" w:rsidRPr="005727B7" w:rsidRDefault="005727B7" w:rsidP="003A634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0 (0.00</w:t>
            </w:r>
            <w:r w:rsidR="00822295">
              <w:rPr>
                <w:rFonts w:cstheme="minorHAnsi"/>
                <w:sz w:val="14"/>
                <w:szCs w:val="14"/>
              </w:rPr>
              <w:t>%)</w:t>
            </w:r>
          </w:p>
        </w:tc>
        <w:tc>
          <w:tcPr>
            <w:tcW w:w="831" w:type="dxa"/>
            <w:vAlign w:val="bottom"/>
          </w:tcPr>
          <w:p w14:paraId="3F79EB9F" w14:textId="2DFC17D0" w:rsidR="003A6343" w:rsidRPr="005727B7" w:rsidRDefault="004F755F" w:rsidP="003A6343">
            <w:pPr>
              <w:spacing w:line="276" w:lineRule="auto"/>
              <w:rPr>
                <w:rFonts w:cstheme="minorHAnsi"/>
                <w:sz w:val="14"/>
                <w:szCs w:val="14"/>
              </w:rPr>
            </w:pPr>
            <w:r w:rsidRPr="005727B7">
              <w:rPr>
                <w:rFonts w:cstheme="minorHAnsi"/>
                <w:sz w:val="14"/>
                <w:szCs w:val="14"/>
              </w:rPr>
              <w:t>0.08</w:t>
            </w:r>
          </w:p>
        </w:tc>
      </w:tr>
    </w:tbl>
    <w:p w14:paraId="5B31755B" w14:textId="41959003" w:rsidR="00E627B2" w:rsidRDefault="00E627B2" w:rsidP="007712A1">
      <w:pPr>
        <w:spacing w:line="276" w:lineRule="auto"/>
      </w:pPr>
      <w:r w:rsidRPr="00CB6EC1">
        <w:t xml:space="preserve">Table </w:t>
      </w:r>
      <w:r>
        <w:t>S</w:t>
      </w:r>
      <w:r w:rsidRPr="00CB6EC1">
        <w:t xml:space="preserve">2. Intra- and post-operative </w:t>
      </w:r>
      <w:r w:rsidR="002C0343">
        <w:t>outcomes</w:t>
      </w:r>
      <w:r w:rsidRPr="00CB6EC1">
        <w:t xml:space="preserve"> in patients </w:t>
      </w:r>
      <w:r w:rsidR="002C0343">
        <w:t>aged</w:t>
      </w:r>
      <w:r w:rsidRPr="00CB6EC1">
        <w:t xml:space="preserve"> between 50-70 years who received biological or mechanical prostheses before and after </w:t>
      </w:r>
      <w:r w:rsidR="00400DF7">
        <w:t>IPTW</w:t>
      </w:r>
      <w:r w:rsidRPr="00CB6EC1">
        <w:t xml:space="preserve">  (CPB: Cardiopulmonary bypass time, RTT: Return to theatre, CVA: Cerebrovascular accident</w:t>
      </w:r>
      <w:r w:rsidR="00400DF7">
        <w:t>,</w:t>
      </w:r>
      <w:r w:rsidR="002C0343">
        <w:t xml:space="preserve"> </w:t>
      </w:r>
      <w:r w:rsidR="00400DF7">
        <w:t>IPTW</w:t>
      </w:r>
      <w:r w:rsidR="00400DF7" w:rsidRPr="00CB6EC1">
        <w:t xml:space="preserve">: </w:t>
      </w:r>
      <w:r w:rsidR="00400DF7">
        <w:t>Inverse probability treatment weighting</w:t>
      </w:r>
      <w:r w:rsidR="00EC3E44">
        <w:t xml:space="preserve">, DSWI: </w:t>
      </w:r>
      <w:r w:rsidR="00EC3E44" w:rsidRPr="00EC3E44">
        <w:t>Deep sternal wound infection</w:t>
      </w:r>
      <w:r w:rsidR="00822295">
        <w:t>, XClamp: Aortic Cross clamp</w:t>
      </w:r>
      <w:r w:rsidRPr="00CB6EC1">
        <w:t xml:space="preserve">). </w:t>
      </w:r>
    </w:p>
    <w:p w14:paraId="6C4CEC87" w14:textId="77777777" w:rsidR="005727B7" w:rsidRDefault="005727B7" w:rsidP="007712A1">
      <w:pPr>
        <w:spacing w:line="276" w:lineRule="auto"/>
      </w:pPr>
    </w:p>
    <w:p w14:paraId="2B4C79A9" w14:textId="77777777" w:rsidR="008F7B71" w:rsidRPr="00CB6EC1" w:rsidRDefault="008F7B71" w:rsidP="007712A1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115"/>
        <w:gridCol w:w="1794"/>
        <w:gridCol w:w="1081"/>
        <w:gridCol w:w="1791"/>
      </w:tblGrid>
      <w:tr w:rsidR="00B55CB2" w:rsidRPr="00CB6EC1" w14:paraId="15198F01" w14:textId="4FFEBED9" w:rsidTr="00B55CB2">
        <w:tc>
          <w:tcPr>
            <w:tcW w:w="3235" w:type="dxa"/>
          </w:tcPr>
          <w:p w14:paraId="6E9937B2" w14:textId="77777777" w:rsidR="00B55CB2" w:rsidRPr="00CB6EC1" w:rsidRDefault="00B55CB2" w:rsidP="00CF7EB8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B6EC1">
              <w:rPr>
                <w:b/>
                <w:bCs/>
                <w:sz w:val="16"/>
                <w:szCs w:val="16"/>
              </w:rPr>
              <w:lastRenderedPageBreak/>
              <w:t>Characteristics</w:t>
            </w:r>
          </w:p>
        </w:tc>
        <w:tc>
          <w:tcPr>
            <w:tcW w:w="1115" w:type="dxa"/>
          </w:tcPr>
          <w:p w14:paraId="06FA96F0" w14:textId="77777777" w:rsidR="00B55CB2" w:rsidRPr="00CB6EC1" w:rsidRDefault="00B55CB2" w:rsidP="00CF7EB8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B6EC1">
              <w:rPr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794" w:type="dxa"/>
          </w:tcPr>
          <w:p w14:paraId="567D1E9F" w14:textId="77777777" w:rsidR="00B55CB2" w:rsidRPr="00CB6EC1" w:rsidRDefault="00B55CB2" w:rsidP="00CF7EB8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B6EC1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81" w:type="dxa"/>
          </w:tcPr>
          <w:p w14:paraId="190CA4C3" w14:textId="77777777" w:rsidR="00B55CB2" w:rsidRPr="00CB6EC1" w:rsidRDefault="00B55CB2" w:rsidP="00CF7EB8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B6EC1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91" w:type="dxa"/>
          </w:tcPr>
          <w:p w14:paraId="7AEC6C03" w14:textId="51F0A6D6" w:rsidR="00B55CB2" w:rsidRPr="00CB6EC1" w:rsidRDefault="00B55CB2" w:rsidP="00CF7EB8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B55CB2">
              <w:rPr>
                <w:b/>
                <w:bCs/>
                <w:sz w:val="16"/>
                <w:szCs w:val="16"/>
              </w:rPr>
              <w:t>Adjusted GVIF value</w:t>
            </w:r>
          </w:p>
        </w:tc>
      </w:tr>
      <w:tr w:rsidR="00B55CB2" w:rsidRPr="00CB6EC1" w14:paraId="568C75A7" w14:textId="386C46D5" w:rsidTr="00B55CB2">
        <w:tc>
          <w:tcPr>
            <w:tcW w:w="3235" w:type="dxa"/>
            <w:vAlign w:val="bottom"/>
          </w:tcPr>
          <w:p w14:paraId="108FDBC1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Age at Procedure</w:t>
            </w:r>
          </w:p>
        </w:tc>
        <w:tc>
          <w:tcPr>
            <w:tcW w:w="1115" w:type="dxa"/>
            <w:vAlign w:val="bottom"/>
          </w:tcPr>
          <w:p w14:paraId="79EE2C0A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1794" w:type="dxa"/>
            <w:vAlign w:val="bottom"/>
          </w:tcPr>
          <w:p w14:paraId="411C6CED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0.42 – 0.97</w:t>
            </w:r>
          </w:p>
        </w:tc>
        <w:tc>
          <w:tcPr>
            <w:tcW w:w="1081" w:type="dxa"/>
            <w:vAlign w:val="bottom"/>
          </w:tcPr>
          <w:p w14:paraId="7A8B8C26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437</w:t>
            </w:r>
          </w:p>
        </w:tc>
        <w:tc>
          <w:tcPr>
            <w:tcW w:w="1791" w:type="dxa"/>
          </w:tcPr>
          <w:p w14:paraId="2CE62548" w14:textId="60A8E604" w:rsidR="00B55CB2" w:rsidRPr="00CB6EC1" w:rsidRDefault="003C0E21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6</w:t>
            </w:r>
          </w:p>
        </w:tc>
      </w:tr>
      <w:tr w:rsidR="00B55CB2" w:rsidRPr="00CB6EC1" w14:paraId="608FA300" w14:textId="0065B5FC" w:rsidTr="00B55CB2">
        <w:tc>
          <w:tcPr>
            <w:tcW w:w="3235" w:type="dxa"/>
            <w:vAlign w:val="bottom"/>
          </w:tcPr>
          <w:p w14:paraId="658A7E94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Gender</w:t>
            </w:r>
          </w:p>
        </w:tc>
        <w:tc>
          <w:tcPr>
            <w:tcW w:w="1115" w:type="dxa"/>
            <w:vAlign w:val="bottom"/>
          </w:tcPr>
          <w:p w14:paraId="0D26D7B9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4.52</w:t>
            </w:r>
          </w:p>
        </w:tc>
        <w:tc>
          <w:tcPr>
            <w:tcW w:w="1794" w:type="dxa"/>
            <w:vAlign w:val="bottom"/>
          </w:tcPr>
          <w:p w14:paraId="262E9386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3.89 – 4.84</w:t>
            </w:r>
          </w:p>
        </w:tc>
        <w:tc>
          <w:tcPr>
            <w:tcW w:w="1081" w:type="dxa"/>
            <w:vAlign w:val="bottom"/>
          </w:tcPr>
          <w:p w14:paraId="63DE41D0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343</w:t>
            </w:r>
          </w:p>
        </w:tc>
        <w:tc>
          <w:tcPr>
            <w:tcW w:w="1791" w:type="dxa"/>
          </w:tcPr>
          <w:p w14:paraId="59032CC8" w14:textId="054A5134" w:rsidR="00B55CB2" w:rsidRPr="00CB6EC1" w:rsidRDefault="003C0E21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8</w:t>
            </w:r>
          </w:p>
        </w:tc>
      </w:tr>
      <w:tr w:rsidR="00B55CB2" w:rsidRPr="00CB6EC1" w14:paraId="0B84D5D4" w14:textId="1F64EC79" w:rsidTr="00B55CB2">
        <w:tc>
          <w:tcPr>
            <w:tcW w:w="3235" w:type="dxa"/>
            <w:vAlign w:val="bottom"/>
          </w:tcPr>
          <w:p w14:paraId="016D1A0F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Weight</w:t>
            </w:r>
          </w:p>
        </w:tc>
        <w:tc>
          <w:tcPr>
            <w:tcW w:w="1115" w:type="dxa"/>
            <w:vAlign w:val="bottom"/>
          </w:tcPr>
          <w:p w14:paraId="518D69DF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0.34</w:t>
            </w:r>
          </w:p>
        </w:tc>
        <w:tc>
          <w:tcPr>
            <w:tcW w:w="1794" w:type="dxa"/>
            <w:vAlign w:val="bottom"/>
          </w:tcPr>
          <w:p w14:paraId="3923613C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0.58 – -0.10</w:t>
            </w:r>
          </w:p>
        </w:tc>
        <w:tc>
          <w:tcPr>
            <w:tcW w:w="1081" w:type="dxa"/>
            <w:vAlign w:val="bottom"/>
          </w:tcPr>
          <w:p w14:paraId="1D561C35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005</w:t>
            </w:r>
          </w:p>
        </w:tc>
        <w:tc>
          <w:tcPr>
            <w:tcW w:w="1791" w:type="dxa"/>
          </w:tcPr>
          <w:p w14:paraId="7DD0AF40" w14:textId="3A38CBDE" w:rsidR="00B55CB2" w:rsidRPr="00CB6EC1" w:rsidRDefault="003C0E21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5</w:t>
            </w:r>
          </w:p>
        </w:tc>
      </w:tr>
      <w:tr w:rsidR="00B55CB2" w:rsidRPr="00CB6EC1" w14:paraId="2950C410" w14:textId="70007B77" w:rsidTr="00B55CB2">
        <w:tc>
          <w:tcPr>
            <w:tcW w:w="3235" w:type="dxa"/>
            <w:vAlign w:val="bottom"/>
          </w:tcPr>
          <w:p w14:paraId="020BDED1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History of Pulmonary Disease</w:t>
            </w:r>
          </w:p>
        </w:tc>
        <w:tc>
          <w:tcPr>
            <w:tcW w:w="1115" w:type="dxa"/>
            <w:vAlign w:val="bottom"/>
          </w:tcPr>
          <w:p w14:paraId="1C6F9F44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.7</w:t>
            </w:r>
          </w:p>
        </w:tc>
        <w:tc>
          <w:tcPr>
            <w:tcW w:w="1794" w:type="dxa"/>
            <w:vAlign w:val="bottom"/>
          </w:tcPr>
          <w:p w14:paraId="013DB50C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3.02 – 9.63</w:t>
            </w:r>
          </w:p>
        </w:tc>
        <w:tc>
          <w:tcPr>
            <w:tcW w:w="1081" w:type="dxa"/>
            <w:vAlign w:val="bottom"/>
          </w:tcPr>
          <w:p w14:paraId="37574076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769</w:t>
            </w:r>
          </w:p>
        </w:tc>
        <w:tc>
          <w:tcPr>
            <w:tcW w:w="1791" w:type="dxa"/>
          </w:tcPr>
          <w:p w14:paraId="5D8D882D" w14:textId="45522129" w:rsidR="00B55CB2" w:rsidRPr="00CB6EC1" w:rsidRDefault="003C0E21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6</w:t>
            </w:r>
          </w:p>
        </w:tc>
      </w:tr>
      <w:tr w:rsidR="00B55CB2" w:rsidRPr="00CB6EC1" w14:paraId="3DF013B3" w14:textId="28129DCD" w:rsidTr="00B55CB2">
        <w:tc>
          <w:tcPr>
            <w:tcW w:w="3235" w:type="dxa"/>
            <w:vAlign w:val="bottom"/>
          </w:tcPr>
          <w:p w14:paraId="1A7E6CE9" w14:textId="1903924D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E94361">
              <w:rPr>
                <w:rFonts w:ascii="Calibri" w:hAnsi="Calibri" w:cs="Calibri"/>
                <w:sz w:val="16"/>
                <w:szCs w:val="16"/>
              </w:rPr>
              <w:t>Left ventricular ejection fraction</w:t>
            </w:r>
          </w:p>
        </w:tc>
        <w:tc>
          <w:tcPr>
            <w:tcW w:w="1115" w:type="dxa"/>
            <w:vAlign w:val="bottom"/>
          </w:tcPr>
          <w:p w14:paraId="7F24EAFA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7.81</w:t>
            </w:r>
          </w:p>
        </w:tc>
        <w:tc>
          <w:tcPr>
            <w:tcW w:w="1794" w:type="dxa"/>
            <w:vAlign w:val="bottom"/>
          </w:tcPr>
          <w:p w14:paraId="46576BD6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8.53 – 2.91</w:t>
            </w:r>
          </w:p>
        </w:tc>
        <w:tc>
          <w:tcPr>
            <w:tcW w:w="1081" w:type="dxa"/>
            <w:vAlign w:val="bottom"/>
          </w:tcPr>
          <w:p w14:paraId="22D0C3B1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153</w:t>
            </w:r>
          </w:p>
        </w:tc>
        <w:tc>
          <w:tcPr>
            <w:tcW w:w="1791" w:type="dxa"/>
          </w:tcPr>
          <w:p w14:paraId="6D3C76F8" w14:textId="2EDD34D6" w:rsidR="00B55CB2" w:rsidRPr="00CB6EC1" w:rsidRDefault="003C0E21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5</w:t>
            </w:r>
          </w:p>
        </w:tc>
      </w:tr>
      <w:tr w:rsidR="00B55CB2" w:rsidRPr="00CB6EC1" w14:paraId="7EDDDD7E" w14:textId="10C6B384" w:rsidTr="00B55CB2">
        <w:tc>
          <w:tcPr>
            <w:tcW w:w="3235" w:type="dxa"/>
            <w:vAlign w:val="bottom"/>
          </w:tcPr>
          <w:p w14:paraId="2C85E9D7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Operative Urgency</w:t>
            </w:r>
          </w:p>
        </w:tc>
        <w:tc>
          <w:tcPr>
            <w:tcW w:w="1115" w:type="dxa"/>
            <w:vAlign w:val="bottom"/>
          </w:tcPr>
          <w:p w14:paraId="2868B0BA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4.21</w:t>
            </w:r>
          </w:p>
        </w:tc>
        <w:tc>
          <w:tcPr>
            <w:tcW w:w="1794" w:type="dxa"/>
            <w:vAlign w:val="bottom"/>
          </w:tcPr>
          <w:p w14:paraId="53509E52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23.11 – -5.32</w:t>
            </w:r>
          </w:p>
        </w:tc>
        <w:tc>
          <w:tcPr>
            <w:tcW w:w="1081" w:type="dxa"/>
            <w:vAlign w:val="bottom"/>
          </w:tcPr>
          <w:p w14:paraId="56D685F5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1791" w:type="dxa"/>
          </w:tcPr>
          <w:p w14:paraId="31E19337" w14:textId="6B40689F" w:rsidR="00B55CB2" w:rsidRPr="00CB6EC1" w:rsidRDefault="005F492C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8</w:t>
            </w:r>
          </w:p>
        </w:tc>
      </w:tr>
      <w:tr w:rsidR="00B55CB2" w:rsidRPr="00CB6EC1" w14:paraId="344B4124" w14:textId="08EAE52C" w:rsidTr="00B55CB2">
        <w:tc>
          <w:tcPr>
            <w:tcW w:w="3235" w:type="dxa"/>
            <w:vAlign w:val="bottom"/>
          </w:tcPr>
          <w:p w14:paraId="208734A5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Diabetes Management</w:t>
            </w:r>
          </w:p>
        </w:tc>
        <w:tc>
          <w:tcPr>
            <w:tcW w:w="1115" w:type="dxa"/>
            <w:vAlign w:val="bottom"/>
          </w:tcPr>
          <w:p w14:paraId="7DFB59CE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5.34</w:t>
            </w:r>
          </w:p>
        </w:tc>
        <w:tc>
          <w:tcPr>
            <w:tcW w:w="1794" w:type="dxa"/>
            <w:vAlign w:val="bottom"/>
          </w:tcPr>
          <w:p w14:paraId="2EB1390F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0.85 – 0.17</w:t>
            </w:r>
          </w:p>
        </w:tc>
        <w:tc>
          <w:tcPr>
            <w:tcW w:w="1081" w:type="dxa"/>
            <w:vAlign w:val="bottom"/>
          </w:tcPr>
          <w:p w14:paraId="5FE6CCCA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058</w:t>
            </w:r>
          </w:p>
        </w:tc>
        <w:tc>
          <w:tcPr>
            <w:tcW w:w="1791" w:type="dxa"/>
          </w:tcPr>
          <w:p w14:paraId="36667F29" w14:textId="2C32E6E2" w:rsidR="00B55CB2" w:rsidRPr="00CB6EC1" w:rsidRDefault="005F492C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5</w:t>
            </w:r>
          </w:p>
        </w:tc>
      </w:tr>
      <w:tr w:rsidR="00B55CB2" w:rsidRPr="00CB6EC1" w14:paraId="17CC4A63" w14:textId="0B672135" w:rsidTr="00B55CB2">
        <w:tc>
          <w:tcPr>
            <w:tcW w:w="3235" w:type="dxa"/>
            <w:vAlign w:val="bottom"/>
          </w:tcPr>
          <w:p w14:paraId="460EE129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Smoking Status</w:t>
            </w:r>
          </w:p>
        </w:tc>
        <w:tc>
          <w:tcPr>
            <w:tcW w:w="1115" w:type="dxa"/>
            <w:vAlign w:val="bottom"/>
          </w:tcPr>
          <w:p w14:paraId="43E0CEFD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4.15</w:t>
            </w:r>
          </w:p>
        </w:tc>
        <w:tc>
          <w:tcPr>
            <w:tcW w:w="1794" w:type="dxa"/>
            <w:vAlign w:val="bottom"/>
          </w:tcPr>
          <w:p w14:paraId="2271ABBC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0.09 – 1.80</w:t>
            </w:r>
          </w:p>
        </w:tc>
        <w:tc>
          <w:tcPr>
            <w:tcW w:w="1081" w:type="dxa"/>
            <w:vAlign w:val="bottom"/>
          </w:tcPr>
          <w:p w14:paraId="7DD60D61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172</w:t>
            </w:r>
          </w:p>
        </w:tc>
        <w:tc>
          <w:tcPr>
            <w:tcW w:w="1791" w:type="dxa"/>
          </w:tcPr>
          <w:p w14:paraId="0E71AE52" w14:textId="6578D6BE" w:rsidR="00B55CB2" w:rsidRPr="00CB6EC1" w:rsidRDefault="005F492C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4</w:t>
            </w:r>
          </w:p>
        </w:tc>
      </w:tr>
      <w:tr w:rsidR="00B55CB2" w:rsidRPr="00CB6EC1" w14:paraId="4106FF12" w14:textId="1FF51E52" w:rsidTr="00B55CB2">
        <w:tc>
          <w:tcPr>
            <w:tcW w:w="3235" w:type="dxa"/>
            <w:vAlign w:val="bottom"/>
          </w:tcPr>
          <w:p w14:paraId="134E6D18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E94361">
              <w:rPr>
                <w:sz w:val="16"/>
                <w:szCs w:val="16"/>
              </w:rPr>
              <w:t>Peripheral artery disease</w:t>
            </w:r>
          </w:p>
        </w:tc>
        <w:tc>
          <w:tcPr>
            <w:tcW w:w="1115" w:type="dxa"/>
            <w:vAlign w:val="bottom"/>
          </w:tcPr>
          <w:p w14:paraId="42BBDCE1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20.3</w:t>
            </w:r>
          </w:p>
        </w:tc>
        <w:tc>
          <w:tcPr>
            <w:tcW w:w="1794" w:type="dxa"/>
            <w:vAlign w:val="bottom"/>
          </w:tcPr>
          <w:p w14:paraId="3C156F31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39.61 – -1.00</w:t>
            </w:r>
          </w:p>
        </w:tc>
        <w:tc>
          <w:tcPr>
            <w:tcW w:w="1081" w:type="dxa"/>
            <w:vAlign w:val="bottom"/>
          </w:tcPr>
          <w:p w14:paraId="1D578145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039</w:t>
            </w:r>
          </w:p>
        </w:tc>
        <w:tc>
          <w:tcPr>
            <w:tcW w:w="1791" w:type="dxa"/>
          </w:tcPr>
          <w:p w14:paraId="1998EB5C" w14:textId="5C15CC3F" w:rsidR="00B55CB2" w:rsidRPr="00CB6EC1" w:rsidRDefault="005F492C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7</w:t>
            </w:r>
          </w:p>
        </w:tc>
      </w:tr>
      <w:tr w:rsidR="00B55CB2" w:rsidRPr="00CB6EC1" w14:paraId="1BB27550" w14:textId="2CF4A1D4" w:rsidTr="00B55CB2">
        <w:tc>
          <w:tcPr>
            <w:tcW w:w="3235" w:type="dxa"/>
            <w:vAlign w:val="bottom"/>
          </w:tcPr>
          <w:p w14:paraId="4474288F" w14:textId="13AD798C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Rhythm</w:t>
            </w:r>
          </w:p>
        </w:tc>
        <w:tc>
          <w:tcPr>
            <w:tcW w:w="1115" w:type="dxa"/>
            <w:vAlign w:val="bottom"/>
          </w:tcPr>
          <w:p w14:paraId="3744D9AE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1.84</w:t>
            </w:r>
          </w:p>
        </w:tc>
        <w:tc>
          <w:tcPr>
            <w:tcW w:w="1794" w:type="dxa"/>
            <w:vAlign w:val="bottom"/>
          </w:tcPr>
          <w:p w14:paraId="675FB8FB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26.38 – 2.69</w:t>
            </w:r>
          </w:p>
        </w:tc>
        <w:tc>
          <w:tcPr>
            <w:tcW w:w="1081" w:type="dxa"/>
            <w:vAlign w:val="bottom"/>
          </w:tcPr>
          <w:p w14:paraId="5E486E0B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1791" w:type="dxa"/>
          </w:tcPr>
          <w:p w14:paraId="3FF11111" w14:textId="2397659F" w:rsidR="00B55CB2" w:rsidRPr="00CB6EC1" w:rsidRDefault="005F492C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4</w:t>
            </w:r>
          </w:p>
        </w:tc>
      </w:tr>
      <w:tr w:rsidR="00B55CB2" w:rsidRPr="00CB6EC1" w14:paraId="3BC94F00" w14:textId="47FEC685" w:rsidTr="00B55CB2">
        <w:tc>
          <w:tcPr>
            <w:tcW w:w="3235" w:type="dxa"/>
            <w:vAlign w:val="bottom"/>
          </w:tcPr>
          <w:p w14:paraId="429B2910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H</w:t>
            </w:r>
            <w:r>
              <w:rPr>
                <w:rFonts w:ascii="Calibri" w:hAnsi="Calibri" w:cs="Calibri"/>
                <w:sz w:val="16"/>
                <w:szCs w:val="16"/>
              </w:rPr>
              <w:t>istory</w:t>
            </w:r>
            <w:r w:rsidRPr="00CB6EC1">
              <w:rPr>
                <w:rFonts w:ascii="Calibri" w:hAnsi="Calibri" w:cs="Calibri"/>
                <w:sz w:val="16"/>
                <w:szCs w:val="16"/>
              </w:rPr>
              <w:t xml:space="preserve"> of Neurological dysfunction</w:t>
            </w:r>
          </w:p>
        </w:tc>
        <w:tc>
          <w:tcPr>
            <w:tcW w:w="1115" w:type="dxa"/>
            <w:vAlign w:val="bottom"/>
          </w:tcPr>
          <w:p w14:paraId="55832780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6.86</w:t>
            </w:r>
          </w:p>
        </w:tc>
        <w:tc>
          <w:tcPr>
            <w:tcW w:w="1794" w:type="dxa"/>
            <w:vAlign w:val="bottom"/>
          </w:tcPr>
          <w:p w14:paraId="238F3E6E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47.17 – 13.45</w:t>
            </w:r>
          </w:p>
        </w:tc>
        <w:tc>
          <w:tcPr>
            <w:tcW w:w="1081" w:type="dxa"/>
            <w:vAlign w:val="bottom"/>
          </w:tcPr>
          <w:p w14:paraId="495ACF23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275</w:t>
            </w:r>
          </w:p>
        </w:tc>
        <w:tc>
          <w:tcPr>
            <w:tcW w:w="1791" w:type="dxa"/>
          </w:tcPr>
          <w:p w14:paraId="1412AE24" w14:textId="2460CC10" w:rsidR="00B55CB2" w:rsidRPr="00CB6EC1" w:rsidRDefault="00856F8C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5</w:t>
            </w:r>
          </w:p>
        </w:tc>
      </w:tr>
      <w:tr w:rsidR="00B55CB2" w:rsidRPr="00CB6EC1" w14:paraId="75173529" w14:textId="7AEC84AF" w:rsidTr="00B55CB2">
        <w:tc>
          <w:tcPr>
            <w:tcW w:w="3235" w:type="dxa"/>
            <w:vAlign w:val="bottom"/>
          </w:tcPr>
          <w:p w14:paraId="34E8924F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 xml:space="preserve">Previous </w:t>
            </w:r>
            <w:r>
              <w:rPr>
                <w:rFonts w:ascii="Calibri" w:hAnsi="Calibri" w:cs="Calibri"/>
                <w:sz w:val="16"/>
                <w:szCs w:val="16"/>
              </w:rPr>
              <w:t>myocardial infractions</w:t>
            </w:r>
          </w:p>
        </w:tc>
        <w:tc>
          <w:tcPr>
            <w:tcW w:w="1115" w:type="dxa"/>
            <w:vAlign w:val="bottom"/>
          </w:tcPr>
          <w:p w14:paraId="5941BC56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0.12</w:t>
            </w:r>
          </w:p>
        </w:tc>
        <w:tc>
          <w:tcPr>
            <w:tcW w:w="1794" w:type="dxa"/>
            <w:vAlign w:val="bottom"/>
          </w:tcPr>
          <w:p w14:paraId="49E30EB3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07.17 – 106.94</w:t>
            </w:r>
          </w:p>
        </w:tc>
        <w:tc>
          <w:tcPr>
            <w:tcW w:w="1081" w:type="dxa"/>
            <w:vAlign w:val="bottom"/>
          </w:tcPr>
          <w:p w14:paraId="26B7D29A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998</w:t>
            </w:r>
          </w:p>
        </w:tc>
        <w:tc>
          <w:tcPr>
            <w:tcW w:w="1791" w:type="dxa"/>
          </w:tcPr>
          <w:p w14:paraId="5EAB18DF" w14:textId="0E75BCF1" w:rsidR="00B55CB2" w:rsidRPr="00CB6EC1" w:rsidRDefault="00856F8C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49</w:t>
            </w:r>
          </w:p>
        </w:tc>
      </w:tr>
      <w:tr w:rsidR="00B55CB2" w:rsidRPr="00CB6EC1" w14:paraId="61C16090" w14:textId="387DE314" w:rsidTr="00B55CB2">
        <w:tc>
          <w:tcPr>
            <w:tcW w:w="3235" w:type="dxa"/>
            <w:vAlign w:val="bottom"/>
          </w:tcPr>
          <w:p w14:paraId="165F5038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Pre-operative dialysis</w:t>
            </w:r>
          </w:p>
        </w:tc>
        <w:tc>
          <w:tcPr>
            <w:tcW w:w="1115" w:type="dxa"/>
            <w:vAlign w:val="bottom"/>
          </w:tcPr>
          <w:p w14:paraId="61954497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59.81</w:t>
            </w:r>
          </w:p>
        </w:tc>
        <w:tc>
          <w:tcPr>
            <w:tcW w:w="1794" w:type="dxa"/>
            <w:vAlign w:val="bottom"/>
          </w:tcPr>
          <w:p w14:paraId="3675434D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22.52 – 2.90</w:t>
            </w:r>
          </w:p>
        </w:tc>
        <w:tc>
          <w:tcPr>
            <w:tcW w:w="1081" w:type="dxa"/>
            <w:vAlign w:val="bottom"/>
          </w:tcPr>
          <w:p w14:paraId="4BA3B0C5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062</w:t>
            </w:r>
          </w:p>
        </w:tc>
        <w:tc>
          <w:tcPr>
            <w:tcW w:w="1791" w:type="dxa"/>
          </w:tcPr>
          <w:p w14:paraId="507D4670" w14:textId="2B1059DD" w:rsidR="00B55CB2" w:rsidRPr="00CB6EC1" w:rsidRDefault="00856F8C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8</w:t>
            </w:r>
          </w:p>
        </w:tc>
      </w:tr>
      <w:tr w:rsidR="00B55CB2" w:rsidRPr="00CB6EC1" w14:paraId="77CCB1DC" w14:textId="700179F8" w:rsidTr="00B55CB2">
        <w:tc>
          <w:tcPr>
            <w:tcW w:w="3235" w:type="dxa"/>
            <w:vAlign w:val="bottom"/>
          </w:tcPr>
          <w:p w14:paraId="52A25CD6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 xml:space="preserve">Previous </w:t>
            </w:r>
            <w:r>
              <w:rPr>
                <w:rFonts w:ascii="Calibri" w:hAnsi="Calibri" w:cs="Calibri"/>
                <w:sz w:val="16"/>
                <w:szCs w:val="16"/>
              </w:rPr>
              <w:t>percutaneous coronary intervention</w:t>
            </w:r>
          </w:p>
        </w:tc>
        <w:tc>
          <w:tcPr>
            <w:tcW w:w="1115" w:type="dxa"/>
            <w:vAlign w:val="bottom"/>
          </w:tcPr>
          <w:p w14:paraId="39D0667E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5.72</w:t>
            </w:r>
          </w:p>
        </w:tc>
        <w:tc>
          <w:tcPr>
            <w:tcW w:w="1794" w:type="dxa"/>
            <w:vAlign w:val="bottom"/>
          </w:tcPr>
          <w:p w14:paraId="0AF8C712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31.79 – 143.24</w:t>
            </w:r>
          </w:p>
        </w:tc>
        <w:tc>
          <w:tcPr>
            <w:tcW w:w="1081" w:type="dxa"/>
            <w:vAlign w:val="bottom"/>
          </w:tcPr>
          <w:p w14:paraId="04F9A21C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935</w:t>
            </w:r>
          </w:p>
        </w:tc>
        <w:tc>
          <w:tcPr>
            <w:tcW w:w="1791" w:type="dxa"/>
          </w:tcPr>
          <w:p w14:paraId="03B10B25" w14:textId="64A8B1D5" w:rsidR="00B55CB2" w:rsidRPr="00CB6EC1" w:rsidRDefault="00856F8C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2</w:t>
            </w:r>
          </w:p>
        </w:tc>
      </w:tr>
      <w:tr w:rsidR="00B55CB2" w:rsidRPr="00CB6EC1" w14:paraId="0C05EFA0" w14:textId="0A16C553" w:rsidTr="00B55CB2">
        <w:tc>
          <w:tcPr>
            <w:tcW w:w="3235" w:type="dxa"/>
            <w:vAlign w:val="bottom"/>
          </w:tcPr>
          <w:p w14:paraId="02D02CC7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History of poor mobility</w:t>
            </w:r>
          </w:p>
        </w:tc>
        <w:tc>
          <w:tcPr>
            <w:tcW w:w="1115" w:type="dxa"/>
            <w:vAlign w:val="bottom"/>
          </w:tcPr>
          <w:p w14:paraId="0752787B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42.43</w:t>
            </w:r>
          </w:p>
        </w:tc>
        <w:tc>
          <w:tcPr>
            <w:tcW w:w="1794" w:type="dxa"/>
            <w:vAlign w:val="bottom"/>
          </w:tcPr>
          <w:p w14:paraId="01E4C448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70.17 – -14.68</w:t>
            </w:r>
          </w:p>
        </w:tc>
        <w:tc>
          <w:tcPr>
            <w:tcW w:w="1081" w:type="dxa"/>
            <w:vAlign w:val="bottom"/>
          </w:tcPr>
          <w:p w14:paraId="404AAE1A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  <w:tc>
          <w:tcPr>
            <w:tcW w:w="1791" w:type="dxa"/>
          </w:tcPr>
          <w:p w14:paraId="269CC1F8" w14:textId="068CD37E" w:rsidR="00B55CB2" w:rsidRPr="00CB6EC1" w:rsidRDefault="00856F8C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6</w:t>
            </w:r>
          </w:p>
        </w:tc>
      </w:tr>
      <w:tr w:rsidR="00B55CB2" w:rsidRPr="00CB6EC1" w14:paraId="702082FD" w14:textId="3C1D4ED6" w:rsidTr="00B55CB2">
        <w:tc>
          <w:tcPr>
            <w:tcW w:w="3235" w:type="dxa"/>
            <w:vAlign w:val="bottom"/>
          </w:tcPr>
          <w:p w14:paraId="5AC677FC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 xml:space="preserve">Ventilated Preop </w:t>
            </w:r>
          </w:p>
        </w:tc>
        <w:tc>
          <w:tcPr>
            <w:tcW w:w="1115" w:type="dxa"/>
            <w:vAlign w:val="bottom"/>
          </w:tcPr>
          <w:p w14:paraId="0AF5D47E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150.31</w:t>
            </w:r>
          </w:p>
        </w:tc>
        <w:tc>
          <w:tcPr>
            <w:tcW w:w="1794" w:type="dxa"/>
            <w:vAlign w:val="bottom"/>
          </w:tcPr>
          <w:p w14:paraId="13E5A65D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3.53 – 304.16</w:t>
            </w:r>
          </w:p>
        </w:tc>
        <w:tc>
          <w:tcPr>
            <w:tcW w:w="1081" w:type="dxa"/>
            <w:vAlign w:val="bottom"/>
          </w:tcPr>
          <w:p w14:paraId="6C2C074A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055</w:t>
            </w:r>
          </w:p>
        </w:tc>
        <w:tc>
          <w:tcPr>
            <w:tcW w:w="1791" w:type="dxa"/>
          </w:tcPr>
          <w:p w14:paraId="4B664CF8" w14:textId="6447F9A6" w:rsidR="00B55CB2" w:rsidRPr="00CB6EC1" w:rsidRDefault="00856F8C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5</w:t>
            </w:r>
          </w:p>
        </w:tc>
      </w:tr>
      <w:tr w:rsidR="00B55CB2" w:rsidRPr="00CB6EC1" w14:paraId="09140568" w14:textId="31878A55" w:rsidTr="00B55CB2">
        <w:tc>
          <w:tcPr>
            <w:tcW w:w="3235" w:type="dxa"/>
            <w:vAlign w:val="bottom"/>
          </w:tcPr>
          <w:p w14:paraId="2A4E0D56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Cardiogenic Shock pre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CB6EC1">
              <w:rPr>
                <w:rFonts w:ascii="Calibri" w:hAnsi="Calibri" w:cs="Calibri"/>
                <w:sz w:val="16"/>
                <w:szCs w:val="16"/>
              </w:rPr>
              <w:t>op</w:t>
            </w:r>
            <w:r>
              <w:rPr>
                <w:rFonts w:ascii="Calibri" w:hAnsi="Calibri" w:cs="Calibri"/>
                <w:sz w:val="16"/>
                <w:szCs w:val="16"/>
              </w:rPr>
              <w:t>eratively</w:t>
            </w:r>
          </w:p>
        </w:tc>
        <w:tc>
          <w:tcPr>
            <w:tcW w:w="1115" w:type="dxa"/>
            <w:vAlign w:val="bottom"/>
          </w:tcPr>
          <w:p w14:paraId="0F62659A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38.92</w:t>
            </w:r>
          </w:p>
        </w:tc>
        <w:tc>
          <w:tcPr>
            <w:tcW w:w="1794" w:type="dxa"/>
            <w:vAlign w:val="bottom"/>
          </w:tcPr>
          <w:p w14:paraId="4CE071C1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30.87 – 53.03</w:t>
            </w:r>
          </w:p>
        </w:tc>
        <w:tc>
          <w:tcPr>
            <w:tcW w:w="1081" w:type="dxa"/>
            <w:vAlign w:val="bottom"/>
          </w:tcPr>
          <w:p w14:paraId="5978C46A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406</w:t>
            </w:r>
          </w:p>
        </w:tc>
        <w:tc>
          <w:tcPr>
            <w:tcW w:w="1791" w:type="dxa"/>
          </w:tcPr>
          <w:p w14:paraId="37D2AC6E" w14:textId="46DB1C4D" w:rsidR="00B55CB2" w:rsidRPr="00CB6EC1" w:rsidRDefault="00856F8C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8</w:t>
            </w:r>
          </w:p>
        </w:tc>
      </w:tr>
      <w:tr w:rsidR="00B55CB2" w:rsidRPr="00CB6EC1" w14:paraId="5710441C" w14:textId="505F35F1" w:rsidTr="00B55CB2">
        <w:tc>
          <w:tcPr>
            <w:tcW w:w="3235" w:type="dxa"/>
            <w:vAlign w:val="bottom"/>
          </w:tcPr>
          <w:p w14:paraId="602013A9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Aortic Valve Implant (Mechanical)</w:t>
            </w:r>
          </w:p>
        </w:tc>
        <w:tc>
          <w:tcPr>
            <w:tcW w:w="1115" w:type="dxa"/>
            <w:vAlign w:val="bottom"/>
          </w:tcPr>
          <w:p w14:paraId="499F3307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59.38</w:t>
            </w:r>
          </w:p>
        </w:tc>
        <w:tc>
          <w:tcPr>
            <w:tcW w:w="1794" w:type="dxa"/>
            <w:vAlign w:val="bottom"/>
          </w:tcPr>
          <w:p w14:paraId="7B757E50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50.89 – 67.86</w:t>
            </w:r>
          </w:p>
        </w:tc>
        <w:tc>
          <w:tcPr>
            <w:tcW w:w="1081" w:type="dxa"/>
            <w:vAlign w:val="bottom"/>
          </w:tcPr>
          <w:p w14:paraId="657BBD0B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791" w:type="dxa"/>
          </w:tcPr>
          <w:p w14:paraId="6FA52C66" w14:textId="0889472E" w:rsidR="00B55CB2" w:rsidRPr="00CB6EC1" w:rsidRDefault="004044E6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5</w:t>
            </w:r>
          </w:p>
        </w:tc>
      </w:tr>
      <w:tr w:rsidR="00B55CB2" w:rsidRPr="00CB6EC1" w14:paraId="5E2A0D11" w14:textId="1B477E41" w:rsidTr="00B55CB2">
        <w:tc>
          <w:tcPr>
            <w:tcW w:w="3235" w:type="dxa"/>
            <w:vAlign w:val="bottom"/>
          </w:tcPr>
          <w:p w14:paraId="2611BC57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Cumulative Bypass time</w:t>
            </w:r>
          </w:p>
        </w:tc>
        <w:tc>
          <w:tcPr>
            <w:tcW w:w="1115" w:type="dxa"/>
            <w:vAlign w:val="bottom"/>
          </w:tcPr>
          <w:p w14:paraId="11732B1A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02</w:t>
            </w:r>
          </w:p>
        </w:tc>
        <w:tc>
          <w:tcPr>
            <w:tcW w:w="1794" w:type="dxa"/>
            <w:vAlign w:val="bottom"/>
          </w:tcPr>
          <w:p w14:paraId="0A494197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0.08 – 0.12</w:t>
            </w:r>
          </w:p>
        </w:tc>
        <w:tc>
          <w:tcPr>
            <w:tcW w:w="1081" w:type="dxa"/>
            <w:vAlign w:val="bottom"/>
          </w:tcPr>
          <w:p w14:paraId="3765F9B9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654</w:t>
            </w:r>
          </w:p>
        </w:tc>
        <w:tc>
          <w:tcPr>
            <w:tcW w:w="1791" w:type="dxa"/>
          </w:tcPr>
          <w:p w14:paraId="20C35237" w14:textId="7B6E43DE" w:rsidR="00B55CB2" w:rsidRPr="00CB6EC1" w:rsidRDefault="004044E6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9</w:t>
            </w:r>
          </w:p>
        </w:tc>
      </w:tr>
      <w:tr w:rsidR="00B55CB2" w:rsidRPr="00CB6EC1" w14:paraId="5F19BAD8" w14:textId="22E5B074" w:rsidTr="00B55CB2">
        <w:tc>
          <w:tcPr>
            <w:tcW w:w="3235" w:type="dxa"/>
            <w:vAlign w:val="bottom"/>
          </w:tcPr>
          <w:p w14:paraId="0E441D5F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Cumulative cross clamp time</w:t>
            </w:r>
          </w:p>
        </w:tc>
        <w:tc>
          <w:tcPr>
            <w:tcW w:w="1115" w:type="dxa"/>
            <w:vAlign w:val="bottom"/>
          </w:tcPr>
          <w:p w14:paraId="662770F8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0.07</w:t>
            </w:r>
          </w:p>
        </w:tc>
        <w:tc>
          <w:tcPr>
            <w:tcW w:w="1794" w:type="dxa"/>
            <w:vAlign w:val="bottom"/>
          </w:tcPr>
          <w:p w14:paraId="1225C16C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0.24 – 0.10</w:t>
            </w:r>
          </w:p>
        </w:tc>
        <w:tc>
          <w:tcPr>
            <w:tcW w:w="1081" w:type="dxa"/>
            <w:vAlign w:val="bottom"/>
          </w:tcPr>
          <w:p w14:paraId="4D7A1238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422</w:t>
            </w:r>
          </w:p>
        </w:tc>
        <w:tc>
          <w:tcPr>
            <w:tcW w:w="1791" w:type="dxa"/>
          </w:tcPr>
          <w:p w14:paraId="60AF2370" w14:textId="655F9901" w:rsidR="00B55CB2" w:rsidRPr="00CB6EC1" w:rsidRDefault="004044E6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3</w:t>
            </w:r>
          </w:p>
        </w:tc>
      </w:tr>
      <w:tr w:rsidR="00B55CB2" w:rsidRPr="00CB6EC1" w14:paraId="6D5AB10F" w14:textId="1FDA7864" w:rsidTr="00B55CB2">
        <w:tc>
          <w:tcPr>
            <w:tcW w:w="3235" w:type="dxa"/>
            <w:vAlign w:val="bottom"/>
          </w:tcPr>
          <w:p w14:paraId="7921DBC3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Return to Theatre</w:t>
            </w:r>
          </w:p>
        </w:tc>
        <w:tc>
          <w:tcPr>
            <w:tcW w:w="1115" w:type="dxa"/>
            <w:vAlign w:val="bottom"/>
          </w:tcPr>
          <w:p w14:paraId="22F8CC3E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8.77</w:t>
            </w:r>
          </w:p>
        </w:tc>
        <w:tc>
          <w:tcPr>
            <w:tcW w:w="1794" w:type="dxa"/>
            <w:vAlign w:val="bottom"/>
          </w:tcPr>
          <w:p w14:paraId="3DC01880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7.47 – -0.07</w:t>
            </w:r>
          </w:p>
        </w:tc>
        <w:tc>
          <w:tcPr>
            <w:tcW w:w="1081" w:type="dxa"/>
            <w:vAlign w:val="bottom"/>
          </w:tcPr>
          <w:p w14:paraId="0D78C643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048</w:t>
            </w:r>
          </w:p>
        </w:tc>
        <w:tc>
          <w:tcPr>
            <w:tcW w:w="1791" w:type="dxa"/>
          </w:tcPr>
          <w:p w14:paraId="1B494B8E" w14:textId="29EF9784" w:rsidR="00B55CB2" w:rsidRPr="00CB6EC1" w:rsidRDefault="004044E6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3</w:t>
            </w:r>
          </w:p>
        </w:tc>
      </w:tr>
      <w:tr w:rsidR="00B55CB2" w:rsidRPr="00CB6EC1" w14:paraId="557ECCF1" w14:textId="1A663CC4" w:rsidTr="00B55CB2">
        <w:tc>
          <w:tcPr>
            <w:tcW w:w="3235" w:type="dxa"/>
            <w:vAlign w:val="bottom"/>
          </w:tcPr>
          <w:p w14:paraId="4B47798B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 xml:space="preserve">New </w:t>
            </w:r>
            <w:r>
              <w:rPr>
                <w:rFonts w:ascii="Calibri" w:hAnsi="Calibri" w:cs="Calibri"/>
                <w:sz w:val="16"/>
                <w:szCs w:val="16"/>
              </w:rPr>
              <w:t>cerebral vascular accident</w:t>
            </w:r>
          </w:p>
        </w:tc>
        <w:tc>
          <w:tcPr>
            <w:tcW w:w="1115" w:type="dxa"/>
            <w:vAlign w:val="bottom"/>
          </w:tcPr>
          <w:p w14:paraId="100EB552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1794" w:type="dxa"/>
            <w:vAlign w:val="bottom"/>
          </w:tcPr>
          <w:p w14:paraId="1F4ECCE1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6.36 – 16.44</w:t>
            </w:r>
          </w:p>
        </w:tc>
        <w:tc>
          <w:tcPr>
            <w:tcW w:w="1081" w:type="dxa"/>
            <w:vAlign w:val="bottom"/>
          </w:tcPr>
          <w:p w14:paraId="2D168F28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996</w:t>
            </w:r>
          </w:p>
        </w:tc>
        <w:tc>
          <w:tcPr>
            <w:tcW w:w="1791" w:type="dxa"/>
          </w:tcPr>
          <w:p w14:paraId="5F35E07A" w14:textId="692EFEAE" w:rsidR="00B55CB2" w:rsidRPr="00CB6EC1" w:rsidRDefault="004044E6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4</w:t>
            </w:r>
          </w:p>
        </w:tc>
      </w:tr>
      <w:tr w:rsidR="00B55CB2" w:rsidRPr="00CB6EC1" w14:paraId="479A50C5" w14:textId="48C409DD" w:rsidTr="00B55CB2">
        <w:tc>
          <w:tcPr>
            <w:tcW w:w="3235" w:type="dxa"/>
            <w:vAlign w:val="bottom"/>
          </w:tcPr>
          <w:p w14:paraId="7C892A77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 xml:space="preserve">Post </w:t>
            </w:r>
            <w:r>
              <w:rPr>
                <w:rFonts w:ascii="Calibri" w:hAnsi="Calibri" w:cs="Calibri"/>
                <w:sz w:val="16"/>
                <w:szCs w:val="16"/>
              </w:rPr>
              <w:t>operative</w:t>
            </w:r>
            <w:r w:rsidRPr="00CB6EC1">
              <w:rPr>
                <w:rFonts w:ascii="Calibri" w:hAnsi="Calibri" w:cs="Calibri"/>
                <w:sz w:val="16"/>
                <w:szCs w:val="16"/>
              </w:rPr>
              <w:t xml:space="preserve"> Dialysis</w:t>
            </w:r>
          </w:p>
        </w:tc>
        <w:tc>
          <w:tcPr>
            <w:tcW w:w="1115" w:type="dxa"/>
            <w:vAlign w:val="bottom"/>
          </w:tcPr>
          <w:p w14:paraId="352F0D2B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55.8</w:t>
            </w:r>
          </w:p>
        </w:tc>
        <w:tc>
          <w:tcPr>
            <w:tcW w:w="1794" w:type="dxa"/>
            <w:vAlign w:val="bottom"/>
          </w:tcPr>
          <w:p w14:paraId="691900DD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96.26 – -15.35</w:t>
            </w:r>
          </w:p>
        </w:tc>
        <w:tc>
          <w:tcPr>
            <w:tcW w:w="1081" w:type="dxa"/>
            <w:vAlign w:val="bottom"/>
          </w:tcPr>
          <w:p w14:paraId="7F42FABE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007</w:t>
            </w:r>
          </w:p>
        </w:tc>
        <w:tc>
          <w:tcPr>
            <w:tcW w:w="1791" w:type="dxa"/>
          </w:tcPr>
          <w:p w14:paraId="23BB4D9C" w14:textId="641ECC2E" w:rsidR="00B55CB2" w:rsidRPr="00CB6EC1" w:rsidRDefault="004044E6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8</w:t>
            </w:r>
          </w:p>
        </w:tc>
      </w:tr>
      <w:tr w:rsidR="00B55CB2" w:rsidRPr="00CB6EC1" w14:paraId="460E6025" w14:textId="078B59D6" w:rsidTr="00B55CB2">
        <w:tc>
          <w:tcPr>
            <w:tcW w:w="3235" w:type="dxa"/>
            <w:vAlign w:val="bottom"/>
          </w:tcPr>
          <w:p w14:paraId="06197840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prosthesis mismatch</w:t>
            </w:r>
          </w:p>
        </w:tc>
        <w:tc>
          <w:tcPr>
            <w:tcW w:w="1115" w:type="dxa"/>
            <w:vAlign w:val="bottom"/>
          </w:tcPr>
          <w:p w14:paraId="1A26EB32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3.02</w:t>
            </w:r>
          </w:p>
        </w:tc>
        <w:tc>
          <w:tcPr>
            <w:tcW w:w="1794" w:type="dxa"/>
            <w:vAlign w:val="bottom"/>
          </w:tcPr>
          <w:p w14:paraId="62199CA0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4.26 – 10.31</w:t>
            </w:r>
          </w:p>
        </w:tc>
        <w:tc>
          <w:tcPr>
            <w:tcW w:w="1081" w:type="dxa"/>
            <w:vAlign w:val="bottom"/>
          </w:tcPr>
          <w:p w14:paraId="0B9AA090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416</w:t>
            </w:r>
          </w:p>
        </w:tc>
        <w:tc>
          <w:tcPr>
            <w:tcW w:w="1791" w:type="dxa"/>
          </w:tcPr>
          <w:p w14:paraId="08022B01" w14:textId="5110136A" w:rsidR="00B55CB2" w:rsidRPr="00CB6EC1" w:rsidRDefault="004044E6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5</w:t>
            </w:r>
          </w:p>
        </w:tc>
      </w:tr>
      <w:tr w:rsidR="00B55CB2" w:rsidRPr="00CB6EC1" w14:paraId="497D7A4C" w14:textId="41A1AC1D" w:rsidTr="00B55CB2">
        <w:tc>
          <w:tcPr>
            <w:tcW w:w="3235" w:type="dxa"/>
            <w:vAlign w:val="bottom"/>
          </w:tcPr>
          <w:p w14:paraId="308B4F3F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Aortic valve size</w:t>
            </w:r>
          </w:p>
        </w:tc>
        <w:tc>
          <w:tcPr>
            <w:tcW w:w="1115" w:type="dxa"/>
            <w:vAlign w:val="bottom"/>
          </w:tcPr>
          <w:p w14:paraId="6B6BFBA0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2.23</w:t>
            </w:r>
          </w:p>
        </w:tc>
        <w:tc>
          <w:tcPr>
            <w:tcW w:w="1794" w:type="dxa"/>
            <w:vAlign w:val="bottom"/>
          </w:tcPr>
          <w:p w14:paraId="28A11DDD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4.51 – 0.04</w:t>
            </w:r>
          </w:p>
        </w:tc>
        <w:tc>
          <w:tcPr>
            <w:tcW w:w="1081" w:type="dxa"/>
            <w:vAlign w:val="bottom"/>
          </w:tcPr>
          <w:p w14:paraId="48038120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055</w:t>
            </w:r>
          </w:p>
        </w:tc>
        <w:tc>
          <w:tcPr>
            <w:tcW w:w="1791" w:type="dxa"/>
          </w:tcPr>
          <w:p w14:paraId="7254B112" w14:textId="662B6810" w:rsidR="00B55CB2" w:rsidRPr="00CB6EC1" w:rsidRDefault="004044E6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51</w:t>
            </w:r>
          </w:p>
        </w:tc>
      </w:tr>
      <w:tr w:rsidR="00B55CB2" w:rsidRPr="00CB6EC1" w14:paraId="22B4A45F" w14:textId="69F0AA84" w:rsidTr="00B55CB2">
        <w:tc>
          <w:tcPr>
            <w:tcW w:w="3235" w:type="dxa"/>
            <w:vAlign w:val="bottom"/>
          </w:tcPr>
          <w:p w14:paraId="6DC98EFF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Repeat valvular intervention</w:t>
            </w:r>
          </w:p>
        </w:tc>
        <w:tc>
          <w:tcPr>
            <w:tcW w:w="1115" w:type="dxa"/>
            <w:vAlign w:val="bottom"/>
          </w:tcPr>
          <w:p w14:paraId="687FC139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19.72</w:t>
            </w:r>
          </w:p>
        </w:tc>
        <w:tc>
          <w:tcPr>
            <w:tcW w:w="1794" w:type="dxa"/>
            <w:vAlign w:val="bottom"/>
          </w:tcPr>
          <w:p w14:paraId="082499D4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-1.79 – 41.24</w:t>
            </w:r>
          </w:p>
        </w:tc>
        <w:tc>
          <w:tcPr>
            <w:tcW w:w="1081" w:type="dxa"/>
            <w:vAlign w:val="bottom"/>
          </w:tcPr>
          <w:p w14:paraId="7F2DFFA0" w14:textId="77777777" w:rsidR="00B55CB2" w:rsidRPr="00CB6EC1" w:rsidRDefault="00B55CB2" w:rsidP="00CF7EB8">
            <w:pPr>
              <w:spacing w:line="276" w:lineRule="auto"/>
              <w:rPr>
                <w:sz w:val="16"/>
                <w:szCs w:val="16"/>
              </w:rPr>
            </w:pPr>
            <w:r w:rsidRPr="00CB6EC1">
              <w:rPr>
                <w:rFonts w:ascii="Calibri" w:hAnsi="Calibri" w:cs="Calibri"/>
                <w:sz w:val="16"/>
                <w:szCs w:val="16"/>
              </w:rPr>
              <w:t>0.072</w:t>
            </w:r>
          </w:p>
        </w:tc>
        <w:tc>
          <w:tcPr>
            <w:tcW w:w="1791" w:type="dxa"/>
          </w:tcPr>
          <w:p w14:paraId="50CA6823" w14:textId="0BB7EAEB" w:rsidR="00B55CB2" w:rsidRPr="00CB6EC1" w:rsidRDefault="004044E6" w:rsidP="00CF7EB8">
            <w:pPr>
              <w:spacing w:line="276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1</w:t>
            </w:r>
          </w:p>
        </w:tc>
      </w:tr>
    </w:tbl>
    <w:p w14:paraId="0712A51C" w14:textId="3AB140D4" w:rsidR="00546598" w:rsidRPr="00CB6EC1" w:rsidRDefault="00546598" w:rsidP="00546598">
      <w:pPr>
        <w:spacing w:line="276" w:lineRule="auto"/>
      </w:pPr>
      <w:r w:rsidRPr="00CB6EC1">
        <w:t xml:space="preserve">Table </w:t>
      </w:r>
      <w:r>
        <w:t>S</w:t>
      </w:r>
      <w:r w:rsidRPr="00CB6EC1">
        <w:t xml:space="preserve">3 shows the predictors for long term survival based on pre, intra and post operative characteristics. </w:t>
      </w:r>
      <w:r w:rsidR="00B55CB2">
        <w:t>(</w:t>
      </w:r>
      <w:r w:rsidR="004316EF">
        <w:t xml:space="preserve">GVIF: </w:t>
      </w:r>
      <w:r w:rsidR="004316EF" w:rsidRPr="004316EF">
        <w:t>Generalized Variance Inflation Factor</w:t>
      </w:r>
      <w:r w:rsidR="004316EF">
        <w:t>)</w:t>
      </w:r>
    </w:p>
    <w:p w14:paraId="6C1E3613" w14:textId="77777777" w:rsidR="00330361" w:rsidRDefault="00330361"/>
    <w:p w14:paraId="423AFF9D" w14:textId="77777777" w:rsidR="00330361" w:rsidRDefault="00330361"/>
    <w:p w14:paraId="32797AD3" w14:textId="0AA7934E" w:rsidR="004F517E" w:rsidRDefault="004F517E"/>
    <w:sectPr w:rsidR="004F5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r2xxdskzv5x3efewrpprtu05txzv9aaxss&quot;&gt;IsoAVR&lt;record-ids&gt;&lt;item&gt;59&lt;/item&gt;&lt;/record-ids&gt;&lt;/item&gt;&lt;/Libraries&gt;"/>
  </w:docVars>
  <w:rsids>
    <w:rsidRoot w:val="00F5724D"/>
    <w:rsid w:val="00020264"/>
    <w:rsid w:val="0002718F"/>
    <w:rsid w:val="000A5A3C"/>
    <w:rsid w:val="000D695A"/>
    <w:rsid w:val="00142594"/>
    <w:rsid w:val="001B0138"/>
    <w:rsid w:val="001C665F"/>
    <w:rsid w:val="002103AB"/>
    <w:rsid w:val="00220376"/>
    <w:rsid w:val="00282B41"/>
    <w:rsid w:val="00295547"/>
    <w:rsid w:val="002A10B1"/>
    <w:rsid w:val="002C0343"/>
    <w:rsid w:val="002D0F6E"/>
    <w:rsid w:val="002F7AED"/>
    <w:rsid w:val="0030764B"/>
    <w:rsid w:val="00330361"/>
    <w:rsid w:val="00353557"/>
    <w:rsid w:val="003A6343"/>
    <w:rsid w:val="003B1514"/>
    <w:rsid w:val="003B65AD"/>
    <w:rsid w:val="003C0E21"/>
    <w:rsid w:val="003D3146"/>
    <w:rsid w:val="003F3A50"/>
    <w:rsid w:val="00400DF7"/>
    <w:rsid w:val="004044E6"/>
    <w:rsid w:val="004316EF"/>
    <w:rsid w:val="004502A1"/>
    <w:rsid w:val="0047316B"/>
    <w:rsid w:val="004915C5"/>
    <w:rsid w:val="0049741A"/>
    <w:rsid w:val="004A152D"/>
    <w:rsid w:val="004B4792"/>
    <w:rsid w:val="004E2C8A"/>
    <w:rsid w:val="004E2F93"/>
    <w:rsid w:val="004E3319"/>
    <w:rsid w:val="004F517E"/>
    <w:rsid w:val="004F755F"/>
    <w:rsid w:val="00537055"/>
    <w:rsid w:val="00546598"/>
    <w:rsid w:val="005727B7"/>
    <w:rsid w:val="00595B86"/>
    <w:rsid w:val="005C24A5"/>
    <w:rsid w:val="005D0135"/>
    <w:rsid w:val="005F492C"/>
    <w:rsid w:val="00633538"/>
    <w:rsid w:val="00653518"/>
    <w:rsid w:val="006613FA"/>
    <w:rsid w:val="006931F8"/>
    <w:rsid w:val="006A05FB"/>
    <w:rsid w:val="006A44B4"/>
    <w:rsid w:val="006E1BEC"/>
    <w:rsid w:val="006E76EC"/>
    <w:rsid w:val="00725597"/>
    <w:rsid w:val="00726401"/>
    <w:rsid w:val="007712A1"/>
    <w:rsid w:val="007C417C"/>
    <w:rsid w:val="007C6BAF"/>
    <w:rsid w:val="007D6DEE"/>
    <w:rsid w:val="00806370"/>
    <w:rsid w:val="00822295"/>
    <w:rsid w:val="00856F8C"/>
    <w:rsid w:val="008934F7"/>
    <w:rsid w:val="008D5271"/>
    <w:rsid w:val="008E0D13"/>
    <w:rsid w:val="008F7B71"/>
    <w:rsid w:val="00910C1C"/>
    <w:rsid w:val="00945633"/>
    <w:rsid w:val="00957446"/>
    <w:rsid w:val="00961A17"/>
    <w:rsid w:val="00963CBD"/>
    <w:rsid w:val="009A6073"/>
    <w:rsid w:val="009D78E5"/>
    <w:rsid w:val="009E6010"/>
    <w:rsid w:val="00A06C2F"/>
    <w:rsid w:val="00A248A0"/>
    <w:rsid w:val="00A258DC"/>
    <w:rsid w:val="00A54550"/>
    <w:rsid w:val="00A7645A"/>
    <w:rsid w:val="00AE21A9"/>
    <w:rsid w:val="00AF23C0"/>
    <w:rsid w:val="00AF49D7"/>
    <w:rsid w:val="00B15622"/>
    <w:rsid w:val="00B55CB2"/>
    <w:rsid w:val="00B9403D"/>
    <w:rsid w:val="00BA1C33"/>
    <w:rsid w:val="00BC1B0C"/>
    <w:rsid w:val="00BD6999"/>
    <w:rsid w:val="00C06A64"/>
    <w:rsid w:val="00C20EB9"/>
    <w:rsid w:val="00C65FF8"/>
    <w:rsid w:val="00C83691"/>
    <w:rsid w:val="00C94D99"/>
    <w:rsid w:val="00CB7FDB"/>
    <w:rsid w:val="00CD2661"/>
    <w:rsid w:val="00CD28E5"/>
    <w:rsid w:val="00D21485"/>
    <w:rsid w:val="00D43F0F"/>
    <w:rsid w:val="00D50B49"/>
    <w:rsid w:val="00D718FF"/>
    <w:rsid w:val="00DE75D7"/>
    <w:rsid w:val="00DF4625"/>
    <w:rsid w:val="00E05274"/>
    <w:rsid w:val="00E13E18"/>
    <w:rsid w:val="00E271E8"/>
    <w:rsid w:val="00E627B2"/>
    <w:rsid w:val="00E86384"/>
    <w:rsid w:val="00EC3E44"/>
    <w:rsid w:val="00ED0183"/>
    <w:rsid w:val="00ED6EB6"/>
    <w:rsid w:val="00EF3572"/>
    <w:rsid w:val="00F148DB"/>
    <w:rsid w:val="00F329A5"/>
    <w:rsid w:val="00F5724D"/>
    <w:rsid w:val="00F65D41"/>
    <w:rsid w:val="00F87AF2"/>
    <w:rsid w:val="00FA7034"/>
    <w:rsid w:val="00FE3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69684A"/>
  <w15:chartTrackingRefBased/>
  <w15:docId w15:val="{B9D002BE-E41C-4EF9-81A5-4F2FFA711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14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65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5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5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8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8F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712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303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03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03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036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ob-my.sharepoint.com/personal/po20280_bristol_ac_uk/Documents/Documents/Projects/Bristol%20isoavr/50-70%20mechanical%20vs%20biological/result%20-%20Cop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ob-my.sharepoint.com/personal/po20280_bristol_ac_uk/Documents/Documents/Projects/Bristol%20isoavr/50-70%20mechanical%20vs%20biological/result%20-%20Copy%20-%20Cop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D7B-4486-80A5-D2542948729B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D7B-4486-80A5-D2542948729B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D7B-4486-80A5-D2542948729B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4D7B-4486-80A5-D2542948729B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4D7B-4486-80A5-D2542948729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[result - Copy.xlsx]Valve'!$J$2:$J$6</c:f>
              <c:strCache>
                <c:ptCount val="5"/>
                <c:pt idx="0">
                  <c:v>Sorin Bicarbon</c:v>
                </c:pt>
                <c:pt idx="1">
                  <c:v>Carbomedics</c:v>
                </c:pt>
                <c:pt idx="2">
                  <c:v>OnX</c:v>
                </c:pt>
                <c:pt idx="3">
                  <c:v>St Jude Medical</c:v>
                </c:pt>
                <c:pt idx="4">
                  <c:v>Other</c:v>
                </c:pt>
              </c:strCache>
            </c:strRef>
          </c:cat>
          <c:val>
            <c:numRef>
              <c:f>'[result - Copy.xlsx]Valve'!$K$2:$K$6</c:f>
              <c:numCache>
                <c:formatCode>General</c:formatCode>
                <c:ptCount val="5"/>
                <c:pt idx="0">
                  <c:v>370</c:v>
                </c:pt>
                <c:pt idx="1">
                  <c:v>22</c:v>
                </c:pt>
                <c:pt idx="2">
                  <c:v>14</c:v>
                </c:pt>
                <c:pt idx="3">
                  <c:v>82</c:v>
                </c:pt>
                <c:pt idx="4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D7B-4486-80A5-D2542948729B}"/>
            </c:ext>
          </c:extLst>
        </c:ser>
        <c:ser>
          <c:idx val="1"/>
          <c:order val="1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C-4D7B-4486-80A5-D2542948729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[result - Copy.xlsx]Valve'!$J$2:$J$6</c:f>
              <c:strCache>
                <c:ptCount val="5"/>
                <c:pt idx="0">
                  <c:v>Sorin Bicarbon</c:v>
                </c:pt>
                <c:pt idx="1">
                  <c:v>Carbomedics</c:v>
                </c:pt>
                <c:pt idx="2">
                  <c:v>OnX</c:v>
                </c:pt>
                <c:pt idx="3">
                  <c:v>St Jude Medical</c:v>
                </c:pt>
                <c:pt idx="4">
                  <c:v>Other</c:v>
                </c:pt>
              </c:strCache>
            </c:strRef>
          </c:cat>
          <c:val>
            <c:numRef>
              <c:f>'[result - Copy.xlsx]Valve'!$J$14</c:f>
              <c:numCache>
                <c:formatCode>General</c:formatCode>
                <c:ptCount val="1"/>
                <c:pt idx="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4D7B-4486-80A5-D2542948729B}"/>
            </c:ext>
          </c:extLst>
        </c:ser>
        <c:ser>
          <c:idx val="2"/>
          <c:order val="2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4D7B-4486-80A5-D2542948729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[result - Copy.xlsx]Valve'!$J$2:$J$6</c:f>
              <c:strCache>
                <c:ptCount val="5"/>
                <c:pt idx="0">
                  <c:v>Sorin Bicarbon</c:v>
                </c:pt>
                <c:pt idx="1">
                  <c:v>Carbomedics</c:v>
                </c:pt>
                <c:pt idx="2">
                  <c:v>OnX</c:v>
                </c:pt>
                <c:pt idx="3">
                  <c:v>St Jude Medical</c:v>
                </c:pt>
                <c:pt idx="4">
                  <c:v>Other</c:v>
                </c:pt>
              </c:strCache>
            </c:strRef>
          </c:cat>
          <c:val>
            <c:numRef>
              <c:f>'[result - Copy.xlsx]Valve'!$K$14</c:f>
              <c:numCache>
                <c:formatCode>General</c:formatCode>
                <c:ptCount val="1"/>
                <c:pt idx="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4D7B-4486-80A5-D2542948729B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7F1-413B-86DC-FD30BBBABAE4}"/>
              </c:ext>
            </c:extLst>
          </c:dPt>
          <c:dPt>
            <c:idx val="1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7F1-413B-86DC-FD30BBBABAE4}"/>
              </c:ext>
            </c:extLst>
          </c:dPt>
          <c:dPt>
            <c:idx val="2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7F1-413B-86DC-FD30BBBABAE4}"/>
              </c:ext>
            </c:extLst>
          </c:dPt>
          <c:dPt>
            <c:idx val="3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57F1-413B-86DC-FD30BBBABAE4}"/>
              </c:ext>
            </c:extLst>
          </c:dPt>
          <c:dPt>
            <c:idx val="4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57F1-413B-86DC-FD30BBBABAE4}"/>
              </c:ext>
            </c:extLst>
          </c:dPt>
          <c:dPt>
            <c:idx val="5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57F1-413B-86DC-FD30BBBABAE4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Valve!$G$2:$G$7</c:f>
              <c:strCache>
                <c:ptCount val="6"/>
                <c:pt idx="0">
                  <c:v>Perimount</c:v>
                </c:pt>
                <c:pt idx="1">
                  <c:v>Inspiris</c:v>
                </c:pt>
                <c:pt idx="2">
                  <c:v>Intuity</c:v>
                </c:pt>
                <c:pt idx="3">
                  <c:v>Epic</c:v>
                </c:pt>
                <c:pt idx="4">
                  <c:v>Soprano</c:v>
                </c:pt>
                <c:pt idx="5">
                  <c:v>Trifecta </c:v>
                </c:pt>
              </c:strCache>
            </c:strRef>
          </c:cat>
          <c:val>
            <c:numRef>
              <c:f>Valve!$H$2:$H$7</c:f>
              <c:numCache>
                <c:formatCode>General</c:formatCode>
                <c:ptCount val="6"/>
                <c:pt idx="0">
                  <c:v>932</c:v>
                </c:pt>
                <c:pt idx="1">
                  <c:v>16</c:v>
                </c:pt>
                <c:pt idx="2">
                  <c:v>11</c:v>
                </c:pt>
                <c:pt idx="3">
                  <c:v>40</c:v>
                </c:pt>
                <c:pt idx="4">
                  <c:v>36</c:v>
                </c:pt>
                <c:pt idx="5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57F1-413B-86DC-FD30BBBABAE4}"/>
            </c:ext>
          </c:extLst>
        </c:ser>
        <c:ser>
          <c:idx val="1"/>
          <c:order val="1"/>
          <c:dPt>
            <c:idx val="0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E-57F1-413B-86DC-FD30BBBABAE4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Valve!$G$2:$G$7</c:f>
              <c:strCache>
                <c:ptCount val="6"/>
                <c:pt idx="0">
                  <c:v>Perimount</c:v>
                </c:pt>
                <c:pt idx="1">
                  <c:v>Inspiris</c:v>
                </c:pt>
                <c:pt idx="2">
                  <c:v>Intuity</c:v>
                </c:pt>
                <c:pt idx="3">
                  <c:v>Epic</c:v>
                </c:pt>
                <c:pt idx="4">
                  <c:v>Soprano</c:v>
                </c:pt>
                <c:pt idx="5">
                  <c:v>Trifecta </c:v>
                </c:pt>
              </c:strCache>
            </c:strRef>
          </c:cat>
          <c:val>
            <c:numRef>
              <c:f>Valve!$G$8</c:f>
              <c:numCache>
                <c:formatCode>General</c:formatCode>
                <c:ptCount val="1"/>
                <c:pt idx="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57F1-413B-86DC-FD30BBBABAE4}"/>
            </c:ext>
          </c:extLst>
        </c:ser>
        <c:ser>
          <c:idx val="2"/>
          <c:order val="2"/>
          <c:dPt>
            <c:idx val="0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57F1-413B-86DC-FD30BBBABAE4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Valve!$G$2:$G$7</c:f>
              <c:strCache>
                <c:ptCount val="6"/>
                <c:pt idx="0">
                  <c:v>Perimount</c:v>
                </c:pt>
                <c:pt idx="1">
                  <c:v>Inspiris</c:v>
                </c:pt>
                <c:pt idx="2">
                  <c:v>Intuity</c:v>
                </c:pt>
                <c:pt idx="3">
                  <c:v>Epic</c:v>
                </c:pt>
                <c:pt idx="4">
                  <c:v>Soprano</c:v>
                </c:pt>
                <c:pt idx="5">
                  <c:v>Trifecta </c:v>
                </c:pt>
              </c:strCache>
            </c:strRef>
          </c:cat>
          <c:val>
            <c:numRef>
              <c:f>Valve!$I$8</c:f>
              <c:numCache>
                <c:formatCode>General</c:formatCode>
                <c:ptCount val="1"/>
                <c:pt idx="0">
                  <c:v>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57F1-413B-86DC-FD30BBBABAE4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2</Words>
  <Characters>6684</Characters>
  <Application>Microsoft Office Word</Application>
  <DocSecurity>0</DocSecurity>
  <Lines>742</Lines>
  <Paragraphs>563</Paragraphs>
  <ScaleCrop>false</ScaleCrop>
  <Company/>
  <LinksUpToDate>false</LinksUpToDate>
  <CharactersWithSpaces>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han</dc:creator>
  <cp:keywords/>
  <dc:description/>
  <cp:lastModifiedBy>Jeremy Chan</cp:lastModifiedBy>
  <cp:revision>77</cp:revision>
  <dcterms:created xsi:type="dcterms:W3CDTF">2024-07-27T23:10:00Z</dcterms:created>
  <dcterms:modified xsi:type="dcterms:W3CDTF">2024-11-15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132bd110ee7ca5b7cf3d1cd82a208809e795d0782a11b251e162cadb60d8ad</vt:lpwstr>
  </property>
</Properties>
</file>